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30232B" w14:textId="77777777" w:rsidR="00B55943" w:rsidRDefault="00B55943" w:rsidP="00D51219">
      <w:pPr>
        <w:rPr>
          <w:rFonts w:cs="Times New Roman"/>
          <w:b/>
        </w:rPr>
      </w:pPr>
    </w:p>
    <w:p w14:paraId="02A63D21" w14:textId="0229946F" w:rsidR="00D51219" w:rsidRPr="006F744D" w:rsidRDefault="00D51219" w:rsidP="008456CE">
      <w:pPr>
        <w:rPr>
          <w:rFonts w:cs="Times New Roman"/>
          <w:i/>
          <w:iCs/>
        </w:rPr>
      </w:pPr>
      <w:r w:rsidRPr="006F744D">
        <w:rPr>
          <w:rFonts w:cs="Times New Roman"/>
          <w:b/>
        </w:rPr>
        <w:t xml:space="preserve">Table </w:t>
      </w:r>
      <w:r w:rsidRPr="0014197A">
        <w:rPr>
          <w:rFonts w:cs="Times New Roman"/>
          <w:b/>
        </w:rPr>
        <w:t>1</w:t>
      </w:r>
      <w:r w:rsidRPr="006F744D">
        <w:rPr>
          <w:rFonts w:cs="Times New Roman"/>
        </w:rPr>
        <w:br/>
      </w:r>
      <w:r w:rsidRPr="0014197A">
        <w:rPr>
          <w:rFonts w:cs="Times New Roman"/>
          <w:i/>
          <w:iCs/>
        </w:rPr>
        <w:t>Exploratory Model Comparisons across Concepts</w:t>
      </w:r>
    </w:p>
    <w:tbl>
      <w:tblPr>
        <w:tblStyle w:val="Tabellenraster"/>
        <w:tblW w:w="13429" w:type="dxa"/>
        <w:tblInd w:w="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7"/>
        <w:gridCol w:w="1559"/>
        <w:gridCol w:w="1984"/>
        <w:gridCol w:w="2835"/>
        <w:gridCol w:w="2694"/>
      </w:tblGrid>
      <w:tr w:rsidR="00D51219" w:rsidRPr="0014197A" w14:paraId="37260CCB" w14:textId="77777777" w:rsidTr="000360B2">
        <w:trPr>
          <w:trHeight w:val="363"/>
        </w:trPr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3D309" w14:textId="77777777" w:rsidR="00D51219" w:rsidRPr="0014197A" w:rsidRDefault="00D51219" w:rsidP="008456CE">
            <w:pPr>
              <w:rPr>
                <w:rFonts w:cs="Times New Roman"/>
              </w:rPr>
            </w:pPr>
            <w:r w:rsidRPr="0014197A">
              <w:rPr>
                <w:rFonts w:cs="Times New Roman"/>
              </w:rPr>
              <w:t>Concep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3D504" w14:textId="77777777" w:rsidR="00D51219" w:rsidRPr="0014197A" w:rsidRDefault="00D51219" w:rsidP="008456CE">
            <w:pPr>
              <w:rPr>
                <w:rFonts w:cs="Times New Roman"/>
                <w:lang w:val="en-GB"/>
              </w:rPr>
            </w:pP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FD5A4" w14:textId="77777777" w:rsidR="00D51219" w:rsidRPr="0014197A" w:rsidRDefault="00D51219" w:rsidP="008456CE">
            <w:pPr>
              <w:jc w:val="center"/>
              <w:rPr>
                <w:rFonts w:cs="Times New Roman"/>
                <w:lang w:val="en-GB"/>
              </w:rPr>
            </w:pPr>
            <w:r w:rsidRPr="0014197A">
              <w:rPr>
                <w:rFonts w:cs="Times New Roman"/>
              </w:rPr>
              <w:t>Model comparison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3D098" w14:textId="77777777" w:rsidR="00D51219" w:rsidRPr="0014197A" w:rsidRDefault="00D51219" w:rsidP="008456CE">
            <w:pPr>
              <w:rPr>
                <w:rFonts w:cs="Times New Roman"/>
              </w:rPr>
            </w:pPr>
          </w:p>
        </w:tc>
      </w:tr>
      <w:tr w:rsidR="00D51219" w:rsidRPr="0014197A" w14:paraId="53F9B7F4" w14:textId="77777777" w:rsidTr="000360B2">
        <w:trPr>
          <w:trHeight w:val="363"/>
        </w:trPr>
        <w:tc>
          <w:tcPr>
            <w:tcW w:w="4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59CB7" w14:textId="77777777" w:rsidR="00D51219" w:rsidRPr="006F744D" w:rsidRDefault="00D51219" w:rsidP="008456CE">
            <w:pPr>
              <w:spacing w:after="160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9F192" w14:textId="1CB27027" w:rsidR="00D51219" w:rsidRPr="006F744D" w:rsidRDefault="00A23C6F" w:rsidP="008456CE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  <w:lang w:val="en-GB"/>
              </w:rPr>
              <w:t>Primary</w:t>
            </w:r>
            <w:r w:rsidR="00D51219" w:rsidRPr="0014197A">
              <w:rPr>
                <w:rFonts w:cs="Times New Roman"/>
                <w:lang w:val="en-GB"/>
              </w:rPr>
              <w:t xml:space="preserve"> AIC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546C2" w14:textId="17D5C821" w:rsidR="00D51219" w:rsidRPr="006F744D" w:rsidRDefault="00D51219" w:rsidP="008456CE">
            <w:pPr>
              <w:spacing w:after="160"/>
              <w:rPr>
                <w:rFonts w:cs="Times New Roman"/>
              </w:rPr>
            </w:pPr>
            <w:r w:rsidRPr="0014197A">
              <w:rPr>
                <w:rFonts w:cs="Times New Roman"/>
              </w:rPr>
              <w:t>+ Gender ΔA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88365A" w14:textId="7F6B4E96" w:rsidR="00D51219" w:rsidRPr="006F744D" w:rsidRDefault="00D51219" w:rsidP="008456CE">
            <w:pPr>
              <w:spacing w:after="160"/>
              <w:rPr>
                <w:rFonts w:cs="Times New Roman"/>
              </w:rPr>
            </w:pPr>
            <w:r w:rsidRPr="0014197A">
              <w:rPr>
                <w:rFonts w:cs="Times New Roman"/>
                <w:lang w:val="en-GB"/>
              </w:rPr>
              <w:t>+ Prior experience ΔAIC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99E52D" w14:textId="52B2BDF6" w:rsidR="00D51219" w:rsidRPr="006F744D" w:rsidRDefault="00D51219" w:rsidP="008456CE">
            <w:pPr>
              <w:spacing w:after="160"/>
              <w:rPr>
                <w:rFonts w:cs="Times New Roman"/>
              </w:rPr>
            </w:pPr>
            <w:r w:rsidRPr="0014197A">
              <w:rPr>
                <w:rFonts w:cs="Times New Roman"/>
              </w:rPr>
              <w:t>+</w:t>
            </w:r>
            <w:r w:rsidRPr="0014197A">
              <w:rPr>
                <w:rFonts w:cs="Times New Roman"/>
                <w:lang w:val="en-GB"/>
              </w:rPr>
              <w:t xml:space="preserve"> Prior knowledge ΔAIC</w:t>
            </w:r>
            <w:r w:rsidRPr="0014197A">
              <w:rPr>
                <w:rFonts w:cs="Times New Roman"/>
              </w:rPr>
              <w:t xml:space="preserve"> </w:t>
            </w:r>
          </w:p>
        </w:tc>
      </w:tr>
      <w:tr w:rsidR="00D51219" w:rsidRPr="0014197A" w14:paraId="03FA0A69" w14:textId="77777777" w:rsidTr="000360B2">
        <w:trPr>
          <w:trHeight w:val="465"/>
        </w:trPr>
        <w:tc>
          <w:tcPr>
            <w:tcW w:w="4357" w:type="dxa"/>
            <w:tcBorders>
              <w:top w:val="single" w:sz="4" w:space="0" w:color="auto"/>
            </w:tcBorders>
            <w:vAlign w:val="center"/>
            <w:hideMark/>
          </w:tcPr>
          <w:p w14:paraId="2E12E5DB" w14:textId="77777777" w:rsidR="00D51219" w:rsidRPr="006F744D" w:rsidRDefault="00D51219" w:rsidP="008456CE">
            <w:pPr>
              <w:spacing w:after="160"/>
              <w:rPr>
                <w:rFonts w:cs="Times New Roman"/>
              </w:rPr>
            </w:pPr>
            <w:r w:rsidRPr="0014197A">
              <w:rPr>
                <w:rFonts w:cs="Times New Roman"/>
              </w:rPr>
              <w:t>Direct stigma attitud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08D0B6" w14:textId="11C0E0AB" w:rsidR="00D51219" w:rsidRPr="00E05845" w:rsidRDefault="00D51219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E05845">
              <w:rPr>
                <w:rFonts w:cs="Times New Roman"/>
                <w:color w:val="000000" w:themeColor="text1"/>
              </w:rPr>
              <w:t>29</w:t>
            </w:r>
            <w:r w:rsidR="007A5E95" w:rsidRPr="00E05845">
              <w:rPr>
                <w:rFonts w:cs="Times New Roman"/>
                <w:color w:val="000000" w:themeColor="text1"/>
              </w:rPr>
              <w:t>3</w:t>
            </w:r>
            <w:r w:rsidR="001B0FE8" w:rsidRPr="00E05845">
              <w:rPr>
                <w:rFonts w:cs="Times New Roman"/>
                <w:color w:val="000000" w:themeColor="text1"/>
              </w:rPr>
              <w:t>.3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3B9AE7" w14:textId="6C4A5D22" w:rsidR="00D51219" w:rsidRPr="00E05DF9" w:rsidRDefault="00D51219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E05DF9">
              <w:rPr>
                <w:rFonts w:cs="Times New Roman"/>
                <w:color w:val="000000" w:themeColor="text1"/>
              </w:rPr>
              <w:t>1.</w:t>
            </w:r>
            <w:r w:rsidR="00B1425B" w:rsidRPr="00E05DF9">
              <w:rPr>
                <w:rFonts w:cs="Times New Roman"/>
                <w:color w:val="000000" w:themeColor="text1"/>
              </w:rPr>
              <w:t>54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B26003" w14:textId="70FEA93E" w:rsidR="00D51219" w:rsidRPr="00910785" w:rsidRDefault="00E76D33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910785">
              <w:rPr>
                <w:rFonts w:cs="Times New Roman"/>
                <w:color w:val="000000" w:themeColor="text1"/>
              </w:rPr>
              <w:t>2.9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1A59F5" w14:textId="6325AB53" w:rsidR="00D51219" w:rsidRPr="00227E5B" w:rsidRDefault="00D02E90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227E5B">
              <w:rPr>
                <w:rFonts w:cs="Times New Roman"/>
                <w:color w:val="000000" w:themeColor="text1"/>
              </w:rPr>
              <w:t>-</w:t>
            </w:r>
            <w:r w:rsidR="00D51219" w:rsidRPr="00227E5B">
              <w:rPr>
                <w:rFonts w:cs="Times New Roman"/>
                <w:color w:val="000000" w:themeColor="text1"/>
              </w:rPr>
              <w:t>1.</w:t>
            </w:r>
            <w:r w:rsidRPr="00227E5B">
              <w:rPr>
                <w:rFonts w:cs="Times New Roman"/>
                <w:color w:val="000000" w:themeColor="text1"/>
              </w:rPr>
              <w:t>42</w:t>
            </w:r>
          </w:p>
        </w:tc>
      </w:tr>
      <w:tr w:rsidR="00D51219" w:rsidRPr="0014197A" w14:paraId="0B2688B3" w14:textId="77777777" w:rsidTr="000360B2">
        <w:trPr>
          <w:trHeight w:val="465"/>
        </w:trPr>
        <w:tc>
          <w:tcPr>
            <w:tcW w:w="4357" w:type="dxa"/>
            <w:vAlign w:val="center"/>
            <w:hideMark/>
          </w:tcPr>
          <w:p w14:paraId="2A6E221B" w14:textId="77777777" w:rsidR="00D51219" w:rsidRPr="006F744D" w:rsidRDefault="00D51219" w:rsidP="008456CE">
            <w:pPr>
              <w:spacing w:after="160"/>
              <w:rPr>
                <w:rFonts w:cs="Times New Roman"/>
              </w:rPr>
            </w:pPr>
            <w:r w:rsidRPr="0014197A">
              <w:rPr>
                <w:rFonts w:cs="Times New Roman"/>
              </w:rPr>
              <w:t>Indirect stigma attitudes</w:t>
            </w:r>
          </w:p>
        </w:tc>
        <w:tc>
          <w:tcPr>
            <w:tcW w:w="1559" w:type="dxa"/>
            <w:vAlign w:val="center"/>
            <w:hideMark/>
          </w:tcPr>
          <w:p w14:paraId="5E1F35FB" w14:textId="59F6A5FB" w:rsidR="00D51219" w:rsidRPr="00E05845" w:rsidRDefault="00D51219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E05845">
              <w:rPr>
                <w:rFonts w:cs="Times New Roman"/>
                <w:color w:val="000000" w:themeColor="text1"/>
              </w:rPr>
              <w:t>5</w:t>
            </w:r>
            <w:r w:rsidR="001B0FE8" w:rsidRPr="00E05845">
              <w:rPr>
                <w:rFonts w:cs="Times New Roman"/>
                <w:color w:val="000000" w:themeColor="text1"/>
              </w:rPr>
              <w:t>39.</w:t>
            </w:r>
            <w:r w:rsidR="00E05845" w:rsidRPr="00E05845">
              <w:rPr>
                <w:rFonts w:cs="Times New Roman"/>
                <w:color w:val="000000" w:themeColor="text1"/>
              </w:rPr>
              <w:t>77</w:t>
            </w:r>
          </w:p>
        </w:tc>
        <w:tc>
          <w:tcPr>
            <w:tcW w:w="1984" w:type="dxa"/>
            <w:vAlign w:val="center"/>
            <w:hideMark/>
          </w:tcPr>
          <w:p w14:paraId="6E66C5A8" w14:textId="798BCD21" w:rsidR="00D51219" w:rsidRPr="00E05DF9" w:rsidRDefault="00770158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E05DF9">
              <w:rPr>
                <w:rFonts w:cs="Times New Roman"/>
                <w:color w:val="000000" w:themeColor="text1"/>
              </w:rPr>
              <w:t>-</w:t>
            </w:r>
            <w:r w:rsidR="00D51219" w:rsidRPr="00E05DF9">
              <w:rPr>
                <w:rFonts w:cs="Times New Roman"/>
                <w:color w:val="000000" w:themeColor="text1"/>
              </w:rPr>
              <w:t>1.</w:t>
            </w:r>
            <w:r w:rsidR="00DE1F67" w:rsidRPr="00E05DF9">
              <w:rPr>
                <w:rFonts w:cs="Times New Roman"/>
                <w:color w:val="000000" w:themeColor="text1"/>
              </w:rPr>
              <w:t>06</w:t>
            </w:r>
          </w:p>
        </w:tc>
        <w:tc>
          <w:tcPr>
            <w:tcW w:w="2835" w:type="dxa"/>
            <w:vAlign w:val="center"/>
            <w:hideMark/>
          </w:tcPr>
          <w:p w14:paraId="77B9B850" w14:textId="7156713E" w:rsidR="00D51219" w:rsidRPr="00910785" w:rsidRDefault="00E76D33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910785">
              <w:rPr>
                <w:rFonts w:cs="Times New Roman"/>
                <w:color w:val="000000" w:themeColor="text1"/>
              </w:rPr>
              <w:t>-</w:t>
            </w:r>
            <w:r w:rsidR="00D51219" w:rsidRPr="00910785">
              <w:rPr>
                <w:rFonts w:cs="Times New Roman"/>
                <w:color w:val="000000" w:themeColor="text1"/>
              </w:rPr>
              <w:t>1.</w:t>
            </w:r>
            <w:r w:rsidRPr="00910785">
              <w:rPr>
                <w:rFonts w:cs="Times New Roman"/>
                <w:color w:val="000000" w:themeColor="text1"/>
              </w:rPr>
              <w:t>12</w:t>
            </w:r>
          </w:p>
        </w:tc>
        <w:tc>
          <w:tcPr>
            <w:tcW w:w="2694" w:type="dxa"/>
            <w:vAlign w:val="center"/>
            <w:hideMark/>
          </w:tcPr>
          <w:p w14:paraId="2AE0BFB0" w14:textId="0BD924BD" w:rsidR="00D51219" w:rsidRPr="00227E5B" w:rsidRDefault="00D51219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227E5B">
              <w:rPr>
                <w:rFonts w:cs="Times New Roman"/>
                <w:color w:val="000000" w:themeColor="text1"/>
              </w:rPr>
              <w:t>1.</w:t>
            </w:r>
            <w:r w:rsidR="00D02E90" w:rsidRPr="00227E5B">
              <w:rPr>
                <w:rFonts w:cs="Times New Roman"/>
                <w:color w:val="000000" w:themeColor="text1"/>
              </w:rPr>
              <w:t>33</w:t>
            </w:r>
          </w:p>
        </w:tc>
      </w:tr>
      <w:tr w:rsidR="00D51219" w:rsidRPr="0014197A" w14:paraId="531656A8" w14:textId="77777777" w:rsidTr="000360B2">
        <w:trPr>
          <w:trHeight w:val="465"/>
        </w:trPr>
        <w:tc>
          <w:tcPr>
            <w:tcW w:w="4357" w:type="dxa"/>
            <w:vAlign w:val="center"/>
            <w:hideMark/>
          </w:tcPr>
          <w:p w14:paraId="6056F29F" w14:textId="77777777" w:rsidR="00D51219" w:rsidRPr="006F744D" w:rsidRDefault="00D51219" w:rsidP="008456CE">
            <w:pPr>
              <w:spacing w:after="160"/>
              <w:rPr>
                <w:rFonts w:cs="Times New Roman"/>
              </w:rPr>
            </w:pPr>
            <w:r w:rsidRPr="0014197A">
              <w:rPr>
                <w:rFonts w:cs="Times New Roman"/>
              </w:rPr>
              <w:t>Psychological services literacy</w:t>
            </w:r>
          </w:p>
        </w:tc>
        <w:tc>
          <w:tcPr>
            <w:tcW w:w="1559" w:type="dxa"/>
            <w:vAlign w:val="center"/>
            <w:hideMark/>
          </w:tcPr>
          <w:p w14:paraId="02A6B56D" w14:textId="12EF1483" w:rsidR="00D51219" w:rsidRPr="00E05845" w:rsidRDefault="00D51219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E05845">
              <w:rPr>
                <w:rFonts w:cs="Times New Roman"/>
                <w:color w:val="000000" w:themeColor="text1"/>
              </w:rPr>
              <w:t>3</w:t>
            </w:r>
            <w:r w:rsidR="0071599D" w:rsidRPr="00E05845">
              <w:rPr>
                <w:rFonts w:cs="Times New Roman"/>
                <w:color w:val="000000" w:themeColor="text1"/>
              </w:rPr>
              <w:t>05</w:t>
            </w:r>
            <w:r w:rsidR="00E05845" w:rsidRPr="00E05845">
              <w:rPr>
                <w:rFonts w:cs="Times New Roman"/>
                <w:color w:val="000000" w:themeColor="text1"/>
              </w:rPr>
              <w:t>.23</w:t>
            </w:r>
          </w:p>
        </w:tc>
        <w:tc>
          <w:tcPr>
            <w:tcW w:w="1984" w:type="dxa"/>
            <w:vAlign w:val="center"/>
            <w:hideMark/>
          </w:tcPr>
          <w:p w14:paraId="508ACD25" w14:textId="70B20C39" w:rsidR="00D51219" w:rsidRPr="00E05DF9" w:rsidRDefault="00DE1F67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E05DF9">
              <w:rPr>
                <w:rFonts w:cs="Times New Roman"/>
                <w:color w:val="000000" w:themeColor="text1"/>
              </w:rPr>
              <w:t>-</w:t>
            </w:r>
            <w:r w:rsidR="00D51219" w:rsidRPr="00E05DF9">
              <w:rPr>
                <w:rFonts w:cs="Times New Roman"/>
                <w:color w:val="000000" w:themeColor="text1"/>
              </w:rPr>
              <w:t>2.</w:t>
            </w:r>
            <w:r w:rsidR="00770158" w:rsidRPr="00E05DF9">
              <w:rPr>
                <w:rFonts w:cs="Times New Roman"/>
                <w:color w:val="000000" w:themeColor="text1"/>
              </w:rPr>
              <w:t>48</w:t>
            </w:r>
          </w:p>
        </w:tc>
        <w:tc>
          <w:tcPr>
            <w:tcW w:w="2835" w:type="dxa"/>
            <w:vAlign w:val="center"/>
            <w:hideMark/>
          </w:tcPr>
          <w:p w14:paraId="77ECE745" w14:textId="7CDE7353" w:rsidR="00D51219" w:rsidRPr="00910785" w:rsidRDefault="00E76D33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910785">
              <w:rPr>
                <w:rFonts w:cs="Times New Roman"/>
                <w:color w:val="000000" w:themeColor="text1"/>
              </w:rPr>
              <w:t>-</w:t>
            </w:r>
            <w:r w:rsidR="00D51219" w:rsidRPr="00910785">
              <w:rPr>
                <w:rFonts w:cs="Times New Roman"/>
                <w:color w:val="000000" w:themeColor="text1"/>
              </w:rPr>
              <w:t>3.</w:t>
            </w:r>
            <w:r w:rsidRPr="00910785">
              <w:rPr>
                <w:rFonts w:cs="Times New Roman"/>
                <w:color w:val="000000" w:themeColor="text1"/>
              </w:rPr>
              <w:t>45</w:t>
            </w:r>
          </w:p>
        </w:tc>
        <w:tc>
          <w:tcPr>
            <w:tcW w:w="2694" w:type="dxa"/>
            <w:vAlign w:val="center"/>
            <w:hideMark/>
          </w:tcPr>
          <w:p w14:paraId="56714950" w14:textId="49829517" w:rsidR="00D51219" w:rsidRPr="00227E5B" w:rsidRDefault="00D02E90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227E5B">
              <w:rPr>
                <w:rFonts w:cs="Times New Roman"/>
                <w:color w:val="000000" w:themeColor="text1"/>
              </w:rPr>
              <w:t>-</w:t>
            </w:r>
            <w:r w:rsidR="00D51219" w:rsidRPr="00227E5B">
              <w:rPr>
                <w:rFonts w:cs="Times New Roman"/>
                <w:color w:val="000000" w:themeColor="text1"/>
              </w:rPr>
              <w:t>3.</w:t>
            </w:r>
            <w:r w:rsidRPr="00227E5B">
              <w:rPr>
                <w:rFonts w:cs="Times New Roman"/>
                <w:color w:val="000000" w:themeColor="text1"/>
              </w:rPr>
              <w:t>37</w:t>
            </w:r>
          </w:p>
        </w:tc>
      </w:tr>
      <w:tr w:rsidR="00D51219" w:rsidRPr="0014197A" w14:paraId="20BD631B" w14:textId="77777777" w:rsidTr="000360B2">
        <w:trPr>
          <w:trHeight w:val="465"/>
        </w:trPr>
        <w:tc>
          <w:tcPr>
            <w:tcW w:w="4357" w:type="dxa"/>
            <w:vAlign w:val="center"/>
            <w:hideMark/>
          </w:tcPr>
          <w:p w14:paraId="1B0747A5" w14:textId="77777777" w:rsidR="00D51219" w:rsidRPr="006F744D" w:rsidRDefault="00D51219" w:rsidP="008456CE">
            <w:pPr>
              <w:spacing w:after="160"/>
              <w:rPr>
                <w:rFonts w:cs="Times New Roman"/>
              </w:rPr>
            </w:pPr>
            <w:r w:rsidRPr="006F744D">
              <w:rPr>
                <w:rFonts w:cs="Times New Roman"/>
              </w:rPr>
              <w:t>General help-seeking intention</w:t>
            </w:r>
          </w:p>
        </w:tc>
        <w:tc>
          <w:tcPr>
            <w:tcW w:w="1559" w:type="dxa"/>
            <w:vAlign w:val="center"/>
            <w:hideMark/>
          </w:tcPr>
          <w:p w14:paraId="01544BE7" w14:textId="5427AC42" w:rsidR="00D51219" w:rsidRPr="00E05845" w:rsidRDefault="00D51219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E05845">
              <w:rPr>
                <w:rFonts w:cs="Times New Roman"/>
                <w:color w:val="000000" w:themeColor="text1"/>
              </w:rPr>
              <w:t>5</w:t>
            </w:r>
            <w:r w:rsidR="00123158" w:rsidRPr="00E05845">
              <w:rPr>
                <w:rFonts w:cs="Times New Roman"/>
                <w:color w:val="000000" w:themeColor="text1"/>
              </w:rPr>
              <w:t>80</w:t>
            </w:r>
            <w:r w:rsidR="00E05845" w:rsidRPr="00E05845">
              <w:rPr>
                <w:rFonts w:cs="Times New Roman"/>
                <w:color w:val="000000" w:themeColor="text1"/>
              </w:rPr>
              <w:t>.07</w:t>
            </w:r>
          </w:p>
        </w:tc>
        <w:tc>
          <w:tcPr>
            <w:tcW w:w="1984" w:type="dxa"/>
            <w:vAlign w:val="center"/>
            <w:hideMark/>
          </w:tcPr>
          <w:p w14:paraId="19F090EC" w14:textId="2E1B845F" w:rsidR="00D51219" w:rsidRPr="00E05DF9" w:rsidRDefault="008A66AC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E05DF9">
              <w:rPr>
                <w:rFonts w:cs="Times New Roman"/>
                <w:color w:val="000000" w:themeColor="text1"/>
              </w:rPr>
              <w:t>-</w:t>
            </w:r>
            <w:r w:rsidR="00D51219" w:rsidRPr="00E05DF9">
              <w:rPr>
                <w:rFonts w:cs="Times New Roman"/>
                <w:color w:val="000000" w:themeColor="text1"/>
              </w:rPr>
              <w:t>3.8</w:t>
            </w:r>
            <w:r w:rsidR="00770158" w:rsidRPr="00E05DF9">
              <w:rPr>
                <w:rFonts w:cs="Times New Roman"/>
                <w:color w:val="000000" w:themeColor="text1"/>
              </w:rPr>
              <w:t>8</w:t>
            </w:r>
          </w:p>
        </w:tc>
        <w:tc>
          <w:tcPr>
            <w:tcW w:w="2835" w:type="dxa"/>
            <w:vAlign w:val="center"/>
            <w:hideMark/>
          </w:tcPr>
          <w:p w14:paraId="3CF46376" w14:textId="30670699" w:rsidR="00D51219" w:rsidRPr="00910785" w:rsidRDefault="00E76D33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910785">
              <w:rPr>
                <w:rFonts w:cs="Times New Roman"/>
                <w:color w:val="000000" w:themeColor="text1"/>
              </w:rPr>
              <w:t>-3</w:t>
            </w:r>
            <w:r w:rsidR="00D51219" w:rsidRPr="00910785">
              <w:rPr>
                <w:rFonts w:cs="Times New Roman"/>
                <w:color w:val="000000" w:themeColor="text1"/>
              </w:rPr>
              <w:t>.</w:t>
            </w:r>
            <w:r w:rsidRPr="00910785">
              <w:rPr>
                <w:rFonts w:cs="Times New Roman"/>
                <w:color w:val="000000" w:themeColor="text1"/>
              </w:rPr>
              <w:t>09</w:t>
            </w:r>
          </w:p>
        </w:tc>
        <w:tc>
          <w:tcPr>
            <w:tcW w:w="2694" w:type="dxa"/>
            <w:vAlign w:val="center"/>
            <w:hideMark/>
          </w:tcPr>
          <w:p w14:paraId="06986DEA" w14:textId="73ADE2FC" w:rsidR="00D51219" w:rsidRPr="00227E5B" w:rsidRDefault="00421658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227E5B">
              <w:rPr>
                <w:rFonts w:cs="Times New Roman"/>
                <w:color w:val="000000" w:themeColor="text1"/>
              </w:rPr>
              <w:t>-</w:t>
            </w:r>
            <w:r w:rsidR="00D51219" w:rsidRPr="00227E5B">
              <w:rPr>
                <w:rFonts w:cs="Times New Roman"/>
                <w:color w:val="000000" w:themeColor="text1"/>
              </w:rPr>
              <w:t>2.</w:t>
            </w:r>
            <w:r w:rsidRPr="00227E5B">
              <w:rPr>
                <w:rFonts w:cs="Times New Roman"/>
                <w:color w:val="000000" w:themeColor="text1"/>
              </w:rPr>
              <w:t>96</w:t>
            </w:r>
          </w:p>
        </w:tc>
      </w:tr>
      <w:tr w:rsidR="00D51219" w:rsidRPr="0014197A" w14:paraId="2AC634F1" w14:textId="77777777" w:rsidTr="000360B2">
        <w:trPr>
          <w:trHeight w:val="465"/>
        </w:trPr>
        <w:tc>
          <w:tcPr>
            <w:tcW w:w="4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FC606" w14:textId="77777777" w:rsidR="00D51219" w:rsidRPr="006F744D" w:rsidRDefault="00D51219" w:rsidP="008456CE">
            <w:pPr>
              <w:spacing w:after="160"/>
              <w:rPr>
                <w:rFonts w:cs="Times New Roman"/>
              </w:rPr>
            </w:pPr>
            <w:r w:rsidRPr="006F744D">
              <w:rPr>
                <w:rFonts w:cs="Times New Roman"/>
              </w:rPr>
              <w:t>Source-specific help-seeking inten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AC8508" w14:textId="33839993" w:rsidR="00D51219" w:rsidRPr="00E05845" w:rsidRDefault="00D51219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E05845">
              <w:rPr>
                <w:rFonts w:cs="Times New Roman"/>
                <w:color w:val="000000" w:themeColor="text1"/>
              </w:rPr>
              <w:t>-2</w:t>
            </w:r>
            <w:r w:rsidR="0071599D" w:rsidRPr="00E05845">
              <w:rPr>
                <w:rFonts w:cs="Times New Roman"/>
                <w:color w:val="000000" w:themeColor="text1"/>
              </w:rPr>
              <w:t>1</w:t>
            </w:r>
            <w:r w:rsidR="00E05845" w:rsidRPr="00E05845">
              <w:rPr>
                <w:rFonts w:cs="Times New Roman"/>
                <w:color w:val="000000" w:themeColor="text1"/>
              </w:rPr>
              <w:t>4.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86E3B" w14:textId="40174A2A" w:rsidR="00D51219" w:rsidRPr="00E05DF9" w:rsidRDefault="008A66AC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E05DF9">
              <w:rPr>
                <w:rFonts w:cs="Times New Roman"/>
                <w:color w:val="000000" w:themeColor="text1"/>
              </w:rPr>
              <w:t>-</w:t>
            </w:r>
            <w:r w:rsidR="00D51219" w:rsidRPr="00E05DF9">
              <w:rPr>
                <w:rFonts w:cs="Times New Roman"/>
                <w:color w:val="000000" w:themeColor="text1"/>
              </w:rPr>
              <w:t>2.7</w:t>
            </w:r>
            <w:r w:rsidR="00770158" w:rsidRPr="00E05DF9">
              <w:rPr>
                <w:rFonts w:cs="Times New Roman"/>
                <w:color w:val="000000" w:themeColor="text1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99D9C" w14:textId="690E74EB" w:rsidR="00D51219" w:rsidRPr="00910785" w:rsidRDefault="00E76D33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910785">
              <w:rPr>
                <w:rFonts w:cs="Times New Roman"/>
                <w:color w:val="000000" w:themeColor="text1"/>
              </w:rPr>
              <w:t>-</w:t>
            </w:r>
            <w:r w:rsidR="00D51219" w:rsidRPr="00910785">
              <w:rPr>
                <w:rFonts w:cs="Times New Roman"/>
                <w:color w:val="000000" w:themeColor="text1"/>
              </w:rPr>
              <w:t>3.40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902AC8" w14:textId="3AEEFCC3" w:rsidR="00D51219" w:rsidRPr="00227E5B" w:rsidRDefault="00421658" w:rsidP="008456CE">
            <w:pPr>
              <w:spacing w:after="160"/>
              <w:rPr>
                <w:rFonts w:cs="Times New Roman"/>
                <w:color w:val="000000" w:themeColor="text1"/>
              </w:rPr>
            </w:pPr>
            <w:r w:rsidRPr="00227E5B">
              <w:rPr>
                <w:rFonts w:cs="Times New Roman"/>
                <w:color w:val="000000" w:themeColor="text1"/>
              </w:rPr>
              <w:t>-</w:t>
            </w:r>
            <w:r w:rsidR="00D51219" w:rsidRPr="00227E5B">
              <w:rPr>
                <w:rFonts w:cs="Times New Roman"/>
                <w:color w:val="000000" w:themeColor="text1"/>
              </w:rPr>
              <w:t>3.</w:t>
            </w:r>
            <w:r w:rsidRPr="00227E5B">
              <w:rPr>
                <w:rFonts w:cs="Times New Roman"/>
                <w:color w:val="000000" w:themeColor="text1"/>
              </w:rPr>
              <w:t>77</w:t>
            </w:r>
          </w:p>
        </w:tc>
      </w:tr>
    </w:tbl>
    <w:p w14:paraId="26B6F529" w14:textId="34691E54" w:rsidR="00433724" w:rsidRDefault="00D51219" w:rsidP="008456CE">
      <w:pPr>
        <w:rPr>
          <w:rFonts w:cs="Times New Roman"/>
        </w:rPr>
      </w:pPr>
      <w:r w:rsidRPr="006F744D">
        <w:rPr>
          <w:rFonts w:cs="Times New Roman"/>
          <w:i/>
          <w:iCs/>
        </w:rPr>
        <w:t>Note</w:t>
      </w:r>
      <w:r w:rsidRPr="0014197A">
        <w:rPr>
          <w:rFonts w:cs="Times New Roman"/>
        </w:rPr>
        <w:t xml:space="preserve">. </w:t>
      </w:r>
      <w:r w:rsidR="00264336" w:rsidRPr="00264336">
        <w:rPr>
          <w:rFonts w:cs="Times New Roman"/>
        </w:rPr>
        <w:t xml:space="preserve">Each predictor was added separately to the base model. ΔAIC values are reported relative to the </w:t>
      </w:r>
      <w:r w:rsidR="00CA1713">
        <w:rPr>
          <w:rFonts w:cs="Times New Roman"/>
        </w:rPr>
        <w:t>primary</w:t>
      </w:r>
      <w:r w:rsidR="00264336" w:rsidRPr="00264336">
        <w:rPr>
          <w:rFonts w:cs="Times New Roman"/>
        </w:rPr>
        <w:t xml:space="preserve"> model; positive values indicate improved model fit. Model specification for the extended models: Mean Value ~ Session × [Predictor] + (1 | ID).</w:t>
      </w:r>
    </w:p>
    <w:p w14:paraId="03F11EF0" w14:textId="77777777" w:rsidR="00D1452C" w:rsidRDefault="00D1452C" w:rsidP="008456CE">
      <w:pPr>
        <w:rPr>
          <w:rFonts w:cs="Times New Roman"/>
        </w:rPr>
      </w:pPr>
    </w:p>
    <w:p w14:paraId="30AF30A4" w14:textId="77777777" w:rsidR="00D1452C" w:rsidRDefault="00D1452C" w:rsidP="008456CE">
      <w:pPr>
        <w:rPr>
          <w:rFonts w:cs="Times New Roman"/>
        </w:rPr>
      </w:pPr>
    </w:p>
    <w:p w14:paraId="6969EB3C" w14:textId="77777777" w:rsidR="00264336" w:rsidRDefault="00264336" w:rsidP="008456CE">
      <w:pPr>
        <w:rPr>
          <w:rFonts w:cs="Times New Roman"/>
        </w:rPr>
      </w:pPr>
    </w:p>
    <w:p w14:paraId="479B746C" w14:textId="77777777" w:rsidR="007D1C21" w:rsidRDefault="007D1C21" w:rsidP="008456CE">
      <w:pPr>
        <w:rPr>
          <w:rFonts w:cs="Times New Roman"/>
        </w:rPr>
      </w:pPr>
    </w:p>
    <w:p w14:paraId="7C794B71" w14:textId="7EFDE013" w:rsidR="00DE112B" w:rsidRPr="00F3389B" w:rsidRDefault="00DE112B" w:rsidP="00DE112B">
      <w:pPr>
        <w:rPr>
          <w:rFonts w:cs="Times New Roman"/>
          <w:szCs w:val="24"/>
        </w:rPr>
      </w:pPr>
      <w:r w:rsidRPr="00F3389B">
        <w:rPr>
          <w:rFonts w:cs="Times New Roman"/>
          <w:b/>
          <w:bCs/>
          <w:szCs w:val="24"/>
        </w:rPr>
        <w:lastRenderedPageBreak/>
        <w:t xml:space="preserve">Table </w:t>
      </w:r>
      <w:r w:rsidR="007D1C21">
        <w:rPr>
          <w:rFonts w:cs="Times New Roman"/>
          <w:b/>
          <w:bCs/>
          <w:szCs w:val="24"/>
        </w:rPr>
        <w:t>2</w:t>
      </w:r>
      <w:r w:rsidRPr="00F3389B">
        <w:rPr>
          <w:rFonts w:cs="Times New Roman"/>
          <w:szCs w:val="24"/>
        </w:rPr>
        <w:br/>
      </w:r>
      <w:r w:rsidR="009C53E5" w:rsidRPr="009C53E5">
        <w:rPr>
          <w:rFonts w:cs="Times New Roman"/>
          <w:i/>
          <w:iCs/>
          <w:szCs w:val="24"/>
        </w:rPr>
        <w:t xml:space="preserve">Extended Linear Mixed-Effects Model Including </w:t>
      </w:r>
      <w:r w:rsidR="00AC5B72">
        <w:rPr>
          <w:rFonts w:cs="Times New Roman"/>
          <w:i/>
          <w:iCs/>
          <w:szCs w:val="24"/>
        </w:rPr>
        <w:t>Gender</w:t>
      </w:r>
    </w:p>
    <w:tbl>
      <w:tblPr>
        <w:tblW w:w="13300" w:type="dxa"/>
        <w:tblInd w:w="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3"/>
        <w:gridCol w:w="138"/>
        <w:gridCol w:w="489"/>
        <w:gridCol w:w="1040"/>
        <w:gridCol w:w="422"/>
        <w:gridCol w:w="1392"/>
        <w:gridCol w:w="919"/>
        <w:gridCol w:w="643"/>
        <w:gridCol w:w="975"/>
        <w:gridCol w:w="1134"/>
        <w:gridCol w:w="1180"/>
        <w:gridCol w:w="1235"/>
      </w:tblGrid>
      <w:tr w:rsidR="00E328F4" w:rsidRPr="00F3389B" w14:paraId="470C971E" w14:textId="4E6DAA88" w:rsidTr="00D121DA">
        <w:trPr>
          <w:trHeight w:val="363"/>
        </w:trPr>
        <w:tc>
          <w:tcPr>
            <w:tcW w:w="37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503A51" w14:textId="77777777" w:rsidR="00E328F4" w:rsidRPr="00F3389B" w:rsidRDefault="00E328F4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</w:rPr>
              <w:t>Concept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4DA1077" w14:textId="77777777" w:rsidR="00E328F4" w:rsidRPr="00F3389B" w:rsidRDefault="00E328F4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489" w:type="dxa"/>
            <w:tcBorders>
              <w:bottom w:val="single" w:sz="6" w:space="0" w:color="auto"/>
            </w:tcBorders>
          </w:tcPr>
          <w:p w14:paraId="36B88DEA" w14:textId="77777777" w:rsidR="00E328F4" w:rsidRPr="00F3389B" w:rsidRDefault="00E328F4" w:rsidP="00075DD5">
            <w:pPr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CB6734E" w14:textId="5E6A7FE0" w:rsidR="00E328F4" w:rsidRPr="00F3389B" w:rsidRDefault="00E328F4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376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725B83" w14:textId="3F8D2C4F" w:rsidR="00E328F4" w:rsidRPr="00F3389B" w:rsidRDefault="00E328F4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</w:rPr>
              <w:t>           </w:t>
            </w:r>
            <w:r w:rsidR="00D121DA">
              <w:rPr>
                <w:rFonts w:cs="Times New Roman"/>
                <w:szCs w:val="24"/>
              </w:rPr>
              <w:t xml:space="preserve">                  </w:t>
            </w:r>
            <w:r w:rsidRPr="00F3389B">
              <w:rPr>
                <w:rFonts w:cs="Times New Roman"/>
                <w:szCs w:val="24"/>
              </w:rPr>
              <w:t>Fixed Effects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289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42DAB2C" w14:textId="77777777" w:rsidR="00E328F4" w:rsidRPr="00F3389B" w:rsidRDefault="00E328F4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23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60340AA8" w14:textId="77777777" w:rsidR="00E328F4" w:rsidRPr="00F3389B" w:rsidRDefault="00E328F4" w:rsidP="00075DD5">
            <w:pPr>
              <w:rPr>
                <w:rFonts w:cs="Times New Roman"/>
                <w:szCs w:val="24"/>
                <w:lang w:val="de-DE"/>
              </w:rPr>
            </w:pPr>
          </w:p>
        </w:tc>
      </w:tr>
      <w:tr w:rsidR="00E328F4" w:rsidRPr="00F3389B" w14:paraId="1BFA4825" w14:textId="52537A20" w:rsidTr="00D121DA">
        <w:trPr>
          <w:trHeight w:val="363"/>
        </w:trPr>
        <w:tc>
          <w:tcPr>
            <w:tcW w:w="37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0E3576" w14:textId="77777777" w:rsidR="00E328F4" w:rsidRPr="00F3389B" w:rsidRDefault="00E328F4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3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25C85C" w14:textId="77777777" w:rsidR="00E328F4" w:rsidRPr="00F3389B" w:rsidRDefault="00E328F4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951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7E152D20" w14:textId="5B389A66" w:rsidR="00E328F4" w:rsidRPr="00F3389B" w:rsidRDefault="00E328F4" w:rsidP="00075DD5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erm</w:t>
            </w:r>
          </w:p>
        </w:tc>
        <w:tc>
          <w:tcPr>
            <w:tcW w:w="13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18438C0" w14:textId="5506B9DD" w:rsidR="00E328F4" w:rsidRPr="00F3389B" w:rsidRDefault="00E328F4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en-GB"/>
              </w:rPr>
              <w:t>Estimate (β)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9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8821AF5" w14:textId="77777777" w:rsidR="00E328F4" w:rsidRPr="00F3389B" w:rsidRDefault="00E328F4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</w:rPr>
              <w:t>SE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61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250F07D" w14:textId="77777777" w:rsidR="00E328F4" w:rsidRPr="00F3389B" w:rsidRDefault="00E328F4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en-GB"/>
              </w:rPr>
              <w:t>95% CI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626A9D4" w14:textId="77777777" w:rsidR="00E328F4" w:rsidRPr="00F3389B" w:rsidRDefault="00E328F4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</w:rPr>
              <w:t>t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44DE941" w14:textId="77777777" w:rsidR="00E328F4" w:rsidRPr="00F3389B" w:rsidRDefault="00E328F4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</w:rPr>
              <w:t>p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235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6780FF2E" w14:textId="551E7BD7" w:rsidR="00E328F4" w:rsidRPr="00F3389B" w:rsidRDefault="00E328F4" w:rsidP="00075DD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D</w:t>
            </w:r>
          </w:p>
        </w:tc>
      </w:tr>
      <w:tr w:rsidR="00E328F4" w:rsidRPr="00F3389B" w14:paraId="5AC2F4BE" w14:textId="7BD04DCE" w:rsidTr="00D121DA">
        <w:trPr>
          <w:trHeight w:val="285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E6BA3" w14:textId="77777777" w:rsidR="00E328F4" w:rsidRPr="00F3389B" w:rsidRDefault="00E328F4" w:rsidP="009F4B28">
            <w:pPr>
              <w:spacing w:before="0" w:after="0" w:line="240" w:lineRule="exact"/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</w:rPr>
              <w:t>Stigma direct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42EE6" w14:textId="77777777" w:rsidR="00E328F4" w:rsidRPr="00F3389B" w:rsidRDefault="00E328F4" w:rsidP="009F4B28">
            <w:pPr>
              <w:spacing w:before="0" w:after="0" w:line="240" w:lineRule="exact"/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951" w:type="dxa"/>
            <w:gridSpan w:val="3"/>
            <w:tcBorders>
              <w:top w:val="single" w:sz="6" w:space="0" w:color="auto"/>
              <w:bottom w:val="nil"/>
            </w:tcBorders>
          </w:tcPr>
          <w:p w14:paraId="2B909DF7" w14:textId="57F74E97" w:rsidR="00E328F4" w:rsidRPr="00234506" w:rsidRDefault="00E328F4" w:rsidP="009F4B28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234506">
              <w:rPr>
                <w:rFonts w:cs="Times New Roman"/>
                <w:color w:val="000000" w:themeColor="text1"/>
                <w:szCs w:val="24"/>
              </w:rPr>
              <w:t>Session</w:t>
            </w:r>
          </w:p>
        </w:tc>
        <w:tc>
          <w:tcPr>
            <w:tcW w:w="1392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767E993" w14:textId="2174F50A" w:rsidR="00E328F4" w:rsidRPr="00234506" w:rsidRDefault="00E328F4" w:rsidP="009F4B28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234506">
              <w:rPr>
                <w:rFonts w:cs="Times New Roman"/>
                <w:color w:val="000000" w:themeColor="text1"/>
                <w:szCs w:val="24"/>
              </w:rPr>
              <w:t>-0.04</w:t>
            </w:r>
            <w:r w:rsidRPr="00234506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91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87872D5" w14:textId="7644960F" w:rsidR="00E328F4" w:rsidRPr="00234506" w:rsidRDefault="00E328F4" w:rsidP="009F4B28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234506">
              <w:rPr>
                <w:rFonts w:cs="Times New Roman"/>
                <w:color w:val="000000" w:themeColor="text1"/>
                <w:szCs w:val="24"/>
              </w:rPr>
              <w:t>0.08</w:t>
            </w:r>
          </w:p>
        </w:tc>
        <w:tc>
          <w:tcPr>
            <w:tcW w:w="16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FDA4BB1" w14:textId="6A541C3E" w:rsidR="00E328F4" w:rsidRPr="00234506" w:rsidRDefault="00E328F4" w:rsidP="009F4B28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234506">
              <w:rPr>
                <w:rFonts w:cs="Times New Roman"/>
                <w:color w:val="000000" w:themeColor="text1"/>
                <w:szCs w:val="24"/>
              </w:rPr>
              <w:t>[-0.20, 0.12]</w:t>
            </w:r>
            <w:r w:rsidRPr="00234506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697E0" w14:textId="28569BD8" w:rsidR="00E328F4" w:rsidRPr="006C333D" w:rsidRDefault="00E328F4" w:rsidP="009F4B28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6C333D">
              <w:rPr>
                <w:rFonts w:cs="Times New Roman"/>
                <w:color w:val="000000" w:themeColor="text1"/>
                <w:szCs w:val="24"/>
              </w:rPr>
              <w:t>-0.47</w:t>
            </w:r>
            <w:r w:rsidRPr="006C333D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D264B" w14:textId="515054A1" w:rsidR="00E328F4" w:rsidRPr="006C333D" w:rsidRDefault="00E328F4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6C333D">
              <w:rPr>
                <w:rFonts w:cs="Times New Roman"/>
                <w:color w:val="000000" w:themeColor="text1"/>
                <w:szCs w:val="24"/>
              </w:rPr>
              <w:t>.640</w:t>
            </w:r>
            <w:r w:rsidRPr="006C333D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235" w:type="dxa"/>
            <w:tcBorders>
              <w:top w:val="single" w:sz="6" w:space="0" w:color="auto"/>
              <w:bottom w:val="nil"/>
              <w:right w:val="nil"/>
            </w:tcBorders>
          </w:tcPr>
          <w:p w14:paraId="0145DEDC" w14:textId="5A31CDA4" w:rsidR="00E328F4" w:rsidRPr="006C333D" w:rsidRDefault="004B51F9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6C333D">
              <w:rPr>
                <w:rFonts w:cs="Times New Roman"/>
                <w:color w:val="000000" w:themeColor="text1"/>
                <w:szCs w:val="24"/>
              </w:rPr>
              <w:t>-0.0</w:t>
            </w:r>
            <w:r w:rsidR="00FD3159" w:rsidRPr="006C333D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</w:tr>
      <w:tr w:rsidR="00E328F4" w:rsidRPr="00F3389B" w14:paraId="5DD16C15" w14:textId="7E3DA590" w:rsidTr="00D121DA">
        <w:trPr>
          <w:trHeight w:val="285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6B771257" w14:textId="77777777" w:rsidR="00E328F4" w:rsidRPr="00F3389B" w:rsidRDefault="00E328F4" w:rsidP="009F4B28">
            <w:pPr>
              <w:spacing w:before="0" w:after="0" w:line="240" w:lineRule="exact"/>
              <w:rPr>
                <w:rFonts w:cs="Times New Roman"/>
                <w:szCs w:val="24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52077250" w14:textId="77777777" w:rsidR="00E328F4" w:rsidRPr="00F3389B" w:rsidRDefault="00E328F4" w:rsidP="009F4B28">
            <w:pPr>
              <w:spacing w:before="0" w:after="0" w:line="240" w:lineRule="exac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02B957AF" w14:textId="41A13A12" w:rsidR="00E328F4" w:rsidRPr="00234506" w:rsidRDefault="00E328F4" w:rsidP="009F4B28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234506">
              <w:rPr>
                <w:rFonts w:cs="Times New Roman"/>
                <w:color w:val="000000" w:themeColor="text1"/>
                <w:szCs w:val="24"/>
              </w:rPr>
              <w:t>Gend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B658847" w14:textId="1499CC30" w:rsidR="00E328F4" w:rsidRPr="00234506" w:rsidRDefault="00E328F4" w:rsidP="009F4B28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234506">
              <w:rPr>
                <w:rFonts w:cs="Times New Roman"/>
                <w:color w:val="000000" w:themeColor="text1"/>
                <w:szCs w:val="24"/>
              </w:rPr>
              <w:t>-0.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129CC03" w14:textId="6CA49958" w:rsidR="00E328F4" w:rsidRPr="00234506" w:rsidRDefault="00E328F4" w:rsidP="009F4B28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234506">
              <w:rPr>
                <w:rFonts w:cs="Times New Roman"/>
                <w:color w:val="000000" w:themeColor="text1"/>
                <w:szCs w:val="24"/>
              </w:rPr>
              <w:t>0.15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44CC1" w14:textId="57AC8B3F" w:rsidR="00E328F4" w:rsidRPr="00234506" w:rsidRDefault="00E328F4" w:rsidP="009F4B28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234506">
              <w:rPr>
                <w:rFonts w:cs="Times New Roman"/>
                <w:color w:val="000000" w:themeColor="text1"/>
                <w:szCs w:val="24"/>
              </w:rPr>
              <w:t>[-0.60, -0.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174C2" w14:textId="570B5E87" w:rsidR="00E328F4" w:rsidRPr="006C333D" w:rsidRDefault="00E328F4" w:rsidP="009F4B28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6C333D">
              <w:rPr>
                <w:rFonts w:cs="Times New Roman"/>
                <w:color w:val="000000" w:themeColor="text1"/>
                <w:szCs w:val="24"/>
              </w:rPr>
              <w:t>-2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A691ED9" w14:textId="2555B2EC" w:rsidR="00E328F4" w:rsidRPr="006C333D" w:rsidRDefault="00E328F4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6C333D">
              <w:rPr>
                <w:rFonts w:cs="Times New Roman"/>
                <w:color w:val="000000" w:themeColor="text1"/>
                <w:szCs w:val="24"/>
              </w:rPr>
              <w:t>.044</w:t>
            </w:r>
          </w:p>
        </w:tc>
        <w:tc>
          <w:tcPr>
            <w:tcW w:w="1235" w:type="dxa"/>
            <w:tcBorders>
              <w:top w:val="nil"/>
              <w:bottom w:val="nil"/>
              <w:right w:val="nil"/>
            </w:tcBorders>
          </w:tcPr>
          <w:p w14:paraId="1E059002" w14:textId="4972D76E" w:rsidR="00E328F4" w:rsidRPr="006C333D" w:rsidRDefault="00FD3159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6C333D">
              <w:rPr>
                <w:rFonts w:cs="Times New Roman"/>
                <w:color w:val="000000" w:themeColor="text1"/>
                <w:szCs w:val="24"/>
              </w:rPr>
              <w:t>-0.47</w:t>
            </w:r>
          </w:p>
        </w:tc>
      </w:tr>
      <w:tr w:rsidR="00E328F4" w:rsidRPr="00F3389B" w14:paraId="71E479A7" w14:textId="34663D75" w:rsidTr="00D121DA">
        <w:trPr>
          <w:trHeight w:val="686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2DCFCAD0" w14:textId="77777777" w:rsidR="00E328F4" w:rsidRPr="00F3389B" w:rsidRDefault="00E328F4" w:rsidP="009F4B28">
            <w:pPr>
              <w:spacing w:before="0" w:after="0" w:line="240" w:lineRule="exact"/>
              <w:rPr>
                <w:rFonts w:cs="Times New Roman"/>
                <w:szCs w:val="24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17A44DC7" w14:textId="77777777" w:rsidR="00E328F4" w:rsidRPr="00F3389B" w:rsidRDefault="00E328F4" w:rsidP="009F4B28">
            <w:pPr>
              <w:spacing w:before="0" w:after="0" w:line="240" w:lineRule="exac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15489852" w14:textId="1745F98F" w:rsidR="00E328F4" w:rsidRPr="00234506" w:rsidRDefault="00E328F4" w:rsidP="009F4B28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234506">
              <w:rPr>
                <w:rFonts w:cs="Times New Roman"/>
                <w:color w:val="000000" w:themeColor="text1"/>
                <w:szCs w:val="24"/>
              </w:rPr>
              <w:t>Session x Gend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D085124" w14:textId="1DE88C76" w:rsidR="00E328F4" w:rsidRPr="00234506" w:rsidRDefault="00E328F4" w:rsidP="009F4B28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234506">
              <w:rPr>
                <w:rFonts w:cs="Times New Roman"/>
                <w:color w:val="000000" w:themeColor="text1"/>
                <w:szCs w:val="24"/>
              </w:rPr>
              <w:t>-0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31D9344" w14:textId="22E55608" w:rsidR="00E328F4" w:rsidRPr="00234506" w:rsidRDefault="00E328F4" w:rsidP="009F4B28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234506">
              <w:rPr>
                <w:rFonts w:cs="Times New Roman"/>
                <w:color w:val="000000" w:themeColor="text1"/>
                <w:szCs w:val="24"/>
              </w:rPr>
              <w:t>0.12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77298" w14:textId="45A45F13" w:rsidR="00E328F4" w:rsidRPr="00234506" w:rsidRDefault="00E328F4" w:rsidP="009F4B28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234506">
              <w:rPr>
                <w:rFonts w:cs="Times New Roman"/>
                <w:color w:val="000000" w:themeColor="text1"/>
                <w:szCs w:val="24"/>
              </w:rPr>
              <w:t>[-0.27, 0.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E3F15C" w14:textId="5E570627" w:rsidR="00E328F4" w:rsidRPr="006C333D" w:rsidRDefault="00E328F4" w:rsidP="009F4B28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6C333D">
              <w:rPr>
                <w:rFonts w:cs="Times New Roman"/>
                <w:color w:val="000000" w:themeColor="text1"/>
                <w:szCs w:val="24"/>
              </w:rPr>
              <w:t>-0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DAF1C7B" w14:textId="119A68FB" w:rsidR="00E328F4" w:rsidRPr="006C333D" w:rsidRDefault="00E328F4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6C333D">
              <w:rPr>
                <w:rFonts w:cs="Times New Roman"/>
                <w:color w:val="000000" w:themeColor="text1"/>
                <w:szCs w:val="24"/>
              </w:rPr>
              <w:t>.787</w:t>
            </w:r>
          </w:p>
        </w:tc>
        <w:tc>
          <w:tcPr>
            <w:tcW w:w="1235" w:type="dxa"/>
            <w:tcBorders>
              <w:top w:val="nil"/>
              <w:bottom w:val="nil"/>
              <w:right w:val="nil"/>
            </w:tcBorders>
          </w:tcPr>
          <w:p w14:paraId="51508366" w14:textId="508357F4" w:rsidR="00E328F4" w:rsidRPr="006C333D" w:rsidRDefault="00FD3159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6C333D">
              <w:rPr>
                <w:rFonts w:cs="Times New Roman"/>
                <w:color w:val="000000" w:themeColor="text1"/>
                <w:szCs w:val="24"/>
              </w:rPr>
              <w:t>-0.05</w:t>
            </w:r>
          </w:p>
        </w:tc>
      </w:tr>
      <w:tr w:rsidR="00E328F4" w:rsidRPr="006A5212" w14:paraId="26650315" w14:textId="758B7ED3" w:rsidTr="00D121DA">
        <w:trPr>
          <w:trHeight w:val="285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413A4" w14:textId="77777777" w:rsidR="00E328F4" w:rsidRPr="00F3389B" w:rsidRDefault="00E328F4" w:rsidP="001A2E85">
            <w:pPr>
              <w:spacing w:before="0" w:after="0" w:line="240" w:lineRule="exact"/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</w:rPr>
              <w:t>Stigma indirect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21C4B" w14:textId="77777777" w:rsidR="00E328F4" w:rsidRPr="00F3389B" w:rsidRDefault="00E328F4" w:rsidP="001A2E85">
            <w:pPr>
              <w:spacing w:before="0" w:after="0" w:line="240" w:lineRule="exact"/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</w:tcBorders>
          </w:tcPr>
          <w:p w14:paraId="26704519" w14:textId="1343CFB7" w:rsidR="00E328F4" w:rsidRPr="00CD0F37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D0F37">
              <w:rPr>
                <w:rFonts w:cs="Times New Roman"/>
                <w:color w:val="000000" w:themeColor="text1"/>
                <w:szCs w:val="24"/>
              </w:rPr>
              <w:t>Sess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45F68" w14:textId="723CEC7F" w:rsidR="00E328F4" w:rsidRPr="00CD0F37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CD0F37">
              <w:rPr>
                <w:rFonts w:cs="Times New Roman"/>
                <w:color w:val="000000" w:themeColor="text1"/>
                <w:szCs w:val="24"/>
              </w:rPr>
              <w:t>-0.23</w:t>
            </w:r>
            <w:r w:rsidRPr="00CD0F37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D03C7" w14:textId="77FB03F8" w:rsidR="00E328F4" w:rsidRPr="00CD0F37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CD0F37">
              <w:rPr>
                <w:rFonts w:cs="Times New Roman"/>
                <w:color w:val="000000" w:themeColor="text1"/>
                <w:szCs w:val="24"/>
              </w:rPr>
              <w:t>0.17</w:t>
            </w:r>
            <w:r w:rsidRPr="00CD0F37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76D1D1" w14:textId="6298C756" w:rsidR="00E328F4" w:rsidRPr="00CD0F37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CD0F37">
              <w:rPr>
                <w:rFonts w:cs="Times New Roman"/>
                <w:color w:val="000000" w:themeColor="text1"/>
                <w:szCs w:val="24"/>
              </w:rPr>
              <w:t>[-0.57, 0.11]</w:t>
            </w:r>
            <w:r w:rsidRPr="00CD0F37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C27AC" w14:textId="155F215D" w:rsidR="00E328F4" w:rsidRPr="00CD0F37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CD0F37">
              <w:rPr>
                <w:rFonts w:cs="Times New Roman"/>
                <w:color w:val="000000" w:themeColor="text1"/>
                <w:szCs w:val="24"/>
              </w:rPr>
              <w:t>-1.35</w:t>
            </w:r>
            <w:r w:rsidRPr="00CD0F37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AEF24" w14:textId="07671C0C" w:rsidR="00E328F4" w:rsidRPr="00CD0F37" w:rsidRDefault="00E328F4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CD0F37">
              <w:rPr>
                <w:rFonts w:cs="Times New Roman"/>
                <w:color w:val="000000" w:themeColor="text1"/>
                <w:szCs w:val="24"/>
              </w:rPr>
              <w:t>.182</w:t>
            </w:r>
            <w:r w:rsidRPr="00CD0F37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235" w:type="dxa"/>
            <w:tcBorders>
              <w:top w:val="nil"/>
              <w:bottom w:val="nil"/>
              <w:right w:val="nil"/>
            </w:tcBorders>
          </w:tcPr>
          <w:p w14:paraId="038D4C6F" w14:textId="5C6B5807" w:rsidR="00E328F4" w:rsidRPr="00CD0F37" w:rsidRDefault="00DF4055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D0F37">
              <w:rPr>
                <w:rFonts w:cs="Times New Roman"/>
                <w:color w:val="000000" w:themeColor="text1"/>
                <w:szCs w:val="24"/>
              </w:rPr>
              <w:t>-0.16</w:t>
            </w:r>
          </w:p>
        </w:tc>
      </w:tr>
      <w:tr w:rsidR="00E328F4" w:rsidRPr="006A5212" w14:paraId="41D2385B" w14:textId="7E5493AA" w:rsidTr="00D121DA">
        <w:trPr>
          <w:trHeight w:val="285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583E3789" w14:textId="77777777" w:rsidR="00E328F4" w:rsidRPr="00F3389B" w:rsidRDefault="00E328F4" w:rsidP="001A2E85">
            <w:pPr>
              <w:spacing w:before="0" w:after="0" w:line="240" w:lineRule="exact"/>
              <w:rPr>
                <w:rFonts w:cs="Times New Roman"/>
                <w:szCs w:val="24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65E55989" w14:textId="77777777" w:rsidR="00E328F4" w:rsidRPr="00F3389B" w:rsidRDefault="00E328F4" w:rsidP="001A2E85">
            <w:pPr>
              <w:spacing w:before="0" w:after="0" w:line="240" w:lineRule="exac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951" w:type="dxa"/>
            <w:gridSpan w:val="3"/>
            <w:tcBorders>
              <w:top w:val="nil"/>
            </w:tcBorders>
          </w:tcPr>
          <w:p w14:paraId="2AA8C3A6" w14:textId="2B845CD9" w:rsidR="00E328F4" w:rsidRPr="00CD0F37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D0F37">
              <w:rPr>
                <w:rFonts w:cs="Times New Roman"/>
                <w:color w:val="000000" w:themeColor="text1"/>
                <w:szCs w:val="24"/>
              </w:rPr>
              <w:t>Gend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76679D8" w14:textId="3A283F8A" w:rsidR="00E328F4" w:rsidRPr="00CD0F37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D0F37">
              <w:rPr>
                <w:rFonts w:cs="Times New Roman"/>
                <w:color w:val="000000" w:themeColor="text1"/>
                <w:szCs w:val="24"/>
              </w:rPr>
              <w:t>-0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15D1256" w14:textId="0EE53A47" w:rsidR="00E328F4" w:rsidRPr="00CD0F37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D0F37">
              <w:rPr>
                <w:rFonts w:cs="Times New Roman"/>
                <w:color w:val="000000" w:themeColor="text1"/>
                <w:szCs w:val="24"/>
              </w:rPr>
              <w:t>0.33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52FEF" w14:textId="2F42E9E9" w:rsidR="00E328F4" w:rsidRPr="00CD0F37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D0F37">
              <w:rPr>
                <w:rFonts w:cs="Times New Roman"/>
                <w:color w:val="000000" w:themeColor="text1"/>
                <w:szCs w:val="24"/>
              </w:rPr>
              <w:t>[-1.21, 0.0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C8A44" w14:textId="51CB499D" w:rsidR="00E328F4" w:rsidRPr="00CD0F37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D0F37">
              <w:rPr>
                <w:rFonts w:cs="Times New Roman"/>
                <w:color w:val="000000" w:themeColor="text1"/>
                <w:szCs w:val="24"/>
              </w:rPr>
              <w:t>-1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1310D26" w14:textId="4E10A488" w:rsidR="00E328F4" w:rsidRPr="00CD0F37" w:rsidRDefault="00E328F4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D0F37">
              <w:rPr>
                <w:rFonts w:cs="Times New Roman"/>
                <w:color w:val="000000" w:themeColor="text1"/>
                <w:szCs w:val="24"/>
              </w:rPr>
              <w:t>.093</w:t>
            </w:r>
          </w:p>
        </w:tc>
        <w:tc>
          <w:tcPr>
            <w:tcW w:w="1235" w:type="dxa"/>
            <w:tcBorders>
              <w:top w:val="nil"/>
              <w:bottom w:val="nil"/>
              <w:right w:val="nil"/>
            </w:tcBorders>
          </w:tcPr>
          <w:p w14:paraId="0DB1D068" w14:textId="57FED715" w:rsidR="00E328F4" w:rsidRPr="00CD0F37" w:rsidRDefault="00DF4055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D0F37">
              <w:rPr>
                <w:rFonts w:cs="Times New Roman"/>
                <w:color w:val="000000" w:themeColor="text1"/>
                <w:szCs w:val="24"/>
              </w:rPr>
              <w:t>-0.39</w:t>
            </w:r>
          </w:p>
        </w:tc>
      </w:tr>
      <w:tr w:rsidR="00E328F4" w:rsidRPr="006A5212" w14:paraId="4C9FFAE8" w14:textId="08D46787" w:rsidTr="00D121DA">
        <w:trPr>
          <w:trHeight w:val="686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224C4652" w14:textId="77777777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63326E43" w14:textId="77777777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951" w:type="dxa"/>
            <w:gridSpan w:val="3"/>
            <w:tcBorders>
              <w:top w:val="nil"/>
            </w:tcBorders>
          </w:tcPr>
          <w:p w14:paraId="20BCDC34" w14:textId="0FEAC19C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Session x Gend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85884E5" w14:textId="4F478FF5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0.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6EEFC0A" w14:textId="3230E9BB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0.26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7E3F9" w14:textId="546F5E52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[-0.38, 0.6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1A737" w14:textId="2EE9110A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0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878C810" w14:textId="7F97304E" w:rsidR="00E328F4" w:rsidRPr="008C4129" w:rsidRDefault="00E328F4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.617</w:t>
            </w:r>
          </w:p>
        </w:tc>
        <w:tc>
          <w:tcPr>
            <w:tcW w:w="1235" w:type="dxa"/>
            <w:tcBorders>
              <w:top w:val="nil"/>
              <w:bottom w:val="nil"/>
              <w:right w:val="nil"/>
            </w:tcBorders>
          </w:tcPr>
          <w:p w14:paraId="57946522" w14:textId="570EA889" w:rsidR="00E328F4" w:rsidRPr="008C4129" w:rsidRDefault="00DF4055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0.09</w:t>
            </w:r>
          </w:p>
        </w:tc>
      </w:tr>
      <w:tr w:rsidR="00E328F4" w:rsidRPr="00F3389B" w14:paraId="32957532" w14:textId="75D672A0" w:rsidTr="00D121DA">
        <w:trPr>
          <w:trHeight w:val="285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40FA7" w14:textId="77777777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Psychological services literacy</w:t>
            </w:r>
            <w:r w:rsidRPr="008C4129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93709" w14:textId="77777777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8C4129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951" w:type="dxa"/>
            <w:gridSpan w:val="3"/>
          </w:tcPr>
          <w:p w14:paraId="171ABD61" w14:textId="5BB4B742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Sess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1250B" w14:textId="4CA89F69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0.55</w:t>
            </w:r>
            <w:r w:rsidRPr="008C4129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6E97E" w14:textId="0212E65E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0.09</w:t>
            </w:r>
            <w:r w:rsidRPr="008C4129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BB86016" w14:textId="416CE672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[0.38, 0.73]</w:t>
            </w:r>
            <w:r w:rsidRPr="008C4129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B199C" w14:textId="3DCB79E7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6.09</w:t>
            </w:r>
            <w:r w:rsidRPr="008C4129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26BFC" w14:textId="77777777" w:rsidR="00E328F4" w:rsidRPr="008C4129" w:rsidRDefault="00E328F4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&lt; .001</w:t>
            </w:r>
            <w:r w:rsidRPr="008C4129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235" w:type="dxa"/>
            <w:tcBorders>
              <w:top w:val="nil"/>
              <w:bottom w:val="nil"/>
              <w:right w:val="nil"/>
            </w:tcBorders>
          </w:tcPr>
          <w:p w14:paraId="3EF84D79" w14:textId="300DA01E" w:rsidR="00E328F4" w:rsidRPr="008C4129" w:rsidRDefault="0082210C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0.75</w:t>
            </w:r>
          </w:p>
        </w:tc>
      </w:tr>
      <w:tr w:rsidR="00E328F4" w:rsidRPr="00F3389B" w14:paraId="19F548A8" w14:textId="2F46172E" w:rsidTr="00D121DA">
        <w:trPr>
          <w:trHeight w:val="285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40294744" w14:textId="77777777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0A9FD89E" w14:textId="77777777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951" w:type="dxa"/>
            <w:gridSpan w:val="3"/>
          </w:tcPr>
          <w:p w14:paraId="3145E1DE" w14:textId="3EE750B8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Gend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0F6CB87" w14:textId="3B131602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-0.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6EAD7A0" w14:textId="681ADAD6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0.15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5F104F" w14:textId="7DD4970C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[-0.48, 0.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171DB" w14:textId="5EA095F3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-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E799926" w14:textId="6E0F04F1" w:rsidR="00E328F4" w:rsidRPr="008C4129" w:rsidRDefault="00E328F4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.224</w:t>
            </w:r>
          </w:p>
        </w:tc>
        <w:tc>
          <w:tcPr>
            <w:tcW w:w="1235" w:type="dxa"/>
            <w:tcBorders>
              <w:top w:val="nil"/>
              <w:bottom w:val="nil"/>
              <w:right w:val="nil"/>
            </w:tcBorders>
          </w:tcPr>
          <w:p w14:paraId="2EF40C24" w14:textId="257ED326" w:rsidR="00E328F4" w:rsidRPr="008C4129" w:rsidRDefault="0082210C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-0.</w:t>
            </w:r>
            <w:r w:rsidR="00175C7A" w:rsidRPr="008C4129">
              <w:rPr>
                <w:rFonts w:cs="Times New Roman"/>
                <w:color w:val="000000" w:themeColor="text1"/>
                <w:szCs w:val="24"/>
              </w:rPr>
              <w:t>25</w:t>
            </w:r>
          </w:p>
        </w:tc>
      </w:tr>
      <w:tr w:rsidR="00E328F4" w:rsidRPr="00F3389B" w14:paraId="50E9B0EC" w14:textId="51C2CF0F" w:rsidTr="00D121DA">
        <w:trPr>
          <w:trHeight w:val="686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6AE1A90F" w14:textId="77777777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6E1F8302" w14:textId="77777777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951" w:type="dxa"/>
            <w:gridSpan w:val="3"/>
            <w:tcBorders>
              <w:bottom w:val="nil"/>
            </w:tcBorders>
          </w:tcPr>
          <w:p w14:paraId="49F1C68F" w14:textId="4B107258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Session x Gend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5B5B25E7" w14:textId="6D584C84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0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2C9F379" w14:textId="1664DD91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0.14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E39A8" w14:textId="09346580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[-0.19, 0.3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6AD8E" w14:textId="68A9DD2C" w:rsidR="00E328F4" w:rsidRPr="008C4129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0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97D2462" w14:textId="74AF1E24" w:rsidR="00E328F4" w:rsidRPr="008C4129" w:rsidRDefault="00E328F4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.559</w:t>
            </w:r>
          </w:p>
        </w:tc>
        <w:tc>
          <w:tcPr>
            <w:tcW w:w="1235" w:type="dxa"/>
            <w:tcBorders>
              <w:top w:val="nil"/>
              <w:bottom w:val="nil"/>
              <w:right w:val="nil"/>
            </w:tcBorders>
          </w:tcPr>
          <w:p w14:paraId="398E4EC3" w14:textId="26365157" w:rsidR="00E328F4" w:rsidRPr="008C4129" w:rsidRDefault="00175C7A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8C4129">
              <w:rPr>
                <w:rFonts w:cs="Times New Roman"/>
                <w:color w:val="000000" w:themeColor="text1"/>
                <w:szCs w:val="24"/>
              </w:rPr>
              <w:t>0.11</w:t>
            </w:r>
          </w:p>
        </w:tc>
      </w:tr>
      <w:tr w:rsidR="00E328F4" w:rsidRPr="00F3389B" w14:paraId="779665A1" w14:textId="6762DFBC" w:rsidTr="00D121DA">
        <w:trPr>
          <w:trHeight w:val="285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DC00E" w14:textId="77777777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General help-seeking intention</w:t>
            </w:r>
            <w:r w:rsidRPr="00FA0A74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D981A" w14:textId="77777777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FA0A74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4EB6C4B5" w14:textId="10C5FF7A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Sess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0EE12" w14:textId="75208FA5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0.57</w:t>
            </w:r>
            <w:r w:rsidRPr="00FA0A74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9ED1A" w14:textId="4A3FC04D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0.20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109B9A5" w14:textId="7A90C835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[0.16, 0.97]</w:t>
            </w:r>
            <w:r w:rsidRPr="00FA0A74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38F15" w14:textId="08004300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2.76</w:t>
            </w:r>
            <w:r w:rsidRPr="00FA0A74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515EA" w14:textId="4880C3D0" w:rsidR="00E328F4" w:rsidRPr="00FA0A74" w:rsidRDefault="00E328F4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FA0A74">
              <w:rPr>
                <w:rFonts w:cs="Times New Roman"/>
                <w:color w:val="000000" w:themeColor="text1"/>
                <w:szCs w:val="24"/>
                <w:lang w:val="de-DE"/>
              </w:rPr>
              <w:t>.007 </w:t>
            </w:r>
          </w:p>
        </w:tc>
        <w:tc>
          <w:tcPr>
            <w:tcW w:w="1235" w:type="dxa"/>
            <w:tcBorders>
              <w:top w:val="nil"/>
              <w:bottom w:val="nil"/>
              <w:right w:val="nil"/>
            </w:tcBorders>
          </w:tcPr>
          <w:p w14:paraId="572E204A" w14:textId="547638B5" w:rsidR="00E328F4" w:rsidRPr="00FA0A74" w:rsidRDefault="00DB2832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FA0A74">
              <w:rPr>
                <w:rFonts w:cs="Times New Roman"/>
                <w:color w:val="000000" w:themeColor="text1"/>
                <w:szCs w:val="24"/>
                <w:lang w:val="de-DE"/>
              </w:rPr>
              <w:t>0.31</w:t>
            </w:r>
          </w:p>
        </w:tc>
      </w:tr>
      <w:tr w:rsidR="00E328F4" w:rsidRPr="00F3389B" w14:paraId="6414A93A" w14:textId="282C8FF1" w:rsidTr="00D121DA">
        <w:trPr>
          <w:trHeight w:val="285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2F5F4AE9" w14:textId="77777777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75C98D4E" w14:textId="77777777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503EE02C" w14:textId="16E6B474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Gend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72AD520" w14:textId="4664696A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0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13ED7A2" w14:textId="0D60944E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0.37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345BB" w14:textId="5B5D6622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[-0.67, 0.7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F6F5A5" w14:textId="1B07F57A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0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43A8532" w14:textId="448189F1" w:rsidR="00E328F4" w:rsidRPr="00FA0A74" w:rsidRDefault="00E328F4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.895</w:t>
            </w:r>
          </w:p>
        </w:tc>
        <w:tc>
          <w:tcPr>
            <w:tcW w:w="1235" w:type="dxa"/>
            <w:tcBorders>
              <w:top w:val="nil"/>
              <w:bottom w:val="nil"/>
              <w:right w:val="nil"/>
            </w:tcBorders>
          </w:tcPr>
          <w:p w14:paraId="509ACE4A" w14:textId="725B0B75" w:rsidR="00E328F4" w:rsidRPr="00FA0A74" w:rsidRDefault="00DB2832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0.03</w:t>
            </w:r>
          </w:p>
        </w:tc>
      </w:tr>
      <w:tr w:rsidR="00E328F4" w:rsidRPr="00F3389B" w14:paraId="7F4F573D" w14:textId="7BF47383" w:rsidTr="00D121DA">
        <w:trPr>
          <w:trHeight w:val="686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7C3827DD" w14:textId="77777777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115E5182" w14:textId="77777777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6A69A464" w14:textId="2BA58468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Session x Gend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1D48B0F" w14:textId="46E95CAF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-0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1E7AC86" w14:textId="7CB916EB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0.31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D23DB7" w14:textId="71E267EF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[-0.72, 0.5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64F54" w14:textId="1ADB1B7C" w:rsidR="00E328F4" w:rsidRPr="00FA0A7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-0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46E1CB0" w14:textId="48AB656C" w:rsidR="00E328F4" w:rsidRPr="00FA0A74" w:rsidRDefault="00E328F4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.729</w:t>
            </w:r>
          </w:p>
        </w:tc>
        <w:tc>
          <w:tcPr>
            <w:tcW w:w="1235" w:type="dxa"/>
            <w:tcBorders>
              <w:top w:val="nil"/>
              <w:bottom w:val="nil"/>
              <w:right w:val="nil"/>
            </w:tcBorders>
          </w:tcPr>
          <w:p w14:paraId="6C006AF6" w14:textId="6F0FA49D" w:rsidR="00E328F4" w:rsidRPr="00FA0A74" w:rsidRDefault="00DB2832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FA0A74">
              <w:rPr>
                <w:rFonts w:cs="Times New Roman"/>
                <w:color w:val="000000" w:themeColor="text1"/>
                <w:szCs w:val="24"/>
              </w:rPr>
              <w:t>-</w:t>
            </w:r>
            <w:r w:rsidR="0082210C" w:rsidRPr="00FA0A74">
              <w:rPr>
                <w:rFonts w:cs="Times New Roman"/>
                <w:color w:val="000000" w:themeColor="text1"/>
                <w:szCs w:val="24"/>
              </w:rPr>
              <w:t>0.06</w:t>
            </w:r>
          </w:p>
        </w:tc>
      </w:tr>
      <w:tr w:rsidR="00E328F4" w:rsidRPr="00F3389B" w14:paraId="06170302" w14:textId="0706D552" w:rsidTr="00D121DA">
        <w:trPr>
          <w:trHeight w:val="285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5D775" w14:textId="77777777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Source-specific help-seeking intention </w:t>
            </w: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79B04" w14:textId="77777777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78804A8D" w14:textId="3D79AB50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Sess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2B76E" w14:textId="1D66A007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0.05</w:t>
            </w:r>
            <w:r w:rsidRPr="00C27CE4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3BBAB" w14:textId="55BFE0CE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0.02</w:t>
            </w:r>
            <w:r w:rsidRPr="00C27CE4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337E9E" w14:textId="10F29CD3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[0.02, 0.08]</w:t>
            </w:r>
            <w:r w:rsidRPr="00C27CE4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D31AB" w14:textId="3AAB44AB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3.53</w:t>
            </w:r>
            <w:r w:rsidRPr="00C27CE4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71E6D" w14:textId="162C742F" w:rsidR="00E328F4" w:rsidRPr="00C27CE4" w:rsidRDefault="00E328F4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&lt; .001</w:t>
            </w:r>
            <w:r w:rsidRPr="00C27CE4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235" w:type="dxa"/>
            <w:tcBorders>
              <w:top w:val="nil"/>
              <w:bottom w:val="nil"/>
              <w:right w:val="nil"/>
            </w:tcBorders>
          </w:tcPr>
          <w:p w14:paraId="2C325905" w14:textId="18CC6662" w:rsidR="00E328F4" w:rsidRPr="00C27CE4" w:rsidRDefault="005A66ED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0.37</w:t>
            </w:r>
          </w:p>
        </w:tc>
      </w:tr>
      <w:tr w:rsidR="00E328F4" w:rsidRPr="00F3389B" w14:paraId="5C38C57E" w14:textId="07FC44BD" w:rsidTr="00D121DA">
        <w:trPr>
          <w:trHeight w:val="285"/>
        </w:trPr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0BE3AF11" w14:textId="77777777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nil"/>
              <w:right w:val="nil"/>
            </w:tcBorders>
          </w:tcPr>
          <w:p w14:paraId="38BFDEF1" w14:textId="77777777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51" w:type="dxa"/>
            <w:gridSpan w:val="3"/>
            <w:tcBorders>
              <w:top w:val="nil"/>
              <w:bottom w:val="nil"/>
            </w:tcBorders>
          </w:tcPr>
          <w:p w14:paraId="33D88D22" w14:textId="7FADEAF5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Gend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5AB1311" w14:textId="1EC0AA3E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-0.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F07321D" w14:textId="4F375CF4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0.04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A728E" w14:textId="50E848E3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[-0.08, 0.0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97A44" w14:textId="3E47A087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-0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FC463E2" w14:textId="3273F29E" w:rsidR="00E328F4" w:rsidRPr="00C27CE4" w:rsidRDefault="00E328F4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.806</w:t>
            </w:r>
          </w:p>
        </w:tc>
        <w:tc>
          <w:tcPr>
            <w:tcW w:w="1235" w:type="dxa"/>
            <w:tcBorders>
              <w:top w:val="nil"/>
              <w:bottom w:val="nil"/>
              <w:right w:val="nil"/>
            </w:tcBorders>
          </w:tcPr>
          <w:p w14:paraId="73E5BC62" w14:textId="6CE723DB" w:rsidR="00E328F4" w:rsidRPr="00C27CE4" w:rsidRDefault="005A66ED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-0.06</w:t>
            </w:r>
          </w:p>
        </w:tc>
      </w:tr>
      <w:tr w:rsidR="00E328F4" w:rsidRPr="00F3389B" w14:paraId="31A13AF6" w14:textId="04DF9C5F" w:rsidTr="00D121DA">
        <w:trPr>
          <w:trHeight w:val="458"/>
        </w:trPr>
        <w:tc>
          <w:tcPr>
            <w:tcW w:w="37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9B865C" w14:textId="77777777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7E35B0" w14:textId="77777777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951" w:type="dxa"/>
            <w:gridSpan w:val="3"/>
            <w:tcBorders>
              <w:top w:val="nil"/>
              <w:bottom w:val="single" w:sz="6" w:space="0" w:color="auto"/>
            </w:tcBorders>
          </w:tcPr>
          <w:p w14:paraId="22DE789B" w14:textId="4E1BC379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Session x Gende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C599B7" w14:textId="6D55C269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-0.0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A6DF4A" w14:textId="53FC425C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0.02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D1039A" w14:textId="42D0BDEF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[-0.07, 0.0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843689" w14:textId="4395A848" w:rsidR="00E328F4" w:rsidRPr="00C27CE4" w:rsidRDefault="00E328F4" w:rsidP="001A2E8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-0.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2D0EE5" w14:textId="07248B99" w:rsidR="00E328F4" w:rsidRPr="00C27CE4" w:rsidRDefault="00E328F4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.353</w:t>
            </w:r>
          </w:p>
        </w:tc>
        <w:tc>
          <w:tcPr>
            <w:tcW w:w="1235" w:type="dxa"/>
            <w:tcBorders>
              <w:top w:val="nil"/>
              <w:bottom w:val="single" w:sz="6" w:space="0" w:color="auto"/>
              <w:right w:val="nil"/>
            </w:tcBorders>
          </w:tcPr>
          <w:p w14:paraId="117E977F" w14:textId="6A57DCE0" w:rsidR="00E328F4" w:rsidRPr="00C27CE4" w:rsidRDefault="00DB2832" w:rsidP="00CA3A9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C27CE4">
              <w:rPr>
                <w:rFonts w:cs="Times New Roman"/>
                <w:color w:val="000000" w:themeColor="text1"/>
                <w:szCs w:val="24"/>
              </w:rPr>
              <w:t>-0.15</w:t>
            </w:r>
          </w:p>
        </w:tc>
      </w:tr>
    </w:tbl>
    <w:p w14:paraId="7CD80DD1" w14:textId="626697BA" w:rsidR="00994A3D" w:rsidRPr="00264336" w:rsidRDefault="00DE112B" w:rsidP="002B4A57">
      <w:pPr>
        <w:rPr>
          <w:rFonts w:cs="Times New Roman"/>
          <w:szCs w:val="24"/>
        </w:rPr>
      </w:pPr>
      <w:r w:rsidRPr="00F3389B">
        <w:rPr>
          <w:rFonts w:cs="Times New Roman"/>
          <w:i/>
          <w:iCs/>
          <w:szCs w:val="24"/>
        </w:rPr>
        <w:t>Note.</w:t>
      </w:r>
      <w:r w:rsidRPr="00F3389B">
        <w:rPr>
          <w:rFonts w:cs="Times New Roman"/>
          <w:szCs w:val="24"/>
        </w:rPr>
        <w:t> </w:t>
      </w:r>
      <w:r w:rsidR="00710909" w:rsidRPr="00CF6B8F">
        <w:rPr>
          <w:rFonts w:cs="Times New Roman"/>
          <w:i/>
          <w:iCs/>
          <w:szCs w:val="24"/>
        </w:rPr>
        <w:t>p</w:t>
      </w:r>
      <w:r w:rsidR="00710909" w:rsidRPr="00CF6B8F">
        <w:rPr>
          <w:rFonts w:cs="Times New Roman"/>
          <w:szCs w:val="24"/>
        </w:rPr>
        <w:t>-values for fixed effects were computed using Satterthwaite's approximation. Confidence intervals were calculated using the Wald method. SMD represents the fixed-effect estimate divided by the baseline SD of the outcome.</w:t>
      </w:r>
      <w:r w:rsidR="00710909">
        <w:rPr>
          <w:rFonts w:cs="Times New Roman"/>
          <w:szCs w:val="24"/>
        </w:rPr>
        <w:t xml:space="preserve"> Model equation: </w:t>
      </w:r>
      <w:r w:rsidR="00710909" w:rsidRPr="00B11A40">
        <w:rPr>
          <w:rFonts w:cs="Times New Roman"/>
          <w:szCs w:val="24"/>
        </w:rPr>
        <w:t xml:space="preserve">Mean Value ~ Session × </w:t>
      </w:r>
      <w:r w:rsidR="00710909">
        <w:rPr>
          <w:rFonts w:cs="Times New Roman"/>
          <w:szCs w:val="24"/>
        </w:rPr>
        <w:t>Gender</w:t>
      </w:r>
      <w:r w:rsidR="00710909" w:rsidRPr="00B11A40">
        <w:rPr>
          <w:rFonts w:cs="Times New Roman"/>
          <w:szCs w:val="24"/>
        </w:rPr>
        <w:t xml:space="preserve"> + (</w:t>
      </w:r>
      <w:r w:rsidR="00710909" w:rsidRPr="008F5B69">
        <w:rPr>
          <w:rFonts w:cs="Times New Roman"/>
          <w:szCs w:val="24"/>
        </w:rPr>
        <w:t xml:space="preserve">1 | ID). </w:t>
      </w:r>
      <w:r w:rsidR="00410A33" w:rsidRPr="00410A33">
        <w:rPr>
          <w:rFonts w:cs="Times New Roman"/>
          <w:szCs w:val="24"/>
        </w:rPr>
        <w:t>Gender was coded with female as the reference category.</w:t>
      </w:r>
    </w:p>
    <w:p w14:paraId="037152BB" w14:textId="0D13FA1D" w:rsidR="005045FA" w:rsidRPr="00F3389B" w:rsidRDefault="005045FA" w:rsidP="005045FA">
      <w:pPr>
        <w:rPr>
          <w:rFonts w:cs="Times New Roman"/>
          <w:szCs w:val="24"/>
        </w:rPr>
      </w:pPr>
      <w:r w:rsidRPr="00F3389B">
        <w:rPr>
          <w:rFonts w:cs="Times New Roman"/>
          <w:b/>
          <w:bCs/>
          <w:szCs w:val="24"/>
        </w:rPr>
        <w:lastRenderedPageBreak/>
        <w:t xml:space="preserve">Table </w:t>
      </w:r>
      <w:r w:rsidR="007D1C21">
        <w:rPr>
          <w:rFonts w:cs="Times New Roman"/>
          <w:b/>
          <w:bCs/>
          <w:szCs w:val="24"/>
        </w:rPr>
        <w:t>3</w:t>
      </w:r>
      <w:r w:rsidRPr="00F3389B">
        <w:rPr>
          <w:rFonts w:cs="Times New Roman"/>
          <w:szCs w:val="24"/>
        </w:rPr>
        <w:br/>
      </w:r>
      <w:r w:rsidR="009C53E5" w:rsidRPr="009C53E5">
        <w:rPr>
          <w:rFonts w:cs="Times New Roman"/>
          <w:i/>
          <w:iCs/>
          <w:szCs w:val="24"/>
        </w:rPr>
        <w:t>Extended Linear Mixed-Effects Model Including Prior Experience</w:t>
      </w:r>
    </w:p>
    <w:tbl>
      <w:tblPr>
        <w:tblW w:w="13355" w:type="dxa"/>
        <w:tblInd w:w="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8"/>
        <w:gridCol w:w="141"/>
        <w:gridCol w:w="447"/>
        <w:gridCol w:w="1060"/>
        <w:gridCol w:w="400"/>
        <w:gridCol w:w="1398"/>
        <w:gridCol w:w="938"/>
        <w:gridCol w:w="647"/>
        <w:gridCol w:w="922"/>
        <w:gridCol w:w="1134"/>
        <w:gridCol w:w="1234"/>
        <w:gridCol w:w="1236"/>
      </w:tblGrid>
      <w:tr w:rsidR="005033D6" w:rsidRPr="00F3389B" w14:paraId="50BC2462" w14:textId="50788A10" w:rsidTr="00D121DA">
        <w:trPr>
          <w:trHeight w:val="363"/>
        </w:trPr>
        <w:tc>
          <w:tcPr>
            <w:tcW w:w="37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D7F7EEA" w14:textId="77777777" w:rsidR="005033D6" w:rsidRPr="00F3389B" w:rsidRDefault="005033D6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</w:rPr>
              <w:t>Concept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F34AC94" w14:textId="77777777" w:rsidR="005033D6" w:rsidRPr="00F3389B" w:rsidRDefault="005033D6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447" w:type="dxa"/>
            <w:tcBorders>
              <w:bottom w:val="single" w:sz="6" w:space="0" w:color="auto"/>
            </w:tcBorders>
          </w:tcPr>
          <w:p w14:paraId="72CD6DDF" w14:textId="77777777" w:rsidR="005033D6" w:rsidRPr="00F3389B" w:rsidRDefault="005033D6" w:rsidP="00075DD5">
            <w:pPr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DFD087C" w14:textId="77777777" w:rsidR="005033D6" w:rsidRPr="00F3389B" w:rsidRDefault="005033D6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38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F3B5C47" w14:textId="07F45408" w:rsidR="005033D6" w:rsidRPr="00F3389B" w:rsidRDefault="005033D6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</w:rPr>
              <w:t>           </w:t>
            </w:r>
            <w:r w:rsidR="00D121DA">
              <w:rPr>
                <w:rFonts w:cs="Times New Roman"/>
                <w:szCs w:val="24"/>
              </w:rPr>
              <w:t xml:space="preserve">                      </w:t>
            </w:r>
            <w:r w:rsidRPr="00F3389B">
              <w:rPr>
                <w:rFonts w:cs="Times New Roman"/>
                <w:szCs w:val="24"/>
              </w:rPr>
              <w:t>Fixed Effects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29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3500AD4" w14:textId="77777777" w:rsidR="005033D6" w:rsidRPr="00F3389B" w:rsidRDefault="005033D6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236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3B557402" w14:textId="77777777" w:rsidR="005033D6" w:rsidRPr="00F3389B" w:rsidRDefault="005033D6" w:rsidP="00075DD5">
            <w:pPr>
              <w:rPr>
                <w:rFonts w:cs="Times New Roman"/>
                <w:szCs w:val="24"/>
                <w:lang w:val="de-DE"/>
              </w:rPr>
            </w:pPr>
          </w:p>
        </w:tc>
      </w:tr>
      <w:tr w:rsidR="005033D6" w:rsidRPr="00F3389B" w14:paraId="15627F64" w14:textId="2BD05D8B" w:rsidTr="00D121DA">
        <w:trPr>
          <w:trHeight w:val="363"/>
        </w:trPr>
        <w:tc>
          <w:tcPr>
            <w:tcW w:w="37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CC945F" w14:textId="77777777" w:rsidR="005033D6" w:rsidRPr="00A65F2B" w:rsidRDefault="005033D6" w:rsidP="00075DD5">
            <w:pPr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65F2B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64F95F" w14:textId="77777777" w:rsidR="005033D6" w:rsidRPr="00A65F2B" w:rsidRDefault="005033D6" w:rsidP="00075DD5">
            <w:pPr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65F2B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907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4FBF8AD3" w14:textId="78BFB892" w:rsidR="005033D6" w:rsidRPr="00A65F2B" w:rsidRDefault="005033D6" w:rsidP="00075DD5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A65F2B">
              <w:rPr>
                <w:rFonts w:cs="Times New Roman"/>
                <w:color w:val="000000" w:themeColor="text1"/>
                <w:szCs w:val="24"/>
                <w:lang w:val="en-GB"/>
              </w:rPr>
              <w:t>Term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23DAE47" w14:textId="77777777" w:rsidR="005033D6" w:rsidRPr="00A65F2B" w:rsidRDefault="005033D6" w:rsidP="00075DD5">
            <w:pPr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65F2B">
              <w:rPr>
                <w:rFonts w:cs="Times New Roman"/>
                <w:color w:val="000000" w:themeColor="text1"/>
                <w:szCs w:val="24"/>
                <w:lang w:val="en-GB"/>
              </w:rPr>
              <w:t>Estimate (β)</w:t>
            </w:r>
            <w:r w:rsidRPr="00A65F2B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9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353834E" w14:textId="77777777" w:rsidR="005033D6" w:rsidRPr="00A65F2B" w:rsidRDefault="005033D6" w:rsidP="00075DD5">
            <w:pPr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65F2B">
              <w:rPr>
                <w:rFonts w:cs="Times New Roman"/>
                <w:color w:val="000000" w:themeColor="text1"/>
                <w:szCs w:val="24"/>
              </w:rPr>
              <w:t>SE</w:t>
            </w:r>
            <w:r w:rsidRPr="00A65F2B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56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5E112F2" w14:textId="77777777" w:rsidR="005033D6" w:rsidRPr="00A65F2B" w:rsidRDefault="005033D6" w:rsidP="00075DD5">
            <w:pPr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65F2B">
              <w:rPr>
                <w:rFonts w:cs="Times New Roman"/>
                <w:color w:val="000000" w:themeColor="text1"/>
                <w:szCs w:val="24"/>
                <w:lang w:val="en-GB"/>
              </w:rPr>
              <w:t>95% CI</w:t>
            </w:r>
            <w:r w:rsidRPr="00A65F2B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A07C99" w14:textId="77777777" w:rsidR="005033D6" w:rsidRPr="00A65F2B" w:rsidRDefault="005033D6" w:rsidP="00075DD5">
            <w:pPr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65F2B">
              <w:rPr>
                <w:rFonts w:cs="Times New Roman"/>
                <w:color w:val="000000" w:themeColor="text1"/>
                <w:szCs w:val="24"/>
              </w:rPr>
              <w:t>t</w:t>
            </w:r>
            <w:r w:rsidRPr="00A65F2B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2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5D8B346" w14:textId="77777777" w:rsidR="005033D6" w:rsidRPr="00A65F2B" w:rsidRDefault="005033D6" w:rsidP="00075DD5">
            <w:pPr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65F2B">
              <w:rPr>
                <w:rFonts w:cs="Times New Roman"/>
                <w:color w:val="000000" w:themeColor="text1"/>
                <w:szCs w:val="24"/>
              </w:rPr>
              <w:t>p</w:t>
            </w:r>
            <w:r w:rsidRPr="00A65F2B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236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73A15670" w14:textId="782D09FD" w:rsidR="005033D6" w:rsidRPr="00A65F2B" w:rsidRDefault="00750EC4" w:rsidP="00075DD5">
            <w:pPr>
              <w:rPr>
                <w:rFonts w:cs="Times New Roman"/>
                <w:color w:val="000000" w:themeColor="text1"/>
                <w:szCs w:val="24"/>
              </w:rPr>
            </w:pPr>
            <w:r w:rsidRPr="00A65F2B">
              <w:rPr>
                <w:rFonts w:cs="Times New Roman"/>
                <w:color w:val="000000" w:themeColor="text1"/>
                <w:szCs w:val="24"/>
              </w:rPr>
              <w:t>SMD</w:t>
            </w:r>
          </w:p>
        </w:tc>
      </w:tr>
      <w:tr w:rsidR="005033D6" w:rsidRPr="00F3389B" w14:paraId="575F1F48" w14:textId="79971722" w:rsidTr="00D121DA">
        <w:trPr>
          <w:trHeight w:val="28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DD5A6" w14:textId="77777777" w:rsidR="005033D6" w:rsidRPr="00A65F2B" w:rsidRDefault="005033D6" w:rsidP="00302A6F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65F2B">
              <w:rPr>
                <w:rFonts w:cs="Times New Roman"/>
                <w:color w:val="000000" w:themeColor="text1"/>
                <w:szCs w:val="24"/>
              </w:rPr>
              <w:t>Stigma direct</w:t>
            </w:r>
            <w:r w:rsidRPr="00A65F2B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A3598" w14:textId="77777777" w:rsidR="005033D6" w:rsidRPr="00A65F2B" w:rsidRDefault="005033D6" w:rsidP="00302A6F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65F2B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907" w:type="dxa"/>
            <w:gridSpan w:val="3"/>
            <w:tcBorders>
              <w:top w:val="single" w:sz="6" w:space="0" w:color="auto"/>
              <w:bottom w:val="nil"/>
            </w:tcBorders>
          </w:tcPr>
          <w:p w14:paraId="29A6DE77" w14:textId="77777777" w:rsidR="005033D6" w:rsidRPr="00A65F2B" w:rsidRDefault="005033D6" w:rsidP="00302A6F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65F2B">
              <w:rPr>
                <w:rFonts w:cs="Times New Roman"/>
                <w:color w:val="000000" w:themeColor="text1"/>
                <w:szCs w:val="24"/>
              </w:rPr>
              <w:t>Session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1B13155" w14:textId="0F09AC51" w:rsidR="005033D6" w:rsidRPr="00A65F2B" w:rsidRDefault="005033D6" w:rsidP="00302A6F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65F2B">
              <w:rPr>
                <w:color w:val="000000" w:themeColor="text1"/>
              </w:rPr>
              <w:t>-0.05</w:t>
            </w:r>
          </w:p>
        </w:tc>
        <w:tc>
          <w:tcPr>
            <w:tcW w:w="93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5BE42E7" w14:textId="69A4388E" w:rsidR="005033D6" w:rsidRPr="00A65F2B" w:rsidRDefault="005033D6" w:rsidP="00302A6F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65F2B">
              <w:rPr>
                <w:color w:val="000000" w:themeColor="text1"/>
              </w:rPr>
              <w:t>0.06</w:t>
            </w:r>
          </w:p>
        </w:tc>
        <w:tc>
          <w:tcPr>
            <w:tcW w:w="156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F195429" w14:textId="5B757574" w:rsidR="005033D6" w:rsidRPr="00A65F2B" w:rsidRDefault="005033D6" w:rsidP="00302A6F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65F2B">
              <w:rPr>
                <w:rFonts w:cs="Times New Roman"/>
                <w:color w:val="000000" w:themeColor="text1"/>
                <w:szCs w:val="24"/>
              </w:rPr>
              <w:t>[-0.17, 0.07]</w:t>
            </w:r>
            <w:r w:rsidRPr="00A65F2B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9BE9B3A" w14:textId="42FFC110" w:rsidR="005033D6" w:rsidRPr="00A65F2B" w:rsidRDefault="005033D6" w:rsidP="00302A6F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65F2B">
              <w:rPr>
                <w:rFonts w:cs="Times New Roman"/>
                <w:color w:val="000000" w:themeColor="text1"/>
                <w:szCs w:val="24"/>
                <w:lang w:val="de-DE"/>
              </w:rPr>
              <w:t>-0.86</w:t>
            </w:r>
          </w:p>
        </w:tc>
        <w:tc>
          <w:tcPr>
            <w:tcW w:w="123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055D1D1" w14:textId="3F5BB1DE" w:rsidR="005033D6" w:rsidRPr="00A65F2B" w:rsidRDefault="005033D6" w:rsidP="00302A6F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65F2B">
              <w:rPr>
                <w:rFonts w:cs="Times New Roman"/>
                <w:color w:val="000000" w:themeColor="text1"/>
                <w:szCs w:val="24"/>
              </w:rPr>
              <w:t>.393</w:t>
            </w:r>
          </w:p>
        </w:tc>
        <w:tc>
          <w:tcPr>
            <w:tcW w:w="1236" w:type="dxa"/>
            <w:tcBorders>
              <w:top w:val="single" w:sz="6" w:space="0" w:color="auto"/>
              <w:bottom w:val="nil"/>
              <w:right w:val="nil"/>
            </w:tcBorders>
          </w:tcPr>
          <w:p w14:paraId="345F6CF6" w14:textId="7EE4F880" w:rsidR="005033D6" w:rsidRPr="00A65F2B" w:rsidRDefault="00750EC4" w:rsidP="00302A6F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65F2B">
              <w:rPr>
                <w:rFonts w:cs="Times New Roman"/>
                <w:color w:val="000000" w:themeColor="text1"/>
                <w:szCs w:val="24"/>
              </w:rPr>
              <w:t>-0.08</w:t>
            </w:r>
          </w:p>
        </w:tc>
      </w:tr>
      <w:tr w:rsidR="005033D6" w:rsidRPr="00F3389B" w14:paraId="0DC68CA6" w14:textId="2066456C" w:rsidTr="00D121DA">
        <w:trPr>
          <w:trHeight w:val="28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773FFD9F" w14:textId="77777777" w:rsidR="005033D6" w:rsidRPr="00A65F2B" w:rsidRDefault="005033D6" w:rsidP="00407806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CF1AF40" w14:textId="77777777" w:rsidR="005033D6" w:rsidRPr="00A65F2B" w:rsidRDefault="005033D6" w:rsidP="00407806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907" w:type="dxa"/>
            <w:gridSpan w:val="3"/>
            <w:tcBorders>
              <w:top w:val="nil"/>
              <w:bottom w:val="nil"/>
            </w:tcBorders>
          </w:tcPr>
          <w:p w14:paraId="0EDD1913" w14:textId="3B962E59" w:rsidR="005033D6" w:rsidRPr="00A65F2B" w:rsidRDefault="005033D6" w:rsidP="00407806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65F2B">
              <w:rPr>
                <w:rFonts w:cs="Times New Roman"/>
                <w:color w:val="000000" w:themeColor="text1"/>
                <w:szCs w:val="24"/>
              </w:rPr>
              <w:t>Prior Experie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31793E4" w14:textId="5E836D55" w:rsidR="005033D6" w:rsidRPr="00A65F2B" w:rsidRDefault="005033D6" w:rsidP="00407806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65F2B">
              <w:rPr>
                <w:color w:val="000000" w:themeColor="text1"/>
              </w:rPr>
              <w:t>-0.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A916F30" w14:textId="5041AD6D" w:rsidR="005033D6" w:rsidRPr="00A65F2B" w:rsidRDefault="005033D6" w:rsidP="00407806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65F2B">
              <w:rPr>
                <w:color w:val="000000" w:themeColor="text1"/>
              </w:rPr>
              <w:t>0.07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36AB7" w14:textId="1B7A019C" w:rsidR="005033D6" w:rsidRPr="00A65F2B" w:rsidRDefault="005033D6" w:rsidP="00407806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65F2B">
              <w:rPr>
                <w:rFonts w:cs="Times New Roman"/>
                <w:color w:val="000000" w:themeColor="text1"/>
                <w:szCs w:val="24"/>
              </w:rPr>
              <w:t>[-0.33, -0.0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01C600" w14:textId="1B59BC0E" w:rsidR="005033D6" w:rsidRPr="00A65F2B" w:rsidRDefault="005033D6" w:rsidP="00407806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65F2B">
              <w:rPr>
                <w:color w:val="000000" w:themeColor="text1"/>
              </w:rPr>
              <w:t>-2.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415A778" w14:textId="1C45CDE0" w:rsidR="005033D6" w:rsidRPr="00A65F2B" w:rsidRDefault="005033D6" w:rsidP="00407806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65F2B">
              <w:rPr>
                <w:color w:val="000000" w:themeColor="text1"/>
              </w:rPr>
              <w:t>.015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0E820F5D" w14:textId="1C50E471" w:rsidR="005033D6" w:rsidRPr="00A65F2B" w:rsidRDefault="00476A63" w:rsidP="00407806">
            <w:pPr>
              <w:spacing w:before="0" w:after="0" w:line="240" w:lineRule="exact"/>
              <w:rPr>
                <w:color w:val="000000" w:themeColor="text1"/>
              </w:rPr>
            </w:pPr>
            <w:r w:rsidRPr="00A65F2B">
              <w:rPr>
                <w:color w:val="000000" w:themeColor="text1"/>
              </w:rPr>
              <w:t>-0.28</w:t>
            </w:r>
          </w:p>
        </w:tc>
      </w:tr>
      <w:tr w:rsidR="005033D6" w:rsidRPr="00F3389B" w14:paraId="2845245E" w14:textId="0B8FC56A" w:rsidTr="00D121DA">
        <w:trPr>
          <w:trHeight w:val="68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150E7EEB" w14:textId="77777777" w:rsidR="005033D6" w:rsidRPr="00A65F2B" w:rsidRDefault="005033D6" w:rsidP="00407806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827C334" w14:textId="77777777" w:rsidR="005033D6" w:rsidRPr="00A65F2B" w:rsidRDefault="005033D6" w:rsidP="00407806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907" w:type="dxa"/>
            <w:gridSpan w:val="3"/>
            <w:tcBorders>
              <w:top w:val="nil"/>
              <w:bottom w:val="nil"/>
            </w:tcBorders>
          </w:tcPr>
          <w:p w14:paraId="587886D1" w14:textId="4D9D633D" w:rsidR="005033D6" w:rsidRPr="00A65F2B" w:rsidRDefault="005033D6" w:rsidP="00407806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65F2B">
              <w:rPr>
                <w:rFonts w:cs="Times New Roman"/>
                <w:color w:val="000000" w:themeColor="text1"/>
                <w:szCs w:val="24"/>
              </w:rPr>
              <w:t>Session x Prior Experie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2D8F378" w14:textId="6E93040B" w:rsidR="005033D6" w:rsidRPr="00A65F2B" w:rsidRDefault="005033D6" w:rsidP="00407806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65F2B">
              <w:rPr>
                <w:color w:val="000000" w:themeColor="text1"/>
              </w:rPr>
              <w:t>0.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800F983" w14:textId="74196083" w:rsidR="005033D6" w:rsidRPr="00A65F2B" w:rsidRDefault="005033D6" w:rsidP="00407806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65F2B">
              <w:rPr>
                <w:color w:val="000000" w:themeColor="text1"/>
              </w:rPr>
              <w:t>0.06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11C43" w14:textId="07F46F4E" w:rsidR="005033D6" w:rsidRPr="00A65F2B" w:rsidRDefault="005033D6" w:rsidP="00407806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65F2B">
              <w:rPr>
                <w:rFonts w:cs="Times New Roman"/>
                <w:color w:val="000000" w:themeColor="text1"/>
                <w:szCs w:val="24"/>
              </w:rPr>
              <w:t>[-0.11, 0.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5611FB" w14:textId="446403C2" w:rsidR="005033D6" w:rsidRPr="00A65F2B" w:rsidRDefault="005033D6" w:rsidP="00407806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65F2B">
              <w:rPr>
                <w:color w:val="000000" w:themeColor="text1"/>
              </w:rPr>
              <w:t>0.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EFC8348" w14:textId="3CF7BF80" w:rsidR="005033D6" w:rsidRPr="00A65F2B" w:rsidRDefault="005033D6" w:rsidP="00407806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65F2B">
              <w:rPr>
                <w:color w:val="000000" w:themeColor="text1"/>
              </w:rPr>
              <w:t>.905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25951DB2" w14:textId="02E95553" w:rsidR="005033D6" w:rsidRPr="00A65F2B" w:rsidRDefault="00476A63" w:rsidP="00407806">
            <w:pPr>
              <w:spacing w:before="0" w:after="0" w:line="240" w:lineRule="exact"/>
              <w:rPr>
                <w:color w:val="000000" w:themeColor="text1"/>
              </w:rPr>
            </w:pPr>
            <w:r w:rsidRPr="00A65F2B">
              <w:rPr>
                <w:color w:val="000000" w:themeColor="text1"/>
              </w:rPr>
              <w:t>0.01</w:t>
            </w:r>
          </w:p>
        </w:tc>
      </w:tr>
      <w:tr w:rsidR="005033D6" w:rsidRPr="006A5212" w14:paraId="785856AC" w14:textId="71490560" w:rsidTr="00D121DA">
        <w:trPr>
          <w:trHeight w:val="28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1015D" w14:textId="77777777" w:rsidR="005033D6" w:rsidRPr="00F3389B" w:rsidRDefault="005033D6" w:rsidP="00365BE1">
            <w:pPr>
              <w:spacing w:before="0" w:after="0" w:line="240" w:lineRule="exact"/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</w:rPr>
              <w:t>Stigma indirect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E371B" w14:textId="77777777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903630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907" w:type="dxa"/>
            <w:gridSpan w:val="3"/>
            <w:tcBorders>
              <w:top w:val="nil"/>
            </w:tcBorders>
          </w:tcPr>
          <w:p w14:paraId="65C4FD6B" w14:textId="77777777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03630">
              <w:rPr>
                <w:rFonts w:cs="Times New Roman"/>
                <w:color w:val="000000" w:themeColor="text1"/>
                <w:szCs w:val="24"/>
              </w:rPr>
              <w:t>Sess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AE064" w14:textId="75C606DD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903630">
              <w:rPr>
                <w:color w:val="000000" w:themeColor="text1"/>
              </w:rPr>
              <w:t>-0.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F3318" w14:textId="4265D97E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903630">
              <w:rPr>
                <w:color w:val="000000" w:themeColor="text1"/>
              </w:rPr>
              <w:t>0.13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4180698" w14:textId="3483585A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903630">
              <w:rPr>
                <w:rFonts w:cs="Times New Roman"/>
                <w:color w:val="000000" w:themeColor="text1"/>
                <w:szCs w:val="24"/>
              </w:rPr>
              <w:t>[-0.43, 0.08]</w:t>
            </w:r>
            <w:r w:rsidRPr="00903630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1DE1E" w14:textId="0DD8F138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903630">
              <w:rPr>
                <w:color w:val="000000" w:themeColor="text1"/>
              </w:rPr>
              <w:t>-1.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30A21" w14:textId="077A6307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903630">
              <w:rPr>
                <w:color w:val="000000" w:themeColor="text1"/>
              </w:rPr>
              <w:t>.181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196034AE" w14:textId="47A83295" w:rsidR="005033D6" w:rsidRPr="00903630" w:rsidRDefault="00476A63" w:rsidP="00365BE1">
            <w:pPr>
              <w:spacing w:before="0" w:after="0" w:line="240" w:lineRule="exact"/>
              <w:rPr>
                <w:color w:val="000000" w:themeColor="text1"/>
              </w:rPr>
            </w:pPr>
            <w:r w:rsidRPr="00903630">
              <w:rPr>
                <w:color w:val="000000" w:themeColor="text1"/>
              </w:rPr>
              <w:t>-0.12</w:t>
            </w:r>
          </w:p>
        </w:tc>
      </w:tr>
      <w:tr w:rsidR="005033D6" w:rsidRPr="006A5212" w14:paraId="3B74735E" w14:textId="62E2CB80" w:rsidTr="00D121DA">
        <w:trPr>
          <w:trHeight w:val="28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7001F7A6" w14:textId="77777777" w:rsidR="005033D6" w:rsidRPr="00F3389B" w:rsidRDefault="005033D6" w:rsidP="00365BE1">
            <w:pPr>
              <w:spacing w:before="0" w:after="0" w:line="240" w:lineRule="exact"/>
              <w:rPr>
                <w:rFonts w:cs="Times New Roman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16867C31" w14:textId="77777777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907" w:type="dxa"/>
            <w:gridSpan w:val="3"/>
            <w:tcBorders>
              <w:top w:val="nil"/>
            </w:tcBorders>
          </w:tcPr>
          <w:p w14:paraId="40571208" w14:textId="25651265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03630">
              <w:rPr>
                <w:rFonts w:cs="Times New Roman"/>
                <w:color w:val="000000" w:themeColor="text1"/>
                <w:szCs w:val="24"/>
              </w:rPr>
              <w:t>Prior Experie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75B9984" w14:textId="4DD63D4A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03630">
              <w:rPr>
                <w:color w:val="000000" w:themeColor="text1"/>
              </w:rPr>
              <w:t>-0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01D4A46" w14:textId="62CDE8E8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03630">
              <w:rPr>
                <w:color w:val="000000" w:themeColor="text1"/>
              </w:rPr>
              <w:t>0.16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739CB" w14:textId="29500E25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03630">
              <w:rPr>
                <w:rFonts w:cs="Times New Roman"/>
                <w:color w:val="000000" w:themeColor="text1"/>
                <w:szCs w:val="24"/>
              </w:rPr>
              <w:t>[-0.53, 0.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0FCD6" w14:textId="6D286AF3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03630">
              <w:rPr>
                <w:color w:val="000000" w:themeColor="text1"/>
              </w:rPr>
              <w:t>-1.2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0605A48" w14:textId="25363C86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03630">
              <w:rPr>
                <w:color w:val="000000" w:themeColor="text1"/>
              </w:rPr>
              <w:t>.213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31A5EA42" w14:textId="29D09649" w:rsidR="005033D6" w:rsidRPr="00903630" w:rsidRDefault="00574DC5" w:rsidP="00365BE1">
            <w:pPr>
              <w:spacing w:before="0" w:after="0" w:line="240" w:lineRule="exact"/>
              <w:rPr>
                <w:color w:val="000000" w:themeColor="text1"/>
              </w:rPr>
            </w:pPr>
            <w:r w:rsidRPr="00903630">
              <w:rPr>
                <w:color w:val="000000" w:themeColor="text1"/>
              </w:rPr>
              <w:t>-0.14</w:t>
            </w:r>
          </w:p>
        </w:tc>
      </w:tr>
      <w:tr w:rsidR="005033D6" w:rsidRPr="006A5212" w14:paraId="38483ACE" w14:textId="33C516CA" w:rsidTr="00D121DA">
        <w:trPr>
          <w:trHeight w:val="68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7D7AB6AF" w14:textId="77777777" w:rsidR="005033D6" w:rsidRPr="00F3389B" w:rsidRDefault="005033D6" w:rsidP="00365BE1">
            <w:pPr>
              <w:spacing w:before="0" w:after="0" w:line="240" w:lineRule="exact"/>
              <w:rPr>
                <w:rFonts w:cs="Times New Roman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7BF5A19" w14:textId="77777777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907" w:type="dxa"/>
            <w:gridSpan w:val="3"/>
            <w:tcBorders>
              <w:top w:val="nil"/>
            </w:tcBorders>
          </w:tcPr>
          <w:p w14:paraId="32F05B1B" w14:textId="34931C3E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03630">
              <w:rPr>
                <w:rFonts w:cs="Times New Roman"/>
                <w:color w:val="000000" w:themeColor="text1"/>
                <w:szCs w:val="24"/>
              </w:rPr>
              <w:t>Session x Prior Experie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9E3F579" w14:textId="4E5D217D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03630">
              <w:rPr>
                <w:color w:val="000000" w:themeColor="text1"/>
              </w:rPr>
              <w:t>-0.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494CF48E" w14:textId="4100B42E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03630">
              <w:rPr>
                <w:color w:val="000000" w:themeColor="text1"/>
              </w:rPr>
              <w:t>0.13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EBE02" w14:textId="0F72478C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03630">
              <w:rPr>
                <w:rFonts w:cs="Times New Roman"/>
                <w:color w:val="000000" w:themeColor="text1"/>
                <w:szCs w:val="24"/>
              </w:rPr>
              <w:t>[-0.33, 0.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C2512" w14:textId="6E2E9182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03630">
              <w:rPr>
                <w:color w:val="000000" w:themeColor="text1"/>
              </w:rPr>
              <w:t>-0.5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B871547" w14:textId="705197CD" w:rsidR="005033D6" w:rsidRPr="00903630" w:rsidRDefault="005033D6" w:rsidP="00365BE1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03630">
              <w:rPr>
                <w:color w:val="000000" w:themeColor="text1"/>
              </w:rPr>
              <w:t>.589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2B0817AE" w14:textId="59064671" w:rsidR="005033D6" w:rsidRPr="00903630" w:rsidRDefault="00574DC5" w:rsidP="00365BE1">
            <w:pPr>
              <w:spacing w:before="0" w:after="0" w:line="240" w:lineRule="exact"/>
              <w:rPr>
                <w:color w:val="000000" w:themeColor="text1"/>
              </w:rPr>
            </w:pPr>
            <w:r w:rsidRPr="00903630">
              <w:rPr>
                <w:color w:val="000000" w:themeColor="text1"/>
              </w:rPr>
              <w:t>-0.05</w:t>
            </w:r>
          </w:p>
        </w:tc>
      </w:tr>
      <w:tr w:rsidR="005033D6" w:rsidRPr="00F3389B" w14:paraId="1B2CB255" w14:textId="521626C8" w:rsidTr="00D121DA">
        <w:trPr>
          <w:trHeight w:val="28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4CDF9" w14:textId="77777777" w:rsidR="005033D6" w:rsidRPr="00BC7C86" w:rsidRDefault="005033D6" w:rsidP="00AE7F33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BC7C86">
              <w:rPr>
                <w:rFonts w:cs="Times New Roman"/>
                <w:color w:val="000000" w:themeColor="text1"/>
                <w:szCs w:val="24"/>
              </w:rPr>
              <w:t>Psychological services literacy</w:t>
            </w:r>
            <w:r w:rsidRPr="00BC7C86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E9AD4" w14:textId="77777777" w:rsidR="005033D6" w:rsidRPr="00BC7C86" w:rsidRDefault="005033D6" w:rsidP="00AE7F33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BC7C86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907" w:type="dxa"/>
            <w:gridSpan w:val="3"/>
          </w:tcPr>
          <w:p w14:paraId="65669AE5" w14:textId="77777777" w:rsidR="005033D6" w:rsidRPr="00BC7C86" w:rsidRDefault="005033D6" w:rsidP="00AE7F33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C7C86">
              <w:rPr>
                <w:rFonts w:cs="Times New Roman"/>
                <w:color w:val="000000" w:themeColor="text1"/>
                <w:szCs w:val="24"/>
              </w:rPr>
              <w:t>Sess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121E7" w14:textId="70670C49" w:rsidR="005033D6" w:rsidRPr="00BC7C86" w:rsidRDefault="005033D6" w:rsidP="00AE7F33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BC7C86">
              <w:rPr>
                <w:color w:val="000000" w:themeColor="text1"/>
              </w:rPr>
              <w:t>0.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E652C" w14:textId="71D64B6E" w:rsidR="005033D6" w:rsidRPr="00BC7C86" w:rsidRDefault="005033D6" w:rsidP="00AE7F33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BC7C86">
              <w:rPr>
                <w:color w:val="000000" w:themeColor="text1"/>
              </w:rPr>
              <w:t>0.07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CC230C" w14:textId="0D2946B9" w:rsidR="005033D6" w:rsidRPr="00BC7C86" w:rsidRDefault="005033D6" w:rsidP="00AE7F33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BC7C86">
              <w:rPr>
                <w:rFonts w:cs="Times New Roman"/>
                <w:color w:val="000000" w:themeColor="text1"/>
                <w:szCs w:val="24"/>
              </w:rPr>
              <w:t>[0.45, 0.72]</w:t>
            </w:r>
            <w:r w:rsidRPr="00BC7C86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969F0" w14:textId="73AC9ADE" w:rsidR="005033D6" w:rsidRPr="00BC7C86" w:rsidRDefault="005033D6" w:rsidP="00AE7F33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BC7C86">
              <w:rPr>
                <w:color w:val="000000" w:themeColor="text1"/>
              </w:rPr>
              <w:t>8.5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1E938" w14:textId="77777777" w:rsidR="005033D6" w:rsidRPr="00BC7C86" w:rsidRDefault="005033D6" w:rsidP="00AE7F33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BC7C86">
              <w:rPr>
                <w:rFonts w:cs="Times New Roman"/>
                <w:color w:val="000000" w:themeColor="text1"/>
                <w:szCs w:val="24"/>
              </w:rPr>
              <w:t>&lt; .001</w:t>
            </w:r>
            <w:r w:rsidRPr="00BC7C86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36DAB7CD" w14:textId="4888BBD9" w:rsidR="005033D6" w:rsidRPr="00BC7C86" w:rsidRDefault="00045E96" w:rsidP="00AE7F33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C7C86">
              <w:rPr>
                <w:rFonts w:cs="Times New Roman"/>
                <w:color w:val="000000" w:themeColor="text1"/>
                <w:szCs w:val="24"/>
              </w:rPr>
              <w:t>0.80</w:t>
            </w:r>
          </w:p>
        </w:tc>
      </w:tr>
      <w:tr w:rsidR="005033D6" w:rsidRPr="00F3389B" w14:paraId="46930FCF" w14:textId="74380523" w:rsidTr="00D121DA">
        <w:trPr>
          <w:trHeight w:val="28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1CC22812" w14:textId="77777777" w:rsidR="005033D6" w:rsidRPr="00BC7C86" w:rsidRDefault="005033D6" w:rsidP="00E57F82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F87EF10" w14:textId="77777777" w:rsidR="005033D6" w:rsidRPr="00BC7C86" w:rsidRDefault="005033D6" w:rsidP="00E57F82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907" w:type="dxa"/>
            <w:gridSpan w:val="3"/>
          </w:tcPr>
          <w:p w14:paraId="7CEB1F50" w14:textId="00CF80D3" w:rsidR="005033D6" w:rsidRPr="00BC7C86" w:rsidRDefault="005033D6" w:rsidP="00E57F82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C7C86">
              <w:rPr>
                <w:rFonts w:cs="Times New Roman"/>
                <w:color w:val="000000" w:themeColor="text1"/>
                <w:szCs w:val="24"/>
              </w:rPr>
              <w:t>Prior Experie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31D2C7B" w14:textId="1EFA6FBB" w:rsidR="005033D6" w:rsidRPr="00BC7C86" w:rsidRDefault="005033D6" w:rsidP="00E57F82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C7C86">
              <w:rPr>
                <w:color w:val="000000" w:themeColor="text1"/>
              </w:rPr>
              <w:t>0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71406497" w14:textId="68BF0CD2" w:rsidR="005033D6" w:rsidRPr="00BC7C86" w:rsidRDefault="005033D6" w:rsidP="00E57F82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C7C86">
              <w:rPr>
                <w:color w:val="000000" w:themeColor="text1"/>
              </w:rPr>
              <w:t>0.08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FE300" w14:textId="63D4C4AD" w:rsidR="005033D6" w:rsidRPr="00BC7C86" w:rsidRDefault="005033D6" w:rsidP="00E57F82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C7C86">
              <w:rPr>
                <w:rFonts w:cs="Times New Roman"/>
                <w:color w:val="000000" w:themeColor="text1"/>
                <w:szCs w:val="24"/>
              </w:rPr>
              <w:t>[-0.12, 0.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45170" w14:textId="07CAEA83" w:rsidR="005033D6" w:rsidRPr="00BC7C86" w:rsidRDefault="005033D6" w:rsidP="00E57F82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C7C86">
              <w:rPr>
                <w:color w:val="000000" w:themeColor="text1"/>
              </w:rPr>
              <w:t>0.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80518BF" w14:textId="01261895" w:rsidR="005033D6" w:rsidRPr="00BC7C86" w:rsidRDefault="005033D6" w:rsidP="00E57F82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C7C86">
              <w:rPr>
                <w:color w:val="000000" w:themeColor="text1"/>
              </w:rPr>
              <w:t>.705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242A1324" w14:textId="340B0687" w:rsidR="005033D6" w:rsidRPr="00BC7C86" w:rsidRDefault="00045E96" w:rsidP="00E57F82">
            <w:pPr>
              <w:spacing w:before="0" w:after="0" w:line="240" w:lineRule="exact"/>
              <w:rPr>
                <w:color w:val="000000" w:themeColor="text1"/>
              </w:rPr>
            </w:pPr>
            <w:r w:rsidRPr="00BC7C86">
              <w:rPr>
                <w:color w:val="000000" w:themeColor="text1"/>
              </w:rPr>
              <w:t>0.04</w:t>
            </w:r>
          </w:p>
        </w:tc>
      </w:tr>
      <w:tr w:rsidR="005033D6" w:rsidRPr="00F3389B" w14:paraId="034791F8" w14:textId="6E4D4F38" w:rsidTr="00D121DA">
        <w:trPr>
          <w:trHeight w:val="68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12D2496D" w14:textId="77777777" w:rsidR="005033D6" w:rsidRPr="00BC7C86" w:rsidRDefault="005033D6" w:rsidP="00E57F82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8578A2E" w14:textId="77777777" w:rsidR="005033D6" w:rsidRPr="00BC7C86" w:rsidRDefault="005033D6" w:rsidP="00E57F82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907" w:type="dxa"/>
            <w:gridSpan w:val="3"/>
            <w:tcBorders>
              <w:bottom w:val="nil"/>
            </w:tcBorders>
          </w:tcPr>
          <w:p w14:paraId="415CC74D" w14:textId="606768D1" w:rsidR="005033D6" w:rsidRPr="00BC7C86" w:rsidRDefault="005033D6" w:rsidP="00E57F82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C7C86">
              <w:rPr>
                <w:rFonts w:cs="Times New Roman"/>
                <w:color w:val="000000" w:themeColor="text1"/>
                <w:szCs w:val="24"/>
              </w:rPr>
              <w:t>Session x Prior Experie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F569E7B" w14:textId="72E75A09" w:rsidR="005033D6" w:rsidRPr="00BC7C86" w:rsidRDefault="005033D6" w:rsidP="00E57F82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C7C86">
              <w:rPr>
                <w:color w:val="000000" w:themeColor="text1"/>
              </w:rPr>
              <w:t>0.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590A8F6D" w14:textId="2416D13C" w:rsidR="005033D6" w:rsidRPr="00BC7C86" w:rsidRDefault="005033D6" w:rsidP="00E57F82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C7C86">
              <w:rPr>
                <w:color w:val="000000" w:themeColor="text1"/>
              </w:rPr>
              <w:t>0.07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D3207" w14:textId="3E7F9EE0" w:rsidR="005033D6" w:rsidRPr="00BC7C86" w:rsidRDefault="005033D6" w:rsidP="00E57F82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C7C86">
              <w:rPr>
                <w:rFonts w:cs="Times New Roman"/>
                <w:color w:val="000000" w:themeColor="text1"/>
                <w:szCs w:val="24"/>
              </w:rPr>
              <w:t>[-0.11, 0.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E4D976" w14:textId="45E49452" w:rsidR="005033D6" w:rsidRPr="00BC7C86" w:rsidRDefault="005033D6" w:rsidP="00E57F82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C7C86">
              <w:rPr>
                <w:color w:val="000000" w:themeColor="text1"/>
              </w:rPr>
              <w:t>0.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3775012" w14:textId="4F539B09" w:rsidR="005033D6" w:rsidRPr="00BC7C86" w:rsidRDefault="005033D6" w:rsidP="00E57F82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C7C86">
              <w:rPr>
                <w:color w:val="000000" w:themeColor="text1"/>
              </w:rPr>
              <w:t>.703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26E50664" w14:textId="21EC6A25" w:rsidR="005033D6" w:rsidRPr="00BC7C86" w:rsidRDefault="00045E96" w:rsidP="00E57F82">
            <w:pPr>
              <w:spacing w:before="0" w:after="0" w:line="240" w:lineRule="exact"/>
              <w:rPr>
                <w:color w:val="000000" w:themeColor="text1"/>
              </w:rPr>
            </w:pPr>
            <w:r w:rsidRPr="00BC7C86">
              <w:rPr>
                <w:color w:val="000000" w:themeColor="text1"/>
              </w:rPr>
              <w:t>0.04</w:t>
            </w:r>
          </w:p>
        </w:tc>
      </w:tr>
      <w:tr w:rsidR="005033D6" w:rsidRPr="00F3389B" w14:paraId="52808BCE" w14:textId="74B926AE" w:rsidTr="00D121DA">
        <w:trPr>
          <w:trHeight w:val="28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778E2" w14:textId="77777777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0B37F1">
              <w:rPr>
                <w:rFonts w:cs="Times New Roman"/>
                <w:color w:val="000000" w:themeColor="text1"/>
                <w:szCs w:val="24"/>
              </w:rPr>
              <w:t>General help-seeking intention</w:t>
            </w:r>
            <w:r w:rsidRPr="000B37F1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5733B" w14:textId="77777777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0B37F1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907" w:type="dxa"/>
            <w:gridSpan w:val="3"/>
            <w:tcBorders>
              <w:top w:val="nil"/>
              <w:bottom w:val="nil"/>
            </w:tcBorders>
          </w:tcPr>
          <w:p w14:paraId="7E429C62" w14:textId="77777777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37F1">
              <w:rPr>
                <w:rFonts w:cs="Times New Roman"/>
                <w:color w:val="000000" w:themeColor="text1"/>
                <w:szCs w:val="24"/>
              </w:rPr>
              <w:t>Sess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668D7" w14:textId="3802BE91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0B37F1">
              <w:rPr>
                <w:color w:val="000000" w:themeColor="text1"/>
              </w:rPr>
              <w:t>0.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0E914" w14:textId="48E8846B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0B37F1">
              <w:rPr>
                <w:color w:val="000000" w:themeColor="text1"/>
              </w:rPr>
              <w:t>0.15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1A9076" w14:textId="38B63BBC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0B37F1">
              <w:rPr>
                <w:rFonts w:cs="Times New Roman"/>
                <w:color w:val="000000" w:themeColor="text1"/>
                <w:szCs w:val="24"/>
              </w:rPr>
              <w:t>[0.22, 0.82]</w:t>
            </w:r>
            <w:r w:rsidRPr="000B37F1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4E3CC" w14:textId="74401156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0B37F1">
              <w:rPr>
                <w:color w:val="000000" w:themeColor="text1"/>
              </w:rPr>
              <w:t>3.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3D648" w14:textId="556F8332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0B37F1">
              <w:rPr>
                <w:color w:val="000000" w:themeColor="text1"/>
              </w:rPr>
              <w:t>.001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7E0DD4E6" w14:textId="0C8AE662" w:rsidR="005033D6" w:rsidRPr="000B37F1" w:rsidRDefault="00EA346E" w:rsidP="000432EA">
            <w:pPr>
              <w:spacing w:before="0" w:after="0" w:line="240" w:lineRule="exact"/>
              <w:rPr>
                <w:color w:val="000000" w:themeColor="text1"/>
              </w:rPr>
            </w:pPr>
            <w:r w:rsidRPr="000B37F1">
              <w:rPr>
                <w:color w:val="000000" w:themeColor="text1"/>
              </w:rPr>
              <w:t>0.29</w:t>
            </w:r>
          </w:p>
        </w:tc>
      </w:tr>
      <w:tr w:rsidR="005033D6" w:rsidRPr="00F3389B" w14:paraId="6EA72D43" w14:textId="402600C1" w:rsidTr="00D121DA">
        <w:trPr>
          <w:trHeight w:val="28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28803D39" w14:textId="77777777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AB96FF3" w14:textId="77777777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907" w:type="dxa"/>
            <w:gridSpan w:val="3"/>
            <w:tcBorders>
              <w:top w:val="nil"/>
              <w:bottom w:val="nil"/>
            </w:tcBorders>
          </w:tcPr>
          <w:p w14:paraId="1708989E" w14:textId="1C824A6F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37F1">
              <w:rPr>
                <w:rFonts w:cs="Times New Roman"/>
                <w:color w:val="000000" w:themeColor="text1"/>
                <w:szCs w:val="24"/>
              </w:rPr>
              <w:t>Prior Experie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FD3A8FC" w14:textId="0D507FCB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37F1">
              <w:rPr>
                <w:color w:val="000000" w:themeColor="text1"/>
              </w:rPr>
              <w:t>-0.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6069F3E" w14:textId="22F66D20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37F1">
              <w:rPr>
                <w:color w:val="000000" w:themeColor="text1"/>
              </w:rPr>
              <w:t>0.18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7E33E" w14:textId="284C21ED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37F1">
              <w:rPr>
                <w:rFonts w:cs="Times New Roman"/>
                <w:color w:val="000000" w:themeColor="text1"/>
                <w:szCs w:val="24"/>
              </w:rPr>
              <w:t>[-0.48, 0.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59392" w14:textId="38F6916A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37F1">
              <w:rPr>
                <w:color w:val="000000" w:themeColor="text1"/>
              </w:rPr>
              <w:t>-0.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BAB1DE7" w14:textId="3208EBEF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37F1">
              <w:rPr>
                <w:color w:val="000000" w:themeColor="text1"/>
              </w:rPr>
              <w:t>.492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0CF7C761" w14:textId="4C4C312F" w:rsidR="005033D6" w:rsidRPr="000B37F1" w:rsidRDefault="00EA346E" w:rsidP="000432EA">
            <w:pPr>
              <w:spacing w:before="0" w:after="0" w:line="240" w:lineRule="exact"/>
              <w:rPr>
                <w:color w:val="000000" w:themeColor="text1"/>
              </w:rPr>
            </w:pPr>
            <w:r w:rsidRPr="000B37F1">
              <w:rPr>
                <w:color w:val="000000" w:themeColor="text1"/>
              </w:rPr>
              <w:t>-0.07</w:t>
            </w:r>
          </w:p>
        </w:tc>
      </w:tr>
      <w:tr w:rsidR="005033D6" w:rsidRPr="00F3389B" w14:paraId="415FE884" w14:textId="0070AD39" w:rsidTr="00D121DA">
        <w:trPr>
          <w:trHeight w:val="68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1E805768" w14:textId="77777777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CA5F232" w14:textId="77777777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907" w:type="dxa"/>
            <w:gridSpan w:val="3"/>
            <w:tcBorders>
              <w:top w:val="nil"/>
              <w:bottom w:val="nil"/>
            </w:tcBorders>
          </w:tcPr>
          <w:p w14:paraId="45493198" w14:textId="2E6E8FDA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37F1">
              <w:rPr>
                <w:rFonts w:cs="Times New Roman"/>
                <w:color w:val="000000" w:themeColor="text1"/>
                <w:szCs w:val="24"/>
              </w:rPr>
              <w:t>Session x Prior Experie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4006E5C" w14:textId="515B9950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37F1">
              <w:rPr>
                <w:color w:val="000000" w:themeColor="text1"/>
              </w:rPr>
              <w:t>0.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3F96869B" w14:textId="42C69ABE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37F1">
              <w:rPr>
                <w:color w:val="000000" w:themeColor="text1"/>
              </w:rPr>
              <w:t>0.15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6B138" w14:textId="58639282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37F1">
              <w:rPr>
                <w:rFonts w:cs="Times New Roman"/>
                <w:color w:val="000000" w:themeColor="text1"/>
                <w:szCs w:val="24"/>
              </w:rPr>
              <w:t>[-0.17, 0.4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B95AB4" w14:textId="593B275F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37F1">
              <w:rPr>
                <w:color w:val="000000" w:themeColor="text1"/>
              </w:rPr>
              <w:t>0.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CD98F6B" w14:textId="1B4FF057" w:rsidR="005033D6" w:rsidRPr="000B37F1" w:rsidRDefault="005033D6" w:rsidP="000432E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37F1">
              <w:rPr>
                <w:color w:val="000000" w:themeColor="text1"/>
              </w:rPr>
              <w:t>.382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7DB212E9" w14:textId="0B66A3F5" w:rsidR="005033D6" w:rsidRPr="000B37F1" w:rsidRDefault="00EA346E" w:rsidP="000432EA">
            <w:pPr>
              <w:spacing w:before="0" w:after="0" w:line="240" w:lineRule="exact"/>
              <w:rPr>
                <w:color w:val="000000" w:themeColor="text1"/>
              </w:rPr>
            </w:pPr>
            <w:r w:rsidRPr="000B37F1">
              <w:rPr>
                <w:color w:val="000000" w:themeColor="text1"/>
              </w:rPr>
              <w:t>0.07</w:t>
            </w:r>
          </w:p>
        </w:tc>
      </w:tr>
      <w:tr w:rsidR="005033D6" w:rsidRPr="00F3389B" w14:paraId="575B0577" w14:textId="024117EB" w:rsidTr="00D121DA">
        <w:trPr>
          <w:trHeight w:val="28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7F87B" w14:textId="77777777" w:rsidR="005033D6" w:rsidRPr="00F3389B" w:rsidRDefault="005033D6" w:rsidP="00057663">
            <w:pPr>
              <w:spacing w:before="0" w:after="0" w:line="240" w:lineRule="exact"/>
              <w:rPr>
                <w:rFonts w:cs="Times New Roman"/>
                <w:szCs w:val="24"/>
              </w:rPr>
            </w:pPr>
            <w:r w:rsidRPr="00F3389B">
              <w:rPr>
                <w:rFonts w:cs="Times New Roman"/>
                <w:szCs w:val="24"/>
              </w:rPr>
              <w:t>Source-specific help-seeking intention 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44913" w14:textId="77777777" w:rsidR="005033D6" w:rsidRPr="00F3389B" w:rsidRDefault="005033D6" w:rsidP="00057663">
            <w:pPr>
              <w:spacing w:before="0" w:after="0" w:line="240" w:lineRule="exact"/>
              <w:rPr>
                <w:rFonts w:cs="Times New Roman"/>
                <w:szCs w:val="24"/>
              </w:rPr>
            </w:pPr>
            <w:r w:rsidRPr="00F3389B">
              <w:rPr>
                <w:rFonts w:cs="Times New Roman"/>
                <w:szCs w:val="24"/>
              </w:rPr>
              <w:t> </w:t>
            </w:r>
          </w:p>
        </w:tc>
        <w:tc>
          <w:tcPr>
            <w:tcW w:w="1907" w:type="dxa"/>
            <w:gridSpan w:val="3"/>
            <w:tcBorders>
              <w:top w:val="nil"/>
              <w:bottom w:val="nil"/>
            </w:tcBorders>
          </w:tcPr>
          <w:p w14:paraId="41640ED5" w14:textId="77777777" w:rsidR="005033D6" w:rsidRPr="000B4D44" w:rsidRDefault="005033D6" w:rsidP="00057663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4D44">
              <w:rPr>
                <w:rFonts w:cs="Times New Roman"/>
                <w:color w:val="000000" w:themeColor="text1"/>
                <w:szCs w:val="24"/>
              </w:rPr>
              <w:t>Sess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9CC4F" w14:textId="2D6DC8B3" w:rsidR="005033D6" w:rsidRPr="000B4D44" w:rsidRDefault="005033D6" w:rsidP="00057663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0B4D44">
              <w:rPr>
                <w:color w:val="000000" w:themeColor="text1"/>
              </w:rPr>
              <w:t>0.</w:t>
            </w:r>
            <w:r w:rsidR="00F91A8D" w:rsidRPr="000B4D44">
              <w:rPr>
                <w:color w:val="000000" w:themeColor="text1"/>
              </w:rPr>
              <w:t>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FBEC0" w14:textId="0C03E63B" w:rsidR="005033D6" w:rsidRPr="000B4D44" w:rsidRDefault="005033D6" w:rsidP="00057663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0B4D44">
              <w:rPr>
                <w:color w:val="000000" w:themeColor="text1"/>
              </w:rPr>
              <w:t>0.01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85B39A" w14:textId="3A67E5E9" w:rsidR="005033D6" w:rsidRPr="000B4D44" w:rsidRDefault="005033D6" w:rsidP="00057663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0B4D44">
              <w:rPr>
                <w:rFonts w:cs="Times New Roman"/>
                <w:color w:val="000000" w:themeColor="text1"/>
                <w:szCs w:val="24"/>
              </w:rPr>
              <w:t>[0.02, 0.07]</w:t>
            </w:r>
            <w:r w:rsidRPr="000B4D44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7EB58" w14:textId="4C8915D8" w:rsidR="005033D6" w:rsidRPr="000B4D44" w:rsidRDefault="005033D6" w:rsidP="00057663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0B4D44">
              <w:rPr>
                <w:color w:val="000000" w:themeColor="text1"/>
              </w:rPr>
              <w:t>3.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C64FD" w14:textId="77777777" w:rsidR="005033D6" w:rsidRPr="000B4D44" w:rsidRDefault="005033D6" w:rsidP="00057663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0B4D44">
              <w:rPr>
                <w:rFonts w:cs="Times New Roman"/>
                <w:color w:val="000000" w:themeColor="text1"/>
                <w:szCs w:val="24"/>
              </w:rPr>
              <w:t>&lt; .001</w:t>
            </w:r>
            <w:r w:rsidRPr="000B4D44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163F4E18" w14:textId="738FB68B" w:rsidR="005033D6" w:rsidRPr="000B4D44" w:rsidRDefault="000B769D" w:rsidP="00057663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4D44">
              <w:rPr>
                <w:rFonts w:cs="Times New Roman"/>
                <w:color w:val="000000" w:themeColor="text1"/>
                <w:szCs w:val="24"/>
              </w:rPr>
              <w:t>0.30</w:t>
            </w:r>
          </w:p>
        </w:tc>
      </w:tr>
      <w:tr w:rsidR="005033D6" w:rsidRPr="00F3389B" w14:paraId="5374096D" w14:textId="60130F70" w:rsidTr="00D121DA">
        <w:trPr>
          <w:trHeight w:val="285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59ED91FA" w14:textId="77777777" w:rsidR="005033D6" w:rsidRPr="00F3389B" w:rsidRDefault="005033D6" w:rsidP="001A714A">
            <w:pPr>
              <w:spacing w:before="0" w:after="0" w:line="240" w:lineRule="exact"/>
              <w:rPr>
                <w:rFonts w:cs="Times New Roman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A06054E" w14:textId="77777777" w:rsidR="005033D6" w:rsidRPr="00F3389B" w:rsidRDefault="005033D6" w:rsidP="001A714A">
            <w:pPr>
              <w:spacing w:before="0" w:after="0" w:line="240" w:lineRule="exact"/>
              <w:rPr>
                <w:rFonts w:cs="Times New Roman"/>
                <w:szCs w:val="24"/>
              </w:rPr>
            </w:pPr>
          </w:p>
        </w:tc>
        <w:tc>
          <w:tcPr>
            <w:tcW w:w="1907" w:type="dxa"/>
            <w:gridSpan w:val="3"/>
            <w:tcBorders>
              <w:top w:val="nil"/>
              <w:bottom w:val="nil"/>
            </w:tcBorders>
          </w:tcPr>
          <w:p w14:paraId="240640E1" w14:textId="1248E991" w:rsidR="005033D6" w:rsidRPr="000B4D44" w:rsidRDefault="005033D6" w:rsidP="001A714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4D44">
              <w:rPr>
                <w:rFonts w:cs="Times New Roman"/>
                <w:color w:val="000000" w:themeColor="text1"/>
                <w:szCs w:val="24"/>
              </w:rPr>
              <w:t>Prior Experienc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EF3AC6A" w14:textId="5294E256" w:rsidR="005033D6" w:rsidRPr="000B4D44" w:rsidRDefault="005033D6" w:rsidP="001A714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4D44">
              <w:rPr>
                <w:rFonts w:cs="Times New Roman"/>
                <w:color w:val="000000" w:themeColor="text1"/>
                <w:szCs w:val="24"/>
              </w:rPr>
              <w:t>0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</w:tcPr>
          <w:p w14:paraId="052A2C96" w14:textId="3D57BF65" w:rsidR="005033D6" w:rsidRPr="000B4D44" w:rsidRDefault="005033D6" w:rsidP="001A714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4D44">
              <w:rPr>
                <w:color w:val="000000" w:themeColor="text1"/>
              </w:rPr>
              <w:t>0.02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D344F" w14:textId="4FBC2B27" w:rsidR="005033D6" w:rsidRPr="000B4D44" w:rsidRDefault="005033D6" w:rsidP="001A714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4D44">
              <w:rPr>
                <w:rFonts w:cs="Times New Roman"/>
                <w:color w:val="000000" w:themeColor="text1"/>
                <w:szCs w:val="24"/>
              </w:rPr>
              <w:t>[-0.04, 0.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C8EEB" w14:textId="262F71F0" w:rsidR="005033D6" w:rsidRPr="000B4D44" w:rsidRDefault="005033D6" w:rsidP="001A714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4D44">
              <w:rPr>
                <w:color w:val="000000" w:themeColor="text1"/>
              </w:rPr>
              <w:t>-0.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393AD82" w14:textId="7AA65762" w:rsidR="005033D6" w:rsidRPr="000B4D44" w:rsidRDefault="005033D6" w:rsidP="001A714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4D44">
              <w:rPr>
                <w:color w:val="000000" w:themeColor="text1"/>
              </w:rPr>
              <w:t>.966</w:t>
            </w:r>
          </w:p>
        </w:tc>
        <w:tc>
          <w:tcPr>
            <w:tcW w:w="1236" w:type="dxa"/>
            <w:tcBorders>
              <w:top w:val="nil"/>
              <w:bottom w:val="nil"/>
              <w:right w:val="nil"/>
            </w:tcBorders>
          </w:tcPr>
          <w:p w14:paraId="56442AE1" w14:textId="4E7C03BE" w:rsidR="005033D6" w:rsidRPr="000B4D44" w:rsidRDefault="00815B11" w:rsidP="001A714A">
            <w:pPr>
              <w:spacing w:before="0" w:after="0" w:line="240" w:lineRule="exact"/>
              <w:rPr>
                <w:color w:val="000000" w:themeColor="text1"/>
              </w:rPr>
            </w:pPr>
            <w:r w:rsidRPr="000B4D44">
              <w:rPr>
                <w:color w:val="000000" w:themeColor="text1"/>
              </w:rPr>
              <w:t>-0.01</w:t>
            </w:r>
          </w:p>
        </w:tc>
      </w:tr>
      <w:tr w:rsidR="005033D6" w:rsidRPr="00F3389B" w14:paraId="3AD456A7" w14:textId="748D6906" w:rsidTr="00D121DA">
        <w:trPr>
          <w:trHeight w:val="457"/>
        </w:trPr>
        <w:tc>
          <w:tcPr>
            <w:tcW w:w="37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9A7317" w14:textId="77777777" w:rsidR="005033D6" w:rsidRPr="00F3389B" w:rsidRDefault="005033D6" w:rsidP="001A714A">
            <w:pPr>
              <w:spacing w:before="0" w:after="0" w:line="240" w:lineRule="exact"/>
              <w:rPr>
                <w:rFonts w:cs="Times New Roman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3E00B0" w14:textId="77777777" w:rsidR="005033D6" w:rsidRPr="00F3389B" w:rsidRDefault="005033D6" w:rsidP="001A714A">
            <w:pPr>
              <w:spacing w:before="0" w:after="0" w:line="240" w:lineRule="exact"/>
              <w:rPr>
                <w:rFonts w:cs="Times New Roman"/>
                <w:szCs w:val="24"/>
              </w:rPr>
            </w:pPr>
          </w:p>
        </w:tc>
        <w:tc>
          <w:tcPr>
            <w:tcW w:w="1907" w:type="dxa"/>
            <w:gridSpan w:val="3"/>
            <w:tcBorders>
              <w:top w:val="nil"/>
              <w:bottom w:val="single" w:sz="6" w:space="0" w:color="auto"/>
            </w:tcBorders>
          </w:tcPr>
          <w:p w14:paraId="32AD36C8" w14:textId="7EEDE303" w:rsidR="005033D6" w:rsidRPr="000B4D44" w:rsidRDefault="005033D6" w:rsidP="001A714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4D44">
              <w:rPr>
                <w:rFonts w:cs="Times New Roman"/>
                <w:color w:val="000000" w:themeColor="text1"/>
                <w:szCs w:val="24"/>
              </w:rPr>
              <w:t>Session x Prior Experienc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1B5E23" w14:textId="3F79CDEC" w:rsidR="005033D6" w:rsidRPr="000B4D44" w:rsidRDefault="005033D6" w:rsidP="001A714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4D44">
              <w:rPr>
                <w:color w:val="000000" w:themeColor="text1"/>
              </w:rPr>
              <w:t>-0.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F7497E" w14:textId="100305EA" w:rsidR="005033D6" w:rsidRPr="000B4D44" w:rsidRDefault="005033D6" w:rsidP="001A714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4D44">
              <w:rPr>
                <w:color w:val="000000" w:themeColor="text1"/>
              </w:rPr>
              <w:t>0.01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CB4C61" w14:textId="51E6F9DF" w:rsidR="005033D6" w:rsidRPr="000B4D44" w:rsidRDefault="005033D6" w:rsidP="001A714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4D44">
              <w:rPr>
                <w:rFonts w:cs="Times New Roman"/>
                <w:color w:val="000000" w:themeColor="text1"/>
                <w:szCs w:val="24"/>
              </w:rPr>
              <w:t>[-0.03, 0.01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3DE467" w14:textId="5C349904" w:rsidR="005033D6" w:rsidRPr="000B4D44" w:rsidRDefault="005033D6" w:rsidP="001A714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4D44">
              <w:rPr>
                <w:color w:val="000000" w:themeColor="text1"/>
              </w:rPr>
              <w:t>-0.7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7021F9" w14:textId="4867F211" w:rsidR="005033D6" w:rsidRPr="000B4D44" w:rsidRDefault="005033D6" w:rsidP="001A714A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0B4D44">
              <w:rPr>
                <w:color w:val="000000" w:themeColor="text1"/>
              </w:rPr>
              <w:t>.481</w:t>
            </w:r>
          </w:p>
        </w:tc>
        <w:tc>
          <w:tcPr>
            <w:tcW w:w="1236" w:type="dxa"/>
            <w:tcBorders>
              <w:top w:val="nil"/>
              <w:bottom w:val="single" w:sz="6" w:space="0" w:color="auto"/>
              <w:right w:val="nil"/>
            </w:tcBorders>
          </w:tcPr>
          <w:p w14:paraId="7002F713" w14:textId="5BC1DE0B" w:rsidR="005033D6" w:rsidRPr="000B4D44" w:rsidRDefault="00815B11" w:rsidP="001A714A">
            <w:pPr>
              <w:spacing w:before="0" w:after="0" w:line="240" w:lineRule="exact"/>
              <w:rPr>
                <w:color w:val="000000" w:themeColor="text1"/>
              </w:rPr>
            </w:pPr>
            <w:r w:rsidRPr="000B4D44">
              <w:rPr>
                <w:color w:val="000000" w:themeColor="text1"/>
              </w:rPr>
              <w:t>-0.0</w:t>
            </w:r>
            <w:r w:rsidR="00A469C8" w:rsidRPr="000B4D44">
              <w:rPr>
                <w:color w:val="000000" w:themeColor="text1"/>
              </w:rPr>
              <w:t>6</w:t>
            </w:r>
          </w:p>
        </w:tc>
      </w:tr>
    </w:tbl>
    <w:p w14:paraId="74DB970E" w14:textId="6EAF5EFB" w:rsidR="007D1C21" w:rsidRPr="007D1C21" w:rsidRDefault="005045FA" w:rsidP="007D1C21">
      <w:pPr>
        <w:rPr>
          <w:rFonts w:cs="Times New Roman"/>
          <w:szCs w:val="24"/>
        </w:rPr>
      </w:pPr>
      <w:r w:rsidRPr="00F3389B">
        <w:rPr>
          <w:rFonts w:cs="Times New Roman"/>
          <w:i/>
          <w:iCs/>
          <w:szCs w:val="24"/>
        </w:rPr>
        <w:t>Note.</w:t>
      </w:r>
      <w:r w:rsidR="005033D6">
        <w:rPr>
          <w:rFonts w:cs="Times New Roman"/>
          <w:szCs w:val="24"/>
        </w:rPr>
        <w:t xml:space="preserve"> </w:t>
      </w:r>
      <w:r w:rsidR="00CF6B8F" w:rsidRPr="00CF6B8F">
        <w:rPr>
          <w:rFonts w:cs="Times New Roman"/>
          <w:i/>
          <w:iCs/>
          <w:szCs w:val="24"/>
        </w:rPr>
        <w:t>p</w:t>
      </w:r>
      <w:r w:rsidR="00CF6B8F" w:rsidRPr="00CF6B8F">
        <w:rPr>
          <w:rFonts w:cs="Times New Roman"/>
          <w:szCs w:val="24"/>
        </w:rPr>
        <w:t>-values for fixed effects were computed using Satterthwaite's approximation. Confidence intervals were calculated using the Wald method. SMD represents the fixed-effect estimate divided by the baseline SD of the outcome.</w:t>
      </w:r>
      <w:r w:rsidR="009A34B6">
        <w:rPr>
          <w:rFonts w:cs="Times New Roman"/>
          <w:szCs w:val="24"/>
        </w:rPr>
        <w:t xml:space="preserve"> </w:t>
      </w:r>
      <w:r w:rsidR="007D6B87">
        <w:rPr>
          <w:rFonts w:cs="Times New Roman"/>
          <w:szCs w:val="24"/>
        </w:rPr>
        <w:t>Model</w:t>
      </w:r>
      <w:r w:rsidR="008F5B69">
        <w:rPr>
          <w:rFonts w:cs="Times New Roman"/>
          <w:szCs w:val="24"/>
        </w:rPr>
        <w:t xml:space="preserve"> equation</w:t>
      </w:r>
      <w:r w:rsidR="007D6B87">
        <w:rPr>
          <w:rFonts w:cs="Times New Roman"/>
          <w:szCs w:val="24"/>
        </w:rPr>
        <w:t xml:space="preserve">: </w:t>
      </w:r>
      <w:r w:rsidR="008F5B69" w:rsidRPr="00B11A40">
        <w:rPr>
          <w:rFonts w:cs="Times New Roman"/>
          <w:szCs w:val="24"/>
        </w:rPr>
        <w:t>Mean Value ~ Session × Prior Experience + (</w:t>
      </w:r>
      <w:r w:rsidR="008F5B69" w:rsidRPr="008F5B69">
        <w:rPr>
          <w:rFonts w:cs="Times New Roman"/>
          <w:szCs w:val="24"/>
        </w:rPr>
        <w:t xml:space="preserve">1 | ID). </w:t>
      </w:r>
      <w:r w:rsidR="00FB12C6">
        <w:rPr>
          <w:rFonts w:cs="Times New Roman"/>
          <w:szCs w:val="24"/>
        </w:rPr>
        <w:t>Prior Experience was</w:t>
      </w:r>
      <w:r w:rsidR="008F5B69" w:rsidRPr="008F5B69">
        <w:rPr>
          <w:rFonts w:cs="Times New Roman"/>
          <w:szCs w:val="24"/>
        </w:rPr>
        <w:t xml:space="preserve"> mean-centered.</w:t>
      </w:r>
    </w:p>
    <w:p w14:paraId="273EF809" w14:textId="042AD50A" w:rsidR="007D1C21" w:rsidRPr="00F3389B" w:rsidRDefault="007D1C21" w:rsidP="007D1C21">
      <w:pPr>
        <w:rPr>
          <w:rFonts w:cs="Times New Roman"/>
          <w:szCs w:val="24"/>
        </w:rPr>
      </w:pPr>
      <w:r w:rsidRPr="00F3389B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  <w:szCs w:val="24"/>
        </w:rPr>
        <w:t>4</w:t>
      </w:r>
      <w:r w:rsidRPr="00F3389B">
        <w:rPr>
          <w:rFonts w:cs="Times New Roman"/>
          <w:szCs w:val="24"/>
        </w:rPr>
        <w:br/>
      </w:r>
      <w:r w:rsidRPr="009C53E5">
        <w:rPr>
          <w:rFonts w:cs="Times New Roman"/>
          <w:i/>
          <w:iCs/>
          <w:szCs w:val="24"/>
        </w:rPr>
        <w:t xml:space="preserve">Extended Linear Mixed-Effects Model Including </w:t>
      </w:r>
      <w:r>
        <w:rPr>
          <w:rFonts w:cs="Times New Roman"/>
          <w:i/>
          <w:iCs/>
          <w:szCs w:val="24"/>
        </w:rPr>
        <w:t>Prior Knowledge</w:t>
      </w:r>
    </w:p>
    <w:tbl>
      <w:tblPr>
        <w:tblW w:w="13310" w:type="dxa"/>
        <w:tblInd w:w="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8"/>
        <w:gridCol w:w="141"/>
        <w:gridCol w:w="435"/>
        <w:gridCol w:w="1057"/>
        <w:gridCol w:w="351"/>
        <w:gridCol w:w="1418"/>
        <w:gridCol w:w="957"/>
        <w:gridCol w:w="646"/>
        <w:gridCol w:w="948"/>
        <w:gridCol w:w="1134"/>
        <w:gridCol w:w="1194"/>
        <w:gridCol w:w="1231"/>
      </w:tblGrid>
      <w:tr w:rsidR="007D1C21" w:rsidRPr="00F3389B" w14:paraId="19F8AF8B" w14:textId="77777777" w:rsidTr="00D121DA">
        <w:trPr>
          <w:trHeight w:val="370"/>
        </w:trPr>
        <w:tc>
          <w:tcPr>
            <w:tcW w:w="37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BE462A" w14:textId="77777777" w:rsidR="007D1C21" w:rsidRPr="00F3389B" w:rsidRDefault="007D1C21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</w:rPr>
              <w:t>Concept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F968B61" w14:textId="77777777" w:rsidR="007D1C21" w:rsidRPr="00F3389B" w:rsidRDefault="007D1C21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435" w:type="dxa"/>
            <w:tcBorders>
              <w:bottom w:val="single" w:sz="6" w:space="0" w:color="auto"/>
            </w:tcBorders>
          </w:tcPr>
          <w:p w14:paraId="2D6DE513" w14:textId="77777777" w:rsidR="007D1C21" w:rsidRPr="00F3389B" w:rsidRDefault="007D1C21" w:rsidP="00075DD5">
            <w:pPr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0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BF9E5C3" w14:textId="77777777" w:rsidR="007D1C21" w:rsidRPr="00F3389B" w:rsidRDefault="007D1C21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372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CF05E33" w14:textId="220F3C0F" w:rsidR="007D1C21" w:rsidRPr="00F3389B" w:rsidRDefault="007D1C21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</w:rPr>
              <w:t>           </w:t>
            </w:r>
            <w:r w:rsidR="00D121DA">
              <w:rPr>
                <w:rFonts w:cs="Times New Roman"/>
                <w:szCs w:val="24"/>
              </w:rPr>
              <w:t xml:space="preserve">                     </w:t>
            </w:r>
            <w:r w:rsidRPr="00F3389B">
              <w:rPr>
                <w:rFonts w:cs="Times New Roman"/>
                <w:szCs w:val="24"/>
              </w:rPr>
              <w:t>Fixed Effects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3276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C5ACE2D" w14:textId="77777777" w:rsidR="007D1C21" w:rsidRPr="00F3389B" w:rsidRDefault="007D1C21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231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22A473BC" w14:textId="77777777" w:rsidR="007D1C21" w:rsidRPr="00F3389B" w:rsidRDefault="007D1C21" w:rsidP="00075DD5">
            <w:pPr>
              <w:rPr>
                <w:rFonts w:cs="Times New Roman"/>
                <w:szCs w:val="24"/>
                <w:lang w:val="de-DE"/>
              </w:rPr>
            </w:pPr>
          </w:p>
        </w:tc>
      </w:tr>
      <w:tr w:rsidR="00D121DA" w:rsidRPr="00F3389B" w14:paraId="15296BC5" w14:textId="77777777" w:rsidTr="00D121DA">
        <w:trPr>
          <w:trHeight w:val="370"/>
        </w:trPr>
        <w:tc>
          <w:tcPr>
            <w:tcW w:w="379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731C78" w14:textId="77777777" w:rsidR="007D1C21" w:rsidRPr="00F3389B" w:rsidRDefault="007D1C21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18118A" w14:textId="77777777" w:rsidR="007D1C21" w:rsidRPr="00F3389B" w:rsidRDefault="007D1C21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843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5965D557" w14:textId="77777777" w:rsidR="007D1C21" w:rsidRPr="00F3389B" w:rsidRDefault="007D1C21" w:rsidP="00075DD5">
            <w:pPr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Term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2B64E56" w14:textId="77777777" w:rsidR="007D1C21" w:rsidRPr="00F3389B" w:rsidRDefault="007D1C21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en-GB"/>
              </w:rPr>
              <w:t>Estimate (β)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95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6E80A05" w14:textId="77777777" w:rsidR="007D1C21" w:rsidRPr="00F3389B" w:rsidRDefault="007D1C21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</w:rPr>
              <w:t>SE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59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D50DF3" w14:textId="77777777" w:rsidR="007D1C21" w:rsidRPr="00F3389B" w:rsidRDefault="007D1C21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en-GB"/>
              </w:rPr>
              <w:t>95% CI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E84FC98" w14:textId="77777777" w:rsidR="007D1C21" w:rsidRPr="00F3389B" w:rsidRDefault="007D1C21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</w:rPr>
              <w:t>t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1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EDB1A7A" w14:textId="77777777" w:rsidR="007D1C21" w:rsidRPr="00F3389B" w:rsidRDefault="007D1C21" w:rsidP="00075DD5">
            <w:pPr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</w:rPr>
              <w:t>p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231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76938A31" w14:textId="77777777" w:rsidR="007D1C21" w:rsidRPr="00F3389B" w:rsidRDefault="007D1C21" w:rsidP="00075DD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D</w:t>
            </w:r>
          </w:p>
        </w:tc>
      </w:tr>
      <w:tr w:rsidR="00D121DA" w:rsidRPr="00F3389B" w14:paraId="1CCD05A2" w14:textId="77777777" w:rsidTr="00D121DA">
        <w:trPr>
          <w:trHeight w:val="29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822AE" w14:textId="77777777" w:rsidR="007D1C21" w:rsidRPr="00F3389B" w:rsidRDefault="007D1C21" w:rsidP="00075DD5">
            <w:pPr>
              <w:spacing w:before="0" w:after="0" w:line="240" w:lineRule="exact"/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</w:rPr>
              <w:t>Stigma direct</w:t>
            </w: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75D4E" w14:textId="77777777" w:rsidR="007D1C21" w:rsidRPr="00F3389B" w:rsidRDefault="007D1C21" w:rsidP="00075DD5">
            <w:pPr>
              <w:spacing w:before="0" w:after="0" w:line="240" w:lineRule="exact"/>
              <w:rPr>
                <w:rFonts w:cs="Times New Roman"/>
                <w:szCs w:val="24"/>
                <w:lang w:val="de-DE"/>
              </w:rPr>
            </w:pPr>
            <w:r w:rsidRPr="00F3389B">
              <w:rPr>
                <w:rFonts w:cs="Times New Roman"/>
                <w:szCs w:val="24"/>
                <w:lang w:val="de-DE"/>
              </w:rPr>
              <w:t> </w:t>
            </w:r>
          </w:p>
        </w:tc>
        <w:tc>
          <w:tcPr>
            <w:tcW w:w="1843" w:type="dxa"/>
            <w:gridSpan w:val="3"/>
            <w:tcBorders>
              <w:top w:val="single" w:sz="6" w:space="0" w:color="auto"/>
              <w:bottom w:val="nil"/>
            </w:tcBorders>
          </w:tcPr>
          <w:p w14:paraId="3DC348FC" w14:textId="77777777" w:rsidR="007D1C21" w:rsidRPr="00982D40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82D40">
              <w:rPr>
                <w:rFonts w:cs="Times New Roman"/>
                <w:color w:val="000000" w:themeColor="text1"/>
                <w:szCs w:val="24"/>
              </w:rPr>
              <w:t>Session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7D3C89D" w14:textId="77777777" w:rsidR="007D1C21" w:rsidRPr="00982D40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982D40">
              <w:rPr>
                <w:color w:val="000000" w:themeColor="text1"/>
              </w:rPr>
              <w:t>-0.05</w:t>
            </w:r>
          </w:p>
        </w:tc>
        <w:tc>
          <w:tcPr>
            <w:tcW w:w="95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2C3D313" w14:textId="77777777" w:rsidR="007D1C21" w:rsidRPr="007C4305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7C4305">
              <w:rPr>
                <w:color w:val="000000" w:themeColor="text1"/>
              </w:rPr>
              <w:t>0.06</w:t>
            </w:r>
          </w:p>
        </w:tc>
        <w:tc>
          <w:tcPr>
            <w:tcW w:w="159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D8567E8" w14:textId="77777777" w:rsidR="007D1C21" w:rsidRPr="007C4305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7C4305">
              <w:rPr>
                <w:rFonts w:cs="Times New Roman"/>
                <w:color w:val="000000" w:themeColor="text1"/>
                <w:szCs w:val="24"/>
              </w:rPr>
              <w:t>[-0.17, 0.07]</w:t>
            </w:r>
            <w:r w:rsidRPr="007C4305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1EFE740" w14:textId="77777777" w:rsidR="007D1C21" w:rsidRPr="007C4305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7C4305">
              <w:rPr>
                <w:color w:val="000000" w:themeColor="text1"/>
              </w:rPr>
              <w:t>-0.86</w:t>
            </w:r>
          </w:p>
        </w:tc>
        <w:tc>
          <w:tcPr>
            <w:tcW w:w="119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B877663" w14:textId="77777777" w:rsidR="007D1C21" w:rsidRPr="007C4305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7C4305">
              <w:rPr>
                <w:color w:val="000000" w:themeColor="text1"/>
              </w:rPr>
              <w:t>.393</w:t>
            </w:r>
          </w:p>
        </w:tc>
        <w:tc>
          <w:tcPr>
            <w:tcW w:w="1231" w:type="dxa"/>
            <w:tcBorders>
              <w:top w:val="single" w:sz="6" w:space="0" w:color="auto"/>
              <w:bottom w:val="nil"/>
              <w:right w:val="nil"/>
            </w:tcBorders>
          </w:tcPr>
          <w:p w14:paraId="16D5A2A3" w14:textId="77777777" w:rsidR="007D1C21" w:rsidRPr="007C4305" w:rsidRDefault="007D1C21" w:rsidP="00075DD5">
            <w:pPr>
              <w:spacing w:before="0" w:after="0" w:line="240" w:lineRule="exact"/>
              <w:rPr>
                <w:color w:val="000000" w:themeColor="text1"/>
              </w:rPr>
            </w:pPr>
            <w:r w:rsidRPr="007C4305">
              <w:rPr>
                <w:rFonts w:cs="Times New Roman"/>
                <w:color w:val="000000" w:themeColor="text1"/>
                <w:szCs w:val="24"/>
              </w:rPr>
              <w:t>-0.08</w:t>
            </w:r>
          </w:p>
        </w:tc>
      </w:tr>
      <w:tr w:rsidR="00D121DA" w:rsidRPr="00F3389B" w14:paraId="499FE0EF" w14:textId="77777777" w:rsidTr="00D121DA">
        <w:trPr>
          <w:trHeight w:val="29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005DD718" w14:textId="77777777" w:rsidR="007D1C21" w:rsidRPr="00F3389B" w:rsidRDefault="007D1C21" w:rsidP="00075DD5">
            <w:pPr>
              <w:spacing w:before="0" w:after="0" w:line="240" w:lineRule="exact"/>
              <w:rPr>
                <w:rFonts w:cs="Times New Roman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B1172E3" w14:textId="77777777" w:rsidR="007D1C21" w:rsidRPr="00F3389B" w:rsidRDefault="007D1C21" w:rsidP="00075DD5">
            <w:pPr>
              <w:spacing w:before="0" w:after="0" w:line="240" w:lineRule="exac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577126A9" w14:textId="77777777" w:rsidR="007D1C21" w:rsidRPr="00982D40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82D40">
              <w:rPr>
                <w:rFonts w:cs="Times New Roman"/>
                <w:color w:val="000000" w:themeColor="text1"/>
                <w:szCs w:val="24"/>
              </w:rPr>
              <w:t>Prior Knowled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E51277" w14:textId="77777777" w:rsidR="007D1C21" w:rsidRPr="00982D40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82D40">
              <w:rPr>
                <w:color w:val="000000" w:themeColor="text1"/>
              </w:rPr>
              <w:t>-0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1021661" w14:textId="77777777" w:rsidR="007D1C21" w:rsidRPr="007C4305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7C4305">
              <w:rPr>
                <w:color w:val="000000" w:themeColor="text1"/>
              </w:rPr>
              <w:t>0.09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15517" w14:textId="77777777" w:rsidR="007D1C21" w:rsidRPr="007C4305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7C4305">
              <w:rPr>
                <w:rFonts w:cs="Times New Roman"/>
                <w:color w:val="000000" w:themeColor="text1"/>
                <w:szCs w:val="24"/>
              </w:rPr>
              <w:t>[-0.31, 0.0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A22A0" w14:textId="77777777" w:rsidR="007D1C21" w:rsidRPr="007C4305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7C4305">
              <w:rPr>
                <w:color w:val="000000" w:themeColor="text1"/>
              </w:rPr>
              <w:t>-1.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29F5B11" w14:textId="77777777" w:rsidR="007D1C21" w:rsidRPr="007C4305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7C4305">
              <w:rPr>
                <w:color w:val="000000" w:themeColor="text1"/>
              </w:rPr>
              <w:t>.131</w:t>
            </w:r>
          </w:p>
        </w:tc>
        <w:tc>
          <w:tcPr>
            <w:tcW w:w="1231" w:type="dxa"/>
            <w:tcBorders>
              <w:top w:val="nil"/>
              <w:bottom w:val="nil"/>
              <w:right w:val="nil"/>
            </w:tcBorders>
          </w:tcPr>
          <w:p w14:paraId="6675A09F" w14:textId="77777777" w:rsidR="007D1C21" w:rsidRPr="007C4305" w:rsidRDefault="007D1C21" w:rsidP="00075DD5">
            <w:pPr>
              <w:spacing w:before="0" w:after="0" w:line="240" w:lineRule="exact"/>
              <w:rPr>
                <w:color w:val="000000" w:themeColor="text1"/>
              </w:rPr>
            </w:pPr>
            <w:r w:rsidRPr="007C4305">
              <w:rPr>
                <w:rFonts w:cs="Times New Roman"/>
                <w:color w:val="000000" w:themeColor="text1"/>
                <w:szCs w:val="24"/>
              </w:rPr>
              <w:t>-0.21</w:t>
            </w:r>
          </w:p>
        </w:tc>
      </w:tr>
      <w:tr w:rsidR="00D121DA" w:rsidRPr="00F3389B" w14:paraId="6A878095" w14:textId="77777777" w:rsidTr="00D121DA">
        <w:trPr>
          <w:trHeight w:val="69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1584FD41" w14:textId="77777777" w:rsidR="007D1C21" w:rsidRPr="00F3389B" w:rsidRDefault="007D1C21" w:rsidP="00075DD5">
            <w:pPr>
              <w:spacing w:before="0" w:after="0" w:line="240" w:lineRule="exact"/>
              <w:rPr>
                <w:rFonts w:cs="Times New Roman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9F46495" w14:textId="77777777" w:rsidR="007D1C21" w:rsidRPr="00F3389B" w:rsidRDefault="007D1C21" w:rsidP="00075DD5">
            <w:pPr>
              <w:spacing w:before="0" w:after="0" w:line="240" w:lineRule="exact"/>
              <w:rPr>
                <w:rFonts w:cs="Times New Roman"/>
                <w:szCs w:val="24"/>
                <w:lang w:val="de-DE"/>
              </w:rPr>
            </w:pP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1FC363ED" w14:textId="77777777" w:rsidR="007D1C21" w:rsidRPr="00982D40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82D40">
              <w:rPr>
                <w:rFonts w:cs="Times New Roman"/>
                <w:color w:val="000000" w:themeColor="text1"/>
                <w:szCs w:val="24"/>
              </w:rPr>
              <w:t>Session x Prior Knowled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DD2CA1" w14:textId="77777777" w:rsidR="007D1C21" w:rsidRPr="00982D40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982D40">
              <w:rPr>
                <w:color w:val="000000" w:themeColor="text1"/>
              </w:rPr>
              <w:t>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105D270" w14:textId="77777777" w:rsidR="007D1C21" w:rsidRPr="007C4305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7C4305">
              <w:rPr>
                <w:color w:val="000000" w:themeColor="text1"/>
              </w:rPr>
              <w:t>0.07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6E422" w14:textId="77777777" w:rsidR="007D1C21" w:rsidRPr="007C4305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7C4305">
              <w:rPr>
                <w:rFonts w:cs="Times New Roman"/>
                <w:color w:val="000000" w:themeColor="text1"/>
                <w:szCs w:val="24"/>
              </w:rPr>
              <w:t>[-0.13, 0.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AD733" w14:textId="77777777" w:rsidR="007D1C21" w:rsidRPr="007C4305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7C4305">
              <w:rPr>
                <w:color w:val="000000" w:themeColor="text1"/>
              </w:rPr>
              <w:t>0.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F2E9A1E" w14:textId="77777777" w:rsidR="007D1C21" w:rsidRPr="007C4305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7C4305">
              <w:rPr>
                <w:color w:val="000000" w:themeColor="text1"/>
              </w:rPr>
              <w:t>.873</w:t>
            </w:r>
          </w:p>
        </w:tc>
        <w:tc>
          <w:tcPr>
            <w:tcW w:w="1231" w:type="dxa"/>
            <w:tcBorders>
              <w:top w:val="nil"/>
              <w:bottom w:val="nil"/>
              <w:right w:val="nil"/>
            </w:tcBorders>
          </w:tcPr>
          <w:p w14:paraId="79DB3B86" w14:textId="77777777" w:rsidR="007D1C21" w:rsidRPr="007C4305" w:rsidRDefault="007D1C21" w:rsidP="00075DD5">
            <w:pPr>
              <w:spacing w:before="0" w:after="0" w:line="240" w:lineRule="exact"/>
              <w:rPr>
                <w:color w:val="000000" w:themeColor="text1"/>
              </w:rPr>
            </w:pPr>
            <w:r w:rsidRPr="007C4305">
              <w:rPr>
                <w:rFonts w:cs="Times New Roman"/>
                <w:color w:val="000000" w:themeColor="text1"/>
                <w:szCs w:val="24"/>
              </w:rPr>
              <w:t>0.02</w:t>
            </w:r>
          </w:p>
        </w:tc>
      </w:tr>
      <w:tr w:rsidR="00D121DA" w:rsidRPr="006A5212" w14:paraId="0F6B52B2" w14:textId="77777777" w:rsidTr="00D121DA">
        <w:trPr>
          <w:trHeight w:val="29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CCC89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D4ADC">
              <w:rPr>
                <w:rFonts w:cs="Times New Roman"/>
                <w:color w:val="000000" w:themeColor="text1"/>
                <w:szCs w:val="24"/>
              </w:rPr>
              <w:t>Stigma indirect</w:t>
            </w:r>
            <w:r w:rsidRPr="00AD4ADC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FA000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D4ADC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843" w:type="dxa"/>
            <w:gridSpan w:val="3"/>
            <w:tcBorders>
              <w:top w:val="nil"/>
            </w:tcBorders>
          </w:tcPr>
          <w:p w14:paraId="724A0021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D4ADC">
              <w:rPr>
                <w:rFonts w:cs="Times New Roman"/>
                <w:color w:val="000000" w:themeColor="text1"/>
                <w:szCs w:val="24"/>
              </w:rPr>
              <w:t>S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3F3EB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D4ADC">
              <w:rPr>
                <w:color w:val="000000" w:themeColor="text1"/>
              </w:rPr>
              <w:t>-0.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130A5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D4ADC">
              <w:rPr>
                <w:color w:val="000000" w:themeColor="text1"/>
              </w:rPr>
              <w:t>0.13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142592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D4ADC">
              <w:rPr>
                <w:rFonts w:cs="Times New Roman"/>
                <w:color w:val="000000" w:themeColor="text1"/>
                <w:szCs w:val="24"/>
              </w:rPr>
              <w:t>[-0.43, 0.08]</w:t>
            </w:r>
            <w:r w:rsidRPr="00AD4ADC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24728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D4ADC">
              <w:rPr>
                <w:color w:val="000000" w:themeColor="text1"/>
              </w:rPr>
              <w:t>-1.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07969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AD4ADC">
              <w:rPr>
                <w:color w:val="000000" w:themeColor="text1"/>
              </w:rPr>
              <w:t>.182</w:t>
            </w:r>
          </w:p>
        </w:tc>
        <w:tc>
          <w:tcPr>
            <w:tcW w:w="1231" w:type="dxa"/>
            <w:tcBorders>
              <w:top w:val="nil"/>
              <w:bottom w:val="nil"/>
              <w:right w:val="nil"/>
            </w:tcBorders>
          </w:tcPr>
          <w:p w14:paraId="5D5E8D9B" w14:textId="77777777" w:rsidR="007D1C21" w:rsidRPr="00AD4ADC" w:rsidRDefault="007D1C21" w:rsidP="00075DD5">
            <w:pPr>
              <w:spacing w:before="0" w:after="0" w:line="240" w:lineRule="exact"/>
              <w:rPr>
                <w:color w:val="000000" w:themeColor="text1"/>
              </w:rPr>
            </w:pPr>
            <w:r w:rsidRPr="00AD4ADC">
              <w:rPr>
                <w:color w:val="000000" w:themeColor="text1"/>
              </w:rPr>
              <w:t>-0.12</w:t>
            </w:r>
          </w:p>
        </w:tc>
      </w:tr>
      <w:tr w:rsidR="00D121DA" w:rsidRPr="006A5212" w14:paraId="5A950C14" w14:textId="77777777" w:rsidTr="00D121DA">
        <w:trPr>
          <w:trHeight w:val="29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235032E9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6BDC99E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843" w:type="dxa"/>
            <w:gridSpan w:val="3"/>
            <w:tcBorders>
              <w:top w:val="nil"/>
            </w:tcBorders>
          </w:tcPr>
          <w:p w14:paraId="49EC9C59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D4ADC">
              <w:rPr>
                <w:rFonts w:cs="Times New Roman"/>
                <w:color w:val="000000" w:themeColor="text1"/>
                <w:szCs w:val="24"/>
              </w:rPr>
              <w:t>Prior Knowled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36D608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D4ADC">
              <w:rPr>
                <w:color w:val="000000" w:themeColor="text1"/>
              </w:rPr>
              <w:t>-0.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3BDA042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D4ADC">
              <w:rPr>
                <w:color w:val="000000" w:themeColor="text1"/>
              </w:rPr>
              <w:t>0.19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9FC63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D4ADC">
              <w:rPr>
                <w:rFonts w:cs="Times New Roman"/>
                <w:color w:val="000000" w:themeColor="text1"/>
                <w:szCs w:val="24"/>
              </w:rPr>
              <w:t>[-0.75, -0.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437E9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D4ADC">
              <w:rPr>
                <w:color w:val="000000" w:themeColor="text1"/>
              </w:rPr>
              <w:t>-2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0B1A63C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D4ADC">
              <w:rPr>
                <w:color w:val="000000" w:themeColor="text1"/>
              </w:rPr>
              <w:t>.048</w:t>
            </w:r>
          </w:p>
        </w:tc>
        <w:tc>
          <w:tcPr>
            <w:tcW w:w="1231" w:type="dxa"/>
            <w:tcBorders>
              <w:top w:val="nil"/>
              <w:bottom w:val="nil"/>
              <w:right w:val="nil"/>
            </w:tcBorders>
          </w:tcPr>
          <w:p w14:paraId="5A43154D" w14:textId="77777777" w:rsidR="007D1C21" w:rsidRPr="00AD4ADC" w:rsidRDefault="007D1C21" w:rsidP="00075DD5">
            <w:pPr>
              <w:spacing w:before="0" w:after="0" w:line="240" w:lineRule="exact"/>
              <w:rPr>
                <w:color w:val="000000" w:themeColor="text1"/>
              </w:rPr>
            </w:pPr>
            <w:r w:rsidRPr="00AD4ADC">
              <w:rPr>
                <w:color w:val="000000" w:themeColor="text1"/>
              </w:rPr>
              <w:t>-0.26</w:t>
            </w:r>
          </w:p>
        </w:tc>
      </w:tr>
      <w:tr w:rsidR="00D121DA" w:rsidRPr="006A5212" w14:paraId="4B91B781" w14:textId="77777777" w:rsidTr="00D121DA">
        <w:trPr>
          <w:trHeight w:val="69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22FD44B1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9410394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843" w:type="dxa"/>
            <w:gridSpan w:val="3"/>
            <w:tcBorders>
              <w:top w:val="nil"/>
            </w:tcBorders>
          </w:tcPr>
          <w:p w14:paraId="7E333754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D4ADC">
              <w:rPr>
                <w:rFonts w:cs="Times New Roman"/>
                <w:color w:val="000000" w:themeColor="text1"/>
                <w:szCs w:val="24"/>
              </w:rPr>
              <w:t>Session x Prior Knowled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DE874E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D4ADC">
              <w:rPr>
                <w:color w:val="000000" w:themeColor="text1"/>
              </w:rPr>
              <w:t>-0.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CF9837E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D4ADC">
              <w:rPr>
                <w:color w:val="000000" w:themeColor="text1"/>
              </w:rPr>
              <w:t>0.15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64F8A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D4ADC">
              <w:rPr>
                <w:rFonts w:cs="Times New Roman"/>
                <w:color w:val="000000" w:themeColor="text1"/>
                <w:szCs w:val="24"/>
              </w:rPr>
              <w:t>[-0.34, 0.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964802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D4ADC">
              <w:rPr>
                <w:color w:val="000000" w:themeColor="text1"/>
              </w:rPr>
              <w:t>-0.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39555DB4" w14:textId="77777777" w:rsidR="007D1C21" w:rsidRPr="00AD4ADC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AD4ADC">
              <w:rPr>
                <w:color w:val="000000" w:themeColor="text1"/>
              </w:rPr>
              <w:t>.793</w:t>
            </w:r>
          </w:p>
        </w:tc>
        <w:tc>
          <w:tcPr>
            <w:tcW w:w="1231" w:type="dxa"/>
            <w:tcBorders>
              <w:top w:val="nil"/>
              <w:bottom w:val="nil"/>
              <w:right w:val="nil"/>
            </w:tcBorders>
          </w:tcPr>
          <w:p w14:paraId="1AF8884D" w14:textId="77777777" w:rsidR="007D1C21" w:rsidRPr="00AD4ADC" w:rsidRDefault="007D1C21" w:rsidP="00075DD5">
            <w:pPr>
              <w:spacing w:before="0" w:after="0" w:line="240" w:lineRule="exact"/>
              <w:rPr>
                <w:color w:val="000000" w:themeColor="text1"/>
              </w:rPr>
            </w:pPr>
            <w:r w:rsidRPr="00AD4ADC">
              <w:rPr>
                <w:color w:val="000000" w:themeColor="text1"/>
              </w:rPr>
              <w:t>-0.03</w:t>
            </w:r>
          </w:p>
        </w:tc>
      </w:tr>
      <w:tr w:rsidR="00D121DA" w:rsidRPr="00F3389B" w14:paraId="740B1A7B" w14:textId="77777777" w:rsidTr="00D121DA">
        <w:trPr>
          <w:trHeight w:val="29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9BF48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E3611F">
              <w:rPr>
                <w:rFonts w:cs="Times New Roman"/>
                <w:color w:val="000000" w:themeColor="text1"/>
                <w:szCs w:val="24"/>
              </w:rPr>
              <w:t>Psychological services literacy</w:t>
            </w:r>
            <w:r w:rsidRPr="00E3611F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C0AD1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E3611F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843" w:type="dxa"/>
            <w:gridSpan w:val="3"/>
          </w:tcPr>
          <w:p w14:paraId="75E7CFB6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3611F">
              <w:rPr>
                <w:rFonts w:cs="Times New Roman"/>
                <w:color w:val="000000" w:themeColor="text1"/>
                <w:szCs w:val="24"/>
              </w:rPr>
              <w:t>S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86683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E3611F">
              <w:rPr>
                <w:color w:val="000000" w:themeColor="text1"/>
              </w:rPr>
              <w:t>0.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190ED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E3611F">
              <w:rPr>
                <w:color w:val="000000" w:themeColor="text1"/>
              </w:rPr>
              <w:t>0.07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C185B3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E3611F">
              <w:rPr>
                <w:rFonts w:cs="Times New Roman"/>
                <w:color w:val="000000" w:themeColor="text1"/>
                <w:szCs w:val="24"/>
              </w:rPr>
              <w:t>[0.46, 0.72]</w:t>
            </w:r>
            <w:r w:rsidRPr="00E3611F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3074F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E3611F">
              <w:rPr>
                <w:color w:val="000000" w:themeColor="text1"/>
              </w:rPr>
              <w:t>8.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C2F07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E3611F">
              <w:rPr>
                <w:rFonts w:cs="Times New Roman"/>
                <w:color w:val="000000" w:themeColor="text1"/>
                <w:szCs w:val="24"/>
              </w:rPr>
              <w:t>&lt; .001</w:t>
            </w:r>
            <w:r w:rsidRPr="00E3611F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231" w:type="dxa"/>
            <w:tcBorders>
              <w:top w:val="nil"/>
              <w:bottom w:val="nil"/>
              <w:right w:val="nil"/>
            </w:tcBorders>
          </w:tcPr>
          <w:p w14:paraId="1D94E468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3611F">
              <w:rPr>
                <w:rFonts w:cs="Times New Roman"/>
                <w:color w:val="000000" w:themeColor="text1"/>
                <w:szCs w:val="24"/>
              </w:rPr>
              <w:t>0.80</w:t>
            </w:r>
          </w:p>
        </w:tc>
      </w:tr>
      <w:tr w:rsidR="00D121DA" w:rsidRPr="00F3389B" w14:paraId="7D1BD958" w14:textId="77777777" w:rsidTr="00D121DA">
        <w:trPr>
          <w:trHeight w:val="29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6903E36E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5538F1D0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843" w:type="dxa"/>
            <w:gridSpan w:val="3"/>
          </w:tcPr>
          <w:p w14:paraId="04A1A643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3611F">
              <w:rPr>
                <w:rFonts w:cs="Times New Roman"/>
                <w:color w:val="000000" w:themeColor="text1"/>
                <w:szCs w:val="24"/>
              </w:rPr>
              <w:t>Prior Knowled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7408D1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3611F">
              <w:rPr>
                <w:color w:val="000000" w:themeColor="text1"/>
              </w:rPr>
              <w:t>-0.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68327C6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3611F">
              <w:rPr>
                <w:color w:val="000000" w:themeColor="text1"/>
              </w:rPr>
              <w:t>0.09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99559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3611F">
              <w:rPr>
                <w:rFonts w:cs="Times New Roman"/>
                <w:color w:val="000000" w:themeColor="text1"/>
                <w:szCs w:val="24"/>
              </w:rPr>
              <w:t>[-0.20, 0.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033692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3611F">
              <w:rPr>
                <w:color w:val="000000" w:themeColor="text1"/>
              </w:rPr>
              <w:t>-0.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9516491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3611F">
              <w:rPr>
                <w:color w:val="000000" w:themeColor="text1"/>
              </w:rPr>
              <w:t>.788</w:t>
            </w:r>
          </w:p>
        </w:tc>
        <w:tc>
          <w:tcPr>
            <w:tcW w:w="1231" w:type="dxa"/>
            <w:tcBorders>
              <w:top w:val="nil"/>
              <w:bottom w:val="nil"/>
              <w:right w:val="nil"/>
            </w:tcBorders>
          </w:tcPr>
          <w:p w14:paraId="728BED4F" w14:textId="77777777" w:rsidR="007D1C21" w:rsidRPr="00E3611F" w:rsidRDefault="007D1C21" w:rsidP="00075DD5">
            <w:pPr>
              <w:spacing w:before="0" w:after="0" w:line="240" w:lineRule="exact"/>
              <w:rPr>
                <w:color w:val="000000" w:themeColor="text1"/>
              </w:rPr>
            </w:pPr>
            <w:r w:rsidRPr="00E3611F">
              <w:rPr>
                <w:color w:val="000000" w:themeColor="text1"/>
              </w:rPr>
              <w:t>-0.03</w:t>
            </w:r>
          </w:p>
        </w:tc>
      </w:tr>
      <w:tr w:rsidR="00D121DA" w:rsidRPr="00F3389B" w14:paraId="0CADCD7C" w14:textId="77777777" w:rsidTr="00D121DA">
        <w:trPr>
          <w:trHeight w:val="69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306E09AB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875B2FA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843" w:type="dxa"/>
            <w:gridSpan w:val="3"/>
            <w:tcBorders>
              <w:bottom w:val="nil"/>
            </w:tcBorders>
          </w:tcPr>
          <w:p w14:paraId="265FC9BC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3611F">
              <w:rPr>
                <w:rFonts w:cs="Times New Roman"/>
                <w:color w:val="000000" w:themeColor="text1"/>
                <w:szCs w:val="24"/>
              </w:rPr>
              <w:t>Session x Prior Knowled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CAEB84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3611F">
              <w:rPr>
                <w:color w:val="000000" w:themeColor="text1"/>
              </w:rPr>
              <w:t>0.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ABA05F6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3611F">
              <w:rPr>
                <w:color w:val="000000" w:themeColor="text1"/>
              </w:rPr>
              <w:t>0.08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3947F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3611F">
              <w:rPr>
                <w:rFonts w:cs="Times New Roman"/>
                <w:color w:val="000000" w:themeColor="text1"/>
                <w:szCs w:val="24"/>
              </w:rPr>
              <w:t>[-0.10, 0.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495B8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3611F">
              <w:rPr>
                <w:color w:val="000000" w:themeColor="text1"/>
              </w:rPr>
              <w:t>0.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B50758D" w14:textId="77777777" w:rsidR="007D1C21" w:rsidRPr="00E3611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3611F">
              <w:rPr>
                <w:color w:val="000000" w:themeColor="text1"/>
              </w:rPr>
              <w:t>.439</w:t>
            </w:r>
          </w:p>
        </w:tc>
        <w:tc>
          <w:tcPr>
            <w:tcW w:w="1231" w:type="dxa"/>
            <w:tcBorders>
              <w:top w:val="nil"/>
              <w:bottom w:val="nil"/>
              <w:right w:val="nil"/>
            </w:tcBorders>
          </w:tcPr>
          <w:p w14:paraId="58BAADE3" w14:textId="77777777" w:rsidR="007D1C21" w:rsidRPr="00E3611F" w:rsidRDefault="007D1C21" w:rsidP="00075DD5">
            <w:pPr>
              <w:spacing w:before="0" w:after="0" w:line="240" w:lineRule="exact"/>
              <w:rPr>
                <w:color w:val="000000" w:themeColor="text1"/>
              </w:rPr>
            </w:pPr>
            <w:r w:rsidRPr="00E3611F">
              <w:rPr>
                <w:color w:val="000000" w:themeColor="text1"/>
              </w:rPr>
              <w:t>0.08</w:t>
            </w:r>
          </w:p>
        </w:tc>
      </w:tr>
      <w:tr w:rsidR="00D121DA" w:rsidRPr="00F3389B" w14:paraId="68BA46F4" w14:textId="77777777" w:rsidTr="00D121DA">
        <w:trPr>
          <w:trHeight w:val="29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0D6BB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B61FBF">
              <w:rPr>
                <w:rFonts w:cs="Times New Roman"/>
                <w:color w:val="000000" w:themeColor="text1"/>
                <w:szCs w:val="24"/>
              </w:rPr>
              <w:t>General help-seeking intention</w:t>
            </w:r>
            <w:r w:rsidRPr="00B61FBF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A7EC0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B61FBF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5A4D7C25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61FBF">
              <w:rPr>
                <w:rFonts w:cs="Times New Roman"/>
                <w:color w:val="000000" w:themeColor="text1"/>
                <w:szCs w:val="24"/>
              </w:rPr>
              <w:t>S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0739A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B61FBF">
              <w:rPr>
                <w:color w:val="000000" w:themeColor="text1"/>
              </w:rPr>
              <w:t>0.5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7FC4D2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B61FBF">
              <w:rPr>
                <w:color w:val="000000" w:themeColor="text1"/>
              </w:rPr>
              <w:t>0.15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AE7903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B61FBF">
              <w:rPr>
                <w:rFonts w:cs="Times New Roman"/>
                <w:color w:val="000000" w:themeColor="text1"/>
                <w:szCs w:val="24"/>
              </w:rPr>
              <w:t>[0.22, 0.82]</w:t>
            </w:r>
            <w:r w:rsidRPr="00B61FBF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65684A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B61FBF">
              <w:rPr>
                <w:color w:val="000000" w:themeColor="text1"/>
              </w:rPr>
              <w:t>3.3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ED6FE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B61FBF">
              <w:rPr>
                <w:color w:val="000000" w:themeColor="text1"/>
              </w:rPr>
              <w:t>.001</w:t>
            </w:r>
          </w:p>
        </w:tc>
        <w:tc>
          <w:tcPr>
            <w:tcW w:w="1231" w:type="dxa"/>
            <w:tcBorders>
              <w:top w:val="nil"/>
              <w:bottom w:val="nil"/>
              <w:right w:val="nil"/>
            </w:tcBorders>
          </w:tcPr>
          <w:p w14:paraId="056AAEA3" w14:textId="77777777" w:rsidR="007D1C21" w:rsidRPr="00B61FBF" w:rsidRDefault="007D1C21" w:rsidP="00075DD5">
            <w:pPr>
              <w:spacing w:before="0" w:after="0" w:line="240" w:lineRule="exact"/>
              <w:rPr>
                <w:color w:val="000000" w:themeColor="text1"/>
              </w:rPr>
            </w:pPr>
            <w:r w:rsidRPr="00B61FBF">
              <w:rPr>
                <w:color w:val="000000" w:themeColor="text1"/>
              </w:rPr>
              <w:t>0.29</w:t>
            </w:r>
          </w:p>
        </w:tc>
      </w:tr>
      <w:tr w:rsidR="00D121DA" w:rsidRPr="00F3389B" w14:paraId="06156820" w14:textId="77777777" w:rsidTr="00D121DA">
        <w:trPr>
          <w:trHeight w:val="29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4D40F121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4F6F6DCE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00D46A7B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61FBF">
              <w:rPr>
                <w:rFonts w:cs="Times New Roman"/>
                <w:color w:val="000000" w:themeColor="text1"/>
                <w:szCs w:val="24"/>
              </w:rPr>
              <w:t>Prior Knowled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05A0B6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61FBF">
              <w:rPr>
                <w:color w:val="000000" w:themeColor="text1"/>
              </w:rPr>
              <w:t>-0.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2F35085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61FBF">
              <w:rPr>
                <w:color w:val="000000" w:themeColor="text1"/>
              </w:rPr>
              <w:t>0.21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4BAA2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61FBF">
              <w:rPr>
                <w:rFonts w:cs="Times New Roman"/>
                <w:color w:val="000000" w:themeColor="text1"/>
                <w:szCs w:val="24"/>
              </w:rPr>
              <w:t>[-0.60, 0.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58BB29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61FBF">
              <w:rPr>
                <w:color w:val="000000" w:themeColor="text1"/>
              </w:rPr>
              <w:t>-0.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110D35B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61FBF">
              <w:rPr>
                <w:color w:val="000000" w:themeColor="text1"/>
              </w:rPr>
              <w:t>.376</w:t>
            </w:r>
          </w:p>
        </w:tc>
        <w:tc>
          <w:tcPr>
            <w:tcW w:w="1231" w:type="dxa"/>
            <w:tcBorders>
              <w:top w:val="nil"/>
              <w:bottom w:val="nil"/>
              <w:right w:val="nil"/>
            </w:tcBorders>
          </w:tcPr>
          <w:p w14:paraId="2D89447E" w14:textId="77777777" w:rsidR="007D1C21" w:rsidRPr="00B61FBF" w:rsidRDefault="007D1C21" w:rsidP="00075DD5">
            <w:pPr>
              <w:spacing w:before="0" w:after="0" w:line="240" w:lineRule="exact"/>
              <w:rPr>
                <w:color w:val="000000" w:themeColor="text1"/>
              </w:rPr>
            </w:pPr>
            <w:r w:rsidRPr="00B61FBF">
              <w:rPr>
                <w:color w:val="000000" w:themeColor="text1"/>
              </w:rPr>
              <w:t>-0.10</w:t>
            </w:r>
          </w:p>
        </w:tc>
      </w:tr>
      <w:tr w:rsidR="00D121DA" w:rsidRPr="00F3389B" w14:paraId="2F99019E" w14:textId="77777777" w:rsidTr="00D121DA">
        <w:trPr>
          <w:trHeight w:val="699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7E4838A3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33B1BB14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4462BD77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61FBF">
              <w:rPr>
                <w:rFonts w:cs="Times New Roman"/>
                <w:color w:val="000000" w:themeColor="text1"/>
                <w:szCs w:val="24"/>
              </w:rPr>
              <w:t>Session x Prior Knowled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0B57D9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61FBF">
              <w:rPr>
                <w:color w:val="000000" w:themeColor="text1"/>
              </w:rPr>
              <w:t>0.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D35DC9A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61FBF">
              <w:rPr>
                <w:color w:val="000000" w:themeColor="text1"/>
              </w:rPr>
              <w:t>0.18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CBF56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61FBF">
              <w:rPr>
                <w:rFonts w:cs="Times New Roman"/>
                <w:color w:val="000000" w:themeColor="text1"/>
                <w:szCs w:val="24"/>
              </w:rPr>
              <w:t>[-0.21, 0.5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251359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61FBF">
              <w:rPr>
                <w:color w:val="000000" w:themeColor="text1"/>
              </w:rPr>
              <w:t>0.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C63ED49" w14:textId="77777777" w:rsidR="007D1C21" w:rsidRPr="00B61FBF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B61FBF">
              <w:rPr>
                <w:color w:val="000000" w:themeColor="text1"/>
              </w:rPr>
              <w:t>.422</w:t>
            </w:r>
          </w:p>
        </w:tc>
        <w:tc>
          <w:tcPr>
            <w:tcW w:w="1231" w:type="dxa"/>
            <w:tcBorders>
              <w:top w:val="nil"/>
              <w:bottom w:val="nil"/>
              <w:right w:val="nil"/>
            </w:tcBorders>
          </w:tcPr>
          <w:p w14:paraId="5092ECF3" w14:textId="77777777" w:rsidR="007D1C21" w:rsidRPr="00B61FBF" w:rsidRDefault="007D1C21" w:rsidP="00075DD5">
            <w:pPr>
              <w:spacing w:before="0" w:after="0" w:line="240" w:lineRule="exact"/>
              <w:rPr>
                <w:color w:val="000000" w:themeColor="text1"/>
              </w:rPr>
            </w:pPr>
            <w:r w:rsidRPr="00B61FBF">
              <w:rPr>
                <w:color w:val="000000" w:themeColor="text1"/>
              </w:rPr>
              <w:t>0.08</w:t>
            </w:r>
          </w:p>
        </w:tc>
      </w:tr>
      <w:tr w:rsidR="00D121DA" w:rsidRPr="00F3389B" w14:paraId="3E957401" w14:textId="77777777" w:rsidTr="00D121DA">
        <w:trPr>
          <w:trHeight w:val="29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FCDFC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16FEE">
              <w:rPr>
                <w:rFonts w:cs="Times New Roman"/>
                <w:color w:val="000000" w:themeColor="text1"/>
                <w:szCs w:val="24"/>
              </w:rPr>
              <w:t>Source-specific help-seeking intention 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E103D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16FEE">
              <w:rPr>
                <w:rFonts w:cs="Times New Roman"/>
                <w:color w:val="000000" w:themeColor="text1"/>
                <w:szCs w:val="24"/>
              </w:rPr>
              <w:t> </w:t>
            </w: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0EF1F03F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16FEE">
              <w:rPr>
                <w:rFonts w:cs="Times New Roman"/>
                <w:color w:val="000000" w:themeColor="text1"/>
                <w:szCs w:val="24"/>
              </w:rPr>
              <w:t>S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A4C91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E16FEE">
              <w:rPr>
                <w:color w:val="000000" w:themeColor="text1"/>
              </w:rPr>
              <w:t>0.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852E9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E16FEE">
              <w:rPr>
                <w:color w:val="000000" w:themeColor="text1"/>
              </w:rPr>
              <w:t>0.01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7116E6A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E16FEE">
              <w:rPr>
                <w:rFonts w:cs="Times New Roman"/>
                <w:color w:val="000000" w:themeColor="text1"/>
                <w:szCs w:val="24"/>
              </w:rPr>
              <w:t>[0.02, 0.07]</w:t>
            </w:r>
            <w:r w:rsidRPr="00E16FEE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5B412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E16FEE">
              <w:rPr>
                <w:color w:val="000000" w:themeColor="text1"/>
              </w:rPr>
              <w:t>3.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9EF07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E16FEE">
              <w:rPr>
                <w:rFonts w:cs="Times New Roman"/>
                <w:color w:val="000000" w:themeColor="text1"/>
                <w:szCs w:val="24"/>
              </w:rPr>
              <w:t>&lt; .001</w:t>
            </w:r>
            <w:r w:rsidRPr="00E16FEE">
              <w:rPr>
                <w:rFonts w:cs="Times New Roman"/>
                <w:color w:val="000000" w:themeColor="text1"/>
                <w:szCs w:val="24"/>
                <w:lang w:val="de-DE"/>
              </w:rPr>
              <w:t> </w:t>
            </w:r>
          </w:p>
        </w:tc>
        <w:tc>
          <w:tcPr>
            <w:tcW w:w="1231" w:type="dxa"/>
            <w:tcBorders>
              <w:top w:val="nil"/>
              <w:bottom w:val="nil"/>
              <w:right w:val="nil"/>
            </w:tcBorders>
          </w:tcPr>
          <w:p w14:paraId="5D73CD3D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16FEE">
              <w:rPr>
                <w:rFonts w:cs="Times New Roman"/>
                <w:color w:val="000000" w:themeColor="text1"/>
                <w:szCs w:val="24"/>
              </w:rPr>
              <w:t>0.30</w:t>
            </w:r>
          </w:p>
        </w:tc>
      </w:tr>
      <w:tr w:rsidR="00D121DA" w:rsidRPr="00F3389B" w14:paraId="6FE031BD" w14:textId="77777777" w:rsidTr="00D121DA">
        <w:trPr>
          <w:trHeight w:val="291"/>
        </w:trPr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</w:tcPr>
          <w:p w14:paraId="069011D9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6009703F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gridSpan w:val="3"/>
            <w:tcBorders>
              <w:top w:val="nil"/>
              <w:bottom w:val="nil"/>
            </w:tcBorders>
          </w:tcPr>
          <w:p w14:paraId="6524067D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16FEE">
              <w:rPr>
                <w:rFonts w:cs="Times New Roman"/>
                <w:color w:val="000000" w:themeColor="text1"/>
                <w:szCs w:val="24"/>
              </w:rPr>
              <w:t>Prior Knowled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19CEF0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16FEE">
              <w:rPr>
                <w:color w:val="000000" w:themeColor="text1"/>
              </w:rPr>
              <w:t>0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324ABC0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16FEE">
              <w:rPr>
                <w:color w:val="000000" w:themeColor="text1"/>
              </w:rPr>
              <w:t>0.02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DA111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16FEE">
              <w:rPr>
                <w:rFonts w:cs="Times New Roman"/>
                <w:color w:val="000000" w:themeColor="text1"/>
                <w:szCs w:val="24"/>
              </w:rPr>
              <w:t>[-0.04, 0.0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78EB7B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16FEE">
              <w:rPr>
                <w:color w:val="000000" w:themeColor="text1"/>
              </w:rPr>
              <w:t>0.0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6EEB382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16FEE">
              <w:rPr>
                <w:color w:val="000000" w:themeColor="text1"/>
              </w:rPr>
              <w:t>.997</w:t>
            </w:r>
          </w:p>
        </w:tc>
        <w:tc>
          <w:tcPr>
            <w:tcW w:w="1231" w:type="dxa"/>
            <w:tcBorders>
              <w:top w:val="nil"/>
              <w:bottom w:val="nil"/>
              <w:right w:val="nil"/>
            </w:tcBorders>
          </w:tcPr>
          <w:p w14:paraId="3E697CA9" w14:textId="77777777" w:rsidR="007D1C21" w:rsidRPr="00E16FEE" w:rsidRDefault="007D1C21" w:rsidP="00075DD5">
            <w:pPr>
              <w:spacing w:before="0" w:after="0" w:line="240" w:lineRule="exact"/>
              <w:rPr>
                <w:color w:val="000000" w:themeColor="text1"/>
              </w:rPr>
            </w:pPr>
            <w:r w:rsidRPr="00E16FEE">
              <w:rPr>
                <w:color w:val="000000" w:themeColor="text1"/>
              </w:rPr>
              <w:t>0.00</w:t>
            </w:r>
          </w:p>
        </w:tc>
      </w:tr>
      <w:tr w:rsidR="00D121DA" w:rsidRPr="00F3389B" w14:paraId="59860FA1" w14:textId="77777777" w:rsidTr="00D121DA">
        <w:trPr>
          <w:trHeight w:val="467"/>
        </w:trPr>
        <w:tc>
          <w:tcPr>
            <w:tcW w:w="37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E11168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656C12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843" w:type="dxa"/>
            <w:gridSpan w:val="3"/>
            <w:tcBorders>
              <w:top w:val="nil"/>
              <w:bottom w:val="single" w:sz="6" w:space="0" w:color="auto"/>
            </w:tcBorders>
          </w:tcPr>
          <w:p w14:paraId="64EFA53C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16FEE">
              <w:rPr>
                <w:rFonts w:cs="Times New Roman"/>
                <w:color w:val="000000" w:themeColor="text1"/>
                <w:szCs w:val="24"/>
              </w:rPr>
              <w:t>Session x Prior Knowledg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A2DF90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16FEE">
              <w:rPr>
                <w:color w:val="000000" w:themeColor="text1"/>
              </w:rPr>
              <w:t>-0.0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677F4F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16FEE">
              <w:rPr>
                <w:color w:val="000000" w:themeColor="text1"/>
              </w:rPr>
              <w:t>0.01</w:t>
            </w:r>
          </w:p>
        </w:tc>
        <w:tc>
          <w:tcPr>
            <w:tcW w:w="159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8BFE66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16FEE">
              <w:rPr>
                <w:rFonts w:cs="Times New Roman"/>
                <w:color w:val="000000" w:themeColor="text1"/>
                <w:szCs w:val="24"/>
              </w:rPr>
              <w:t>[-0.03, 0.0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AB5CE8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16FEE">
              <w:rPr>
                <w:color w:val="000000" w:themeColor="text1"/>
              </w:rPr>
              <w:t>-0.4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17FF8F" w14:textId="77777777" w:rsidR="007D1C21" w:rsidRPr="00E16FEE" w:rsidRDefault="007D1C21" w:rsidP="00075DD5">
            <w:pPr>
              <w:spacing w:before="0" w:after="0" w:line="240" w:lineRule="exact"/>
              <w:rPr>
                <w:rFonts w:cs="Times New Roman"/>
                <w:color w:val="000000" w:themeColor="text1"/>
                <w:szCs w:val="24"/>
              </w:rPr>
            </w:pPr>
            <w:r w:rsidRPr="00E16FEE">
              <w:rPr>
                <w:color w:val="000000" w:themeColor="text1"/>
              </w:rPr>
              <w:t>.658</w:t>
            </w:r>
          </w:p>
        </w:tc>
        <w:tc>
          <w:tcPr>
            <w:tcW w:w="1231" w:type="dxa"/>
            <w:tcBorders>
              <w:top w:val="nil"/>
              <w:bottom w:val="single" w:sz="6" w:space="0" w:color="auto"/>
              <w:right w:val="nil"/>
            </w:tcBorders>
          </w:tcPr>
          <w:p w14:paraId="31B3CB2B" w14:textId="77777777" w:rsidR="007D1C21" w:rsidRPr="00E16FEE" w:rsidRDefault="007D1C21" w:rsidP="00075DD5">
            <w:pPr>
              <w:spacing w:before="0" w:after="0" w:line="240" w:lineRule="exact"/>
              <w:rPr>
                <w:color w:val="000000" w:themeColor="text1"/>
              </w:rPr>
            </w:pPr>
            <w:r w:rsidRPr="00E16FEE">
              <w:rPr>
                <w:color w:val="000000" w:themeColor="text1"/>
              </w:rPr>
              <w:t>-0.04</w:t>
            </w:r>
          </w:p>
        </w:tc>
      </w:tr>
    </w:tbl>
    <w:p w14:paraId="0712799F" w14:textId="77777777" w:rsidR="007D1C21" w:rsidRPr="00974484" w:rsidRDefault="007D1C21" w:rsidP="007D1C21">
      <w:pPr>
        <w:rPr>
          <w:rFonts w:cs="Times New Roman"/>
          <w:szCs w:val="24"/>
        </w:rPr>
      </w:pPr>
      <w:r w:rsidRPr="00F3389B">
        <w:rPr>
          <w:rFonts w:cs="Times New Roman"/>
          <w:i/>
          <w:iCs/>
          <w:szCs w:val="24"/>
        </w:rPr>
        <w:t>Note.</w:t>
      </w:r>
      <w:r w:rsidRPr="00F3389B">
        <w:rPr>
          <w:rFonts w:cs="Times New Roman"/>
          <w:szCs w:val="24"/>
        </w:rPr>
        <w:t> </w:t>
      </w:r>
      <w:r w:rsidRPr="00CF6B8F">
        <w:rPr>
          <w:rFonts w:cs="Times New Roman"/>
          <w:i/>
          <w:iCs/>
          <w:szCs w:val="24"/>
        </w:rPr>
        <w:t>p</w:t>
      </w:r>
      <w:r w:rsidRPr="00CF6B8F">
        <w:rPr>
          <w:rFonts w:cs="Times New Roman"/>
          <w:szCs w:val="24"/>
        </w:rPr>
        <w:t>-values for fixed effects were computed using Satterthwaite's approximation. Confidence intervals were calculated using the Wald method. SMD represents the fixed-effect estimate divided by the baseline SD of the outcome.</w:t>
      </w:r>
      <w:r>
        <w:rPr>
          <w:rFonts w:cs="Times New Roman"/>
          <w:szCs w:val="24"/>
        </w:rPr>
        <w:t xml:space="preserve"> Model equation: </w:t>
      </w:r>
      <w:r w:rsidRPr="00B11A40">
        <w:rPr>
          <w:rFonts w:cs="Times New Roman"/>
          <w:szCs w:val="24"/>
        </w:rPr>
        <w:t xml:space="preserve">Mean Value ~ Session × Prior </w:t>
      </w:r>
      <w:r>
        <w:rPr>
          <w:rFonts w:cs="Times New Roman"/>
          <w:szCs w:val="24"/>
        </w:rPr>
        <w:t>Knowledge</w:t>
      </w:r>
      <w:r w:rsidRPr="00B11A40">
        <w:rPr>
          <w:rFonts w:cs="Times New Roman"/>
          <w:szCs w:val="24"/>
        </w:rPr>
        <w:t xml:space="preserve"> + (</w:t>
      </w:r>
      <w:r w:rsidRPr="008F5B69">
        <w:rPr>
          <w:rFonts w:cs="Times New Roman"/>
          <w:szCs w:val="24"/>
        </w:rPr>
        <w:t xml:space="preserve">1 | ID). </w:t>
      </w:r>
      <w:r>
        <w:rPr>
          <w:rFonts w:cs="Times New Roman"/>
          <w:szCs w:val="24"/>
        </w:rPr>
        <w:t>Prior Knowledge was</w:t>
      </w:r>
      <w:r w:rsidRPr="008F5B69">
        <w:rPr>
          <w:rFonts w:cs="Times New Roman"/>
          <w:szCs w:val="24"/>
        </w:rPr>
        <w:t xml:space="preserve"> mean-centered.</w:t>
      </w:r>
    </w:p>
    <w:p w14:paraId="32D29750" w14:textId="77777777" w:rsidR="004227E1" w:rsidRDefault="004227E1" w:rsidP="00654E8F">
      <w:pPr>
        <w:spacing w:before="240"/>
      </w:pPr>
    </w:p>
    <w:p w14:paraId="6EE3319C" w14:textId="5A578BB9" w:rsidR="004227E1" w:rsidRDefault="004227E1" w:rsidP="004227E1">
      <w:pPr>
        <w:rPr>
          <w:rFonts w:cs="Times New Roman"/>
          <w:i/>
          <w:iCs/>
          <w:szCs w:val="24"/>
        </w:rPr>
      </w:pPr>
      <w:r>
        <w:rPr>
          <w:rFonts w:cs="Times New Roman"/>
          <w:b/>
          <w:bCs/>
          <w:szCs w:val="24"/>
        </w:rPr>
        <w:t>Figure</w:t>
      </w:r>
      <w:r w:rsidRPr="00F3389B">
        <w:rPr>
          <w:rFonts w:cs="Times New Roman"/>
          <w:b/>
          <w:bCs/>
          <w:szCs w:val="24"/>
        </w:rPr>
        <w:t xml:space="preserve"> </w:t>
      </w:r>
      <w:r w:rsidR="007D1C21">
        <w:rPr>
          <w:rFonts w:cs="Times New Roman"/>
          <w:b/>
          <w:bCs/>
          <w:szCs w:val="24"/>
        </w:rPr>
        <w:t>1</w:t>
      </w:r>
      <w:r w:rsidRPr="00F3389B">
        <w:rPr>
          <w:rFonts w:cs="Times New Roman"/>
          <w:szCs w:val="24"/>
        </w:rPr>
        <w:br/>
      </w:r>
      <w:r w:rsidR="005B14FD" w:rsidRPr="005B14FD">
        <w:rPr>
          <w:rFonts w:cs="Times New Roman"/>
          <w:i/>
          <w:iCs/>
          <w:szCs w:val="24"/>
        </w:rPr>
        <w:t>Residuals vs. Fitted Values Across Concepts</w:t>
      </w:r>
    </w:p>
    <w:p w14:paraId="66EAB017" w14:textId="4A4E2F0C" w:rsidR="009562A3" w:rsidRDefault="00932ABF" w:rsidP="004227E1">
      <w:pPr>
        <w:rPr>
          <w:rFonts w:cs="Times New Roman"/>
          <w:i/>
          <w:iCs/>
          <w:szCs w:val="24"/>
        </w:rPr>
      </w:pPr>
      <w:r>
        <w:rPr>
          <w:noProof/>
        </w:rPr>
        <w:drawing>
          <wp:inline distT="0" distB="0" distL="0" distR="0" wp14:anchorId="2B045D64" wp14:editId="1FCFF9CC">
            <wp:extent cx="6476365" cy="4321810"/>
            <wp:effectExtent l="0" t="0" r="635" b="2540"/>
            <wp:docPr id="159443741" name="Grafik 3" descr="The image is a scatter plot displaying various correlations between different types of help-seeking intentions (direct and indirect stigmatizing attitudes, source-specific help-seeking, general help-seeking, and psychological services literacy) and their respective residuals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43741" name="Grafik 3" descr="The image is a scatter plot displaying various correlations between different types of help-seeking intentions (direct and indirect stigmatizing attitudes, source-specific help-seeking, general help-seeking, and psychological services literacy) and their respective residuals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6365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96CF2" w14:textId="7A0CC095" w:rsidR="004227E1" w:rsidRDefault="004227E1" w:rsidP="004227E1">
      <w:pPr>
        <w:rPr>
          <w:rFonts w:cs="Times New Roman"/>
          <w:szCs w:val="24"/>
        </w:rPr>
      </w:pPr>
      <w:r w:rsidRPr="00F3389B">
        <w:rPr>
          <w:rFonts w:cs="Times New Roman"/>
          <w:i/>
          <w:iCs/>
          <w:szCs w:val="24"/>
        </w:rPr>
        <w:t>Note.</w:t>
      </w:r>
      <w:r w:rsidRPr="00F3389B">
        <w:rPr>
          <w:rFonts w:cs="Times New Roman"/>
          <w:szCs w:val="24"/>
        </w:rPr>
        <w:t> </w:t>
      </w:r>
      <w:r w:rsidR="009562A3" w:rsidRPr="009562A3">
        <w:rPr>
          <w:rFonts w:cs="Times New Roman"/>
          <w:szCs w:val="24"/>
        </w:rPr>
        <w:t>Each panel represents one concept; scales differ across panels.</w:t>
      </w:r>
    </w:p>
    <w:p w14:paraId="3DB8791F" w14:textId="77777777" w:rsidR="009562A3" w:rsidRDefault="009562A3" w:rsidP="004227E1">
      <w:pPr>
        <w:rPr>
          <w:rFonts w:cs="Times New Roman"/>
          <w:i/>
          <w:iCs/>
          <w:szCs w:val="24"/>
        </w:rPr>
      </w:pPr>
    </w:p>
    <w:p w14:paraId="3918A542" w14:textId="452F9A10" w:rsidR="007D5B51" w:rsidRDefault="004227E1" w:rsidP="004227E1">
      <w:pPr>
        <w:rPr>
          <w:rFonts w:cs="Times New Roman"/>
          <w:i/>
          <w:iCs/>
          <w:szCs w:val="24"/>
        </w:rPr>
      </w:pPr>
      <w:r>
        <w:rPr>
          <w:rFonts w:cs="Times New Roman"/>
          <w:b/>
          <w:bCs/>
          <w:szCs w:val="24"/>
        </w:rPr>
        <w:lastRenderedPageBreak/>
        <w:t>Figure</w:t>
      </w:r>
      <w:r w:rsidRPr="00F3389B">
        <w:rPr>
          <w:rFonts w:cs="Times New Roman"/>
          <w:b/>
          <w:bCs/>
          <w:szCs w:val="24"/>
        </w:rPr>
        <w:t xml:space="preserve"> </w:t>
      </w:r>
      <w:r w:rsidR="007D1C21">
        <w:rPr>
          <w:rFonts w:cs="Times New Roman"/>
          <w:b/>
          <w:bCs/>
          <w:szCs w:val="24"/>
        </w:rPr>
        <w:t>2</w:t>
      </w:r>
      <w:r w:rsidRPr="00F3389B">
        <w:rPr>
          <w:rFonts w:cs="Times New Roman"/>
          <w:szCs w:val="24"/>
        </w:rPr>
        <w:br/>
      </w:r>
      <w:r w:rsidR="007D5B51" w:rsidRPr="007D5B51">
        <w:rPr>
          <w:rFonts w:cs="Times New Roman"/>
          <w:i/>
          <w:iCs/>
          <w:szCs w:val="24"/>
        </w:rPr>
        <w:t>Q</w:t>
      </w:r>
      <w:r w:rsidR="007D5B51">
        <w:rPr>
          <w:rFonts w:cs="Times New Roman"/>
          <w:i/>
          <w:iCs/>
          <w:szCs w:val="24"/>
        </w:rPr>
        <w:t>-</w:t>
      </w:r>
      <w:r w:rsidR="007D5B51" w:rsidRPr="007D5B51">
        <w:rPr>
          <w:rFonts w:cs="Times New Roman"/>
          <w:i/>
          <w:iCs/>
          <w:szCs w:val="24"/>
        </w:rPr>
        <w:t xml:space="preserve">Q Plots of Model Residuals Across Concepts </w:t>
      </w:r>
    </w:p>
    <w:p w14:paraId="75E80CD5" w14:textId="78D5093A" w:rsidR="009562A3" w:rsidRDefault="00D32202" w:rsidP="004227E1">
      <w:pPr>
        <w:rPr>
          <w:rFonts w:cs="Times New Roman"/>
          <w:i/>
          <w:iCs/>
          <w:szCs w:val="24"/>
        </w:rPr>
      </w:pPr>
      <w:r>
        <w:rPr>
          <w:noProof/>
        </w:rPr>
        <w:drawing>
          <wp:inline distT="0" distB="0" distL="0" distR="0" wp14:anchorId="0C6E37C2" wp14:editId="3572C7D7">
            <wp:extent cx="6837680" cy="4321810"/>
            <wp:effectExtent l="0" t="0" r="1270" b="2540"/>
            <wp:docPr id="1357634841" name="Grafik 4" descr="This diagram appears to be a series of scatter plots or a series of regression plots comparing various factors such as stigmatizing attitudes, help-seeking intentions, and literacy levels, with sample and theoretical quantiles. Each plot seems to have a negative correlation, suggesting that as one variable increases, the other decreases. The negative values may indicate a negative relationship between the variables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7634841" name="Grafik 4" descr="This diagram appears to be a series of scatter plots or a series of regression plots comparing various factors such as stigmatizing attitudes, help-seeking intentions, and literacy levels, with sample and theoretical quantiles. Each plot seems to have a negative correlation, suggesting that as one variable increases, the other decreases. The negative values may indicate a negative relationship between the variables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7680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3FD0F" w14:textId="000534CE" w:rsidR="004227E1" w:rsidRDefault="004227E1" w:rsidP="004227E1">
      <w:pPr>
        <w:rPr>
          <w:rFonts w:cs="Times New Roman"/>
          <w:szCs w:val="24"/>
        </w:rPr>
      </w:pPr>
      <w:r w:rsidRPr="00F3389B">
        <w:rPr>
          <w:rFonts w:cs="Times New Roman"/>
          <w:i/>
          <w:iCs/>
          <w:szCs w:val="24"/>
        </w:rPr>
        <w:t>Note.</w:t>
      </w:r>
      <w:r w:rsidRPr="00F3389B">
        <w:rPr>
          <w:rFonts w:cs="Times New Roman"/>
          <w:szCs w:val="24"/>
        </w:rPr>
        <w:t> </w:t>
      </w:r>
      <w:r w:rsidR="009562A3" w:rsidRPr="009562A3">
        <w:rPr>
          <w:rFonts w:cs="Times New Roman"/>
          <w:szCs w:val="24"/>
        </w:rPr>
        <w:t>Each panel represents one concept; scales differ across panels.</w:t>
      </w:r>
    </w:p>
    <w:p w14:paraId="7BB1E453" w14:textId="77777777" w:rsidR="009562A3" w:rsidRDefault="009562A3" w:rsidP="004227E1">
      <w:pPr>
        <w:rPr>
          <w:rFonts w:cs="Times New Roman"/>
          <w:szCs w:val="24"/>
        </w:rPr>
      </w:pPr>
    </w:p>
    <w:p w14:paraId="382CA710" w14:textId="77777777" w:rsidR="00D32202" w:rsidRDefault="00D32202" w:rsidP="004227E1">
      <w:pPr>
        <w:rPr>
          <w:rFonts w:cs="Times New Roman"/>
          <w:szCs w:val="24"/>
        </w:rPr>
      </w:pPr>
    </w:p>
    <w:p w14:paraId="4D41F8D8" w14:textId="125A8B7A" w:rsidR="004227E1" w:rsidRDefault="004227E1" w:rsidP="004227E1">
      <w:pPr>
        <w:rPr>
          <w:rFonts w:cs="Times New Roman"/>
          <w:i/>
          <w:iCs/>
          <w:szCs w:val="24"/>
        </w:rPr>
      </w:pPr>
      <w:r>
        <w:rPr>
          <w:rFonts w:cs="Times New Roman"/>
          <w:b/>
          <w:bCs/>
          <w:szCs w:val="24"/>
        </w:rPr>
        <w:lastRenderedPageBreak/>
        <w:t>Figure</w:t>
      </w:r>
      <w:r w:rsidRPr="00F3389B">
        <w:rPr>
          <w:rFonts w:cs="Times New Roman"/>
          <w:b/>
          <w:bCs/>
          <w:szCs w:val="24"/>
        </w:rPr>
        <w:t xml:space="preserve"> </w:t>
      </w:r>
      <w:r w:rsidR="007D1C21">
        <w:rPr>
          <w:rFonts w:cs="Times New Roman"/>
          <w:b/>
          <w:bCs/>
          <w:szCs w:val="24"/>
        </w:rPr>
        <w:t>3</w:t>
      </w:r>
      <w:r w:rsidRPr="00F3389B">
        <w:rPr>
          <w:rFonts w:cs="Times New Roman"/>
          <w:szCs w:val="24"/>
        </w:rPr>
        <w:br/>
      </w:r>
      <w:r w:rsidR="007D5B51" w:rsidRPr="007D5B51">
        <w:rPr>
          <w:rFonts w:cs="Times New Roman"/>
          <w:i/>
          <w:iCs/>
          <w:szCs w:val="24"/>
        </w:rPr>
        <w:t>Q</w:t>
      </w:r>
      <w:r w:rsidR="007D5B51">
        <w:rPr>
          <w:rFonts w:cs="Times New Roman"/>
          <w:i/>
          <w:iCs/>
          <w:szCs w:val="24"/>
        </w:rPr>
        <w:t>-</w:t>
      </w:r>
      <w:r w:rsidR="007D5B51" w:rsidRPr="007D5B51">
        <w:rPr>
          <w:rFonts w:cs="Times New Roman"/>
          <w:i/>
          <w:iCs/>
          <w:szCs w:val="24"/>
        </w:rPr>
        <w:t>Q Plots of Random Intercepts Across Concepts</w:t>
      </w:r>
    </w:p>
    <w:p w14:paraId="4B2BBB0B" w14:textId="0EE14155" w:rsidR="009562A3" w:rsidRDefault="00D32202" w:rsidP="004227E1">
      <w:pPr>
        <w:rPr>
          <w:rFonts w:cs="Times New Roman"/>
          <w:i/>
          <w:iCs/>
          <w:szCs w:val="24"/>
        </w:rPr>
      </w:pPr>
      <w:r>
        <w:rPr>
          <w:noProof/>
        </w:rPr>
        <w:drawing>
          <wp:inline distT="0" distB="0" distL="0" distR="0" wp14:anchorId="7F12B297" wp14:editId="5249A8D2">
            <wp:extent cx="6837680" cy="4321810"/>
            <wp:effectExtent l="0" t="0" r="1270" b="2540"/>
            <wp:docPr id="251646030" name="Grafik 5" descr="The image depicts a series of scatter plots or bar graphs comparing various factors such as stigmatizing attitudes, help-seeking intentions, and literacy levels, with some negative values suggesting inverse relationships or differences in sample and theoretical quantiles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646030" name="Grafik 5" descr="The image depicts a series of scatter plots or bar graphs comparing various factors such as stigmatizing attitudes, help-seeking intentions, and literacy levels, with some negative values suggesting inverse relationships or differences in sample and theoretical quantiles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7680" cy="432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F1ACD" w14:textId="2B6B4C3A" w:rsidR="004227E1" w:rsidRDefault="004227E1" w:rsidP="004227E1">
      <w:pPr>
        <w:rPr>
          <w:rFonts w:cs="Times New Roman"/>
          <w:i/>
          <w:iCs/>
          <w:szCs w:val="24"/>
        </w:rPr>
      </w:pPr>
      <w:r w:rsidRPr="00F3389B">
        <w:rPr>
          <w:rFonts w:cs="Times New Roman"/>
          <w:i/>
          <w:iCs/>
          <w:szCs w:val="24"/>
        </w:rPr>
        <w:t>Note.</w:t>
      </w:r>
      <w:r w:rsidRPr="00F3389B">
        <w:rPr>
          <w:rFonts w:cs="Times New Roman"/>
          <w:szCs w:val="24"/>
        </w:rPr>
        <w:t> </w:t>
      </w:r>
      <w:r w:rsidR="009562A3" w:rsidRPr="009562A3">
        <w:rPr>
          <w:rFonts w:cs="Times New Roman"/>
          <w:szCs w:val="24"/>
        </w:rPr>
        <w:t>Each panel represents one concept; scales differ across panels.</w:t>
      </w:r>
    </w:p>
    <w:p w14:paraId="32143BAC" w14:textId="77777777" w:rsidR="004227E1" w:rsidRPr="00F3389B" w:rsidRDefault="004227E1" w:rsidP="004227E1">
      <w:pPr>
        <w:rPr>
          <w:rFonts w:cs="Times New Roman"/>
          <w:szCs w:val="24"/>
        </w:rPr>
      </w:pPr>
    </w:p>
    <w:p w14:paraId="2DC6D157" w14:textId="712D38A6" w:rsidR="004227E1" w:rsidRPr="001549D3" w:rsidRDefault="004227E1" w:rsidP="004227E1">
      <w:pPr>
        <w:spacing w:before="240"/>
      </w:pPr>
    </w:p>
    <w:sectPr w:rsidR="004227E1" w:rsidRPr="001549D3" w:rsidSect="0047345B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024BE4" w14:textId="77777777" w:rsidR="00E155A9" w:rsidRDefault="00E155A9" w:rsidP="00117666">
      <w:pPr>
        <w:spacing w:after="0"/>
      </w:pPr>
      <w:r>
        <w:separator/>
      </w:r>
    </w:p>
  </w:endnote>
  <w:endnote w:type="continuationSeparator" w:id="0">
    <w:p w14:paraId="5D2BC1BD" w14:textId="77777777" w:rsidR="00E155A9" w:rsidRDefault="00E155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456C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456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456C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456C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456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456C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1FF31A" w14:textId="77777777" w:rsidR="00E155A9" w:rsidRDefault="00E155A9" w:rsidP="00117666">
      <w:pPr>
        <w:spacing w:after="0"/>
      </w:pPr>
      <w:r>
        <w:separator/>
      </w:r>
    </w:p>
  </w:footnote>
  <w:footnote w:type="continuationSeparator" w:id="0">
    <w:p w14:paraId="75BA0D1A" w14:textId="77777777" w:rsidR="00E155A9" w:rsidRDefault="00E155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456C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456C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84D"/>
    <w:rsid w:val="00013E2D"/>
    <w:rsid w:val="00014311"/>
    <w:rsid w:val="0001436A"/>
    <w:rsid w:val="000224B6"/>
    <w:rsid w:val="00023A07"/>
    <w:rsid w:val="0002592B"/>
    <w:rsid w:val="00034304"/>
    <w:rsid w:val="00035434"/>
    <w:rsid w:val="000360B2"/>
    <w:rsid w:val="000432EA"/>
    <w:rsid w:val="00045E96"/>
    <w:rsid w:val="00052A14"/>
    <w:rsid w:val="00052ECE"/>
    <w:rsid w:val="00057663"/>
    <w:rsid w:val="00077D53"/>
    <w:rsid w:val="000B37F1"/>
    <w:rsid w:val="000B4D44"/>
    <w:rsid w:val="000B5541"/>
    <w:rsid w:val="000B769D"/>
    <w:rsid w:val="000C017B"/>
    <w:rsid w:val="000C332A"/>
    <w:rsid w:val="000C3DA1"/>
    <w:rsid w:val="000E7CD5"/>
    <w:rsid w:val="000F5CEF"/>
    <w:rsid w:val="00100F65"/>
    <w:rsid w:val="00104BA2"/>
    <w:rsid w:val="00105FD9"/>
    <w:rsid w:val="00112B6D"/>
    <w:rsid w:val="00114179"/>
    <w:rsid w:val="00117666"/>
    <w:rsid w:val="0012047F"/>
    <w:rsid w:val="00123158"/>
    <w:rsid w:val="001449BD"/>
    <w:rsid w:val="001549D3"/>
    <w:rsid w:val="00160065"/>
    <w:rsid w:val="00175C7A"/>
    <w:rsid w:val="00177D84"/>
    <w:rsid w:val="00177DB8"/>
    <w:rsid w:val="001922B6"/>
    <w:rsid w:val="00194E47"/>
    <w:rsid w:val="00196236"/>
    <w:rsid w:val="001A2E85"/>
    <w:rsid w:val="001A48AF"/>
    <w:rsid w:val="001A714A"/>
    <w:rsid w:val="001B0FE8"/>
    <w:rsid w:val="001E37AB"/>
    <w:rsid w:val="001F17B4"/>
    <w:rsid w:val="00227E5B"/>
    <w:rsid w:val="00232FC9"/>
    <w:rsid w:val="00234506"/>
    <w:rsid w:val="00255FF6"/>
    <w:rsid w:val="002633BB"/>
    <w:rsid w:val="00263E9F"/>
    <w:rsid w:val="00264336"/>
    <w:rsid w:val="00267D18"/>
    <w:rsid w:val="00270ADC"/>
    <w:rsid w:val="002854E1"/>
    <w:rsid w:val="002868E2"/>
    <w:rsid w:val="002869C3"/>
    <w:rsid w:val="00286AF2"/>
    <w:rsid w:val="002936E4"/>
    <w:rsid w:val="0029381B"/>
    <w:rsid w:val="002A7005"/>
    <w:rsid w:val="002B1BCA"/>
    <w:rsid w:val="002B4A57"/>
    <w:rsid w:val="002C1F80"/>
    <w:rsid w:val="002C74CA"/>
    <w:rsid w:val="002D11D0"/>
    <w:rsid w:val="002D401C"/>
    <w:rsid w:val="002F7700"/>
    <w:rsid w:val="00302A6F"/>
    <w:rsid w:val="00304CA4"/>
    <w:rsid w:val="0032686E"/>
    <w:rsid w:val="003426E4"/>
    <w:rsid w:val="003435EC"/>
    <w:rsid w:val="00345B55"/>
    <w:rsid w:val="003544FB"/>
    <w:rsid w:val="00365BE1"/>
    <w:rsid w:val="0036712E"/>
    <w:rsid w:val="0037023F"/>
    <w:rsid w:val="00371266"/>
    <w:rsid w:val="00387FD6"/>
    <w:rsid w:val="003A4670"/>
    <w:rsid w:val="003B2B12"/>
    <w:rsid w:val="003B4A00"/>
    <w:rsid w:val="003B5D85"/>
    <w:rsid w:val="003C2DD3"/>
    <w:rsid w:val="003D2D47"/>
    <w:rsid w:val="003D2F2D"/>
    <w:rsid w:val="00401590"/>
    <w:rsid w:val="00407368"/>
    <w:rsid w:val="00407806"/>
    <w:rsid w:val="00410A33"/>
    <w:rsid w:val="00413635"/>
    <w:rsid w:val="00414279"/>
    <w:rsid w:val="00421658"/>
    <w:rsid w:val="004227E1"/>
    <w:rsid w:val="00433724"/>
    <w:rsid w:val="00443A8E"/>
    <w:rsid w:val="004470C3"/>
    <w:rsid w:val="00447801"/>
    <w:rsid w:val="00452E9C"/>
    <w:rsid w:val="0047345B"/>
    <w:rsid w:val="004735C8"/>
    <w:rsid w:val="00476A63"/>
    <w:rsid w:val="004961FF"/>
    <w:rsid w:val="004A1FAE"/>
    <w:rsid w:val="004B19FA"/>
    <w:rsid w:val="004B51F9"/>
    <w:rsid w:val="004C0E4F"/>
    <w:rsid w:val="004D3098"/>
    <w:rsid w:val="004D428B"/>
    <w:rsid w:val="004E0C7E"/>
    <w:rsid w:val="004E35ED"/>
    <w:rsid w:val="004E7A4F"/>
    <w:rsid w:val="004F0CDC"/>
    <w:rsid w:val="00502F7A"/>
    <w:rsid w:val="005033D6"/>
    <w:rsid w:val="005037B2"/>
    <w:rsid w:val="00503952"/>
    <w:rsid w:val="005045FA"/>
    <w:rsid w:val="005168DD"/>
    <w:rsid w:val="00517A89"/>
    <w:rsid w:val="005250F2"/>
    <w:rsid w:val="00527CC1"/>
    <w:rsid w:val="0054523D"/>
    <w:rsid w:val="00564A8C"/>
    <w:rsid w:val="005660BC"/>
    <w:rsid w:val="005721CD"/>
    <w:rsid w:val="00574DC5"/>
    <w:rsid w:val="005820DB"/>
    <w:rsid w:val="00584BD9"/>
    <w:rsid w:val="00593EEA"/>
    <w:rsid w:val="005958CF"/>
    <w:rsid w:val="005A5EEE"/>
    <w:rsid w:val="005A66ED"/>
    <w:rsid w:val="005B14FD"/>
    <w:rsid w:val="005C52C2"/>
    <w:rsid w:val="005C5E8E"/>
    <w:rsid w:val="00610882"/>
    <w:rsid w:val="0062493D"/>
    <w:rsid w:val="006375C7"/>
    <w:rsid w:val="0064406E"/>
    <w:rsid w:val="00647C17"/>
    <w:rsid w:val="006536A5"/>
    <w:rsid w:val="00654E8F"/>
    <w:rsid w:val="00660D05"/>
    <w:rsid w:val="00661DC0"/>
    <w:rsid w:val="00666D75"/>
    <w:rsid w:val="006820B1"/>
    <w:rsid w:val="00690DB7"/>
    <w:rsid w:val="00693EB4"/>
    <w:rsid w:val="006945EA"/>
    <w:rsid w:val="00695439"/>
    <w:rsid w:val="006A2D49"/>
    <w:rsid w:val="006B243D"/>
    <w:rsid w:val="006B28A5"/>
    <w:rsid w:val="006B7D14"/>
    <w:rsid w:val="006C333D"/>
    <w:rsid w:val="006C71AB"/>
    <w:rsid w:val="006D098A"/>
    <w:rsid w:val="00701727"/>
    <w:rsid w:val="0070566C"/>
    <w:rsid w:val="007057A3"/>
    <w:rsid w:val="00710909"/>
    <w:rsid w:val="00710CD5"/>
    <w:rsid w:val="00714C50"/>
    <w:rsid w:val="0071599D"/>
    <w:rsid w:val="00716777"/>
    <w:rsid w:val="00725A7D"/>
    <w:rsid w:val="00737959"/>
    <w:rsid w:val="007501BE"/>
    <w:rsid w:val="00750EC4"/>
    <w:rsid w:val="00752CB5"/>
    <w:rsid w:val="00770158"/>
    <w:rsid w:val="00770B95"/>
    <w:rsid w:val="00780073"/>
    <w:rsid w:val="00790581"/>
    <w:rsid w:val="00790BB3"/>
    <w:rsid w:val="007A5E95"/>
    <w:rsid w:val="007B0312"/>
    <w:rsid w:val="007C206C"/>
    <w:rsid w:val="007C4305"/>
    <w:rsid w:val="007D1C21"/>
    <w:rsid w:val="007D5B51"/>
    <w:rsid w:val="007D6B87"/>
    <w:rsid w:val="007E4201"/>
    <w:rsid w:val="00803D24"/>
    <w:rsid w:val="00815B11"/>
    <w:rsid w:val="00817DD6"/>
    <w:rsid w:val="00821C55"/>
    <w:rsid w:val="0082210C"/>
    <w:rsid w:val="008228EA"/>
    <w:rsid w:val="008456CE"/>
    <w:rsid w:val="00861CCD"/>
    <w:rsid w:val="00864305"/>
    <w:rsid w:val="0088070E"/>
    <w:rsid w:val="00885156"/>
    <w:rsid w:val="008A629D"/>
    <w:rsid w:val="008A66AC"/>
    <w:rsid w:val="008C4129"/>
    <w:rsid w:val="008F038E"/>
    <w:rsid w:val="008F5B69"/>
    <w:rsid w:val="00903630"/>
    <w:rsid w:val="00910785"/>
    <w:rsid w:val="00911C87"/>
    <w:rsid w:val="00914611"/>
    <w:rsid w:val="009151AA"/>
    <w:rsid w:val="0091728B"/>
    <w:rsid w:val="00932074"/>
    <w:rsid w:val="00932ABF"/>
    <w:rsid w:val="0093429D"/>
    <w:rsid w:val="00943573"/>
    <w:rsid w:val="009443AD"/>
    <w:rsid w:val="0094694C"/>
    <w:rsid w:val="009502CE"/>
    <w:rsid w:val="009562A3"/>
    <w:rsid w:val="00970F7D"/>
    <w:rsid w:val="00974F5C"/>
    <w:rsid w:val="00980BB2"/>
    <w:rsid w:val="00982D10"/>
    <w:rsid w:val="00982D40"/>
    <w:rsid w:val="00994A3D"/>
    <w:rsid w:val="009A34B6"/>
    <w:rsid w:val="009B29B5"/>
    <w:rsid w:val="009C2B12"/>
    <w:rsid w:val="009C2D32"/>
    <w:rsid w:val="009C53E5"/>
    <w:rsid w:val="009C70F3"/>
    <w:rsid w:val="009E7AB1"/>
    <w:rsid w:val="009F4B28"/>
    <w:rsid w:val="00A174D9"/>
    <w:rsid w:val="00A23C6F"/>
    <w:rsid w:val="00A362F9"/>
    <w:rsid w:val="00A36CAA"/>
    <w:rsid w:val="00A37D40"/>
    <w:rsid w:val="00A443AA"/>
    <w:rsid w:val="00A45F4B"/>
    <w:rsid w:val="00A469C8"/>
    <w:rsid w:val="00A569CD"/>
    <w:rsid w:val="00A61DC1"/>
    <w:rsid w:val="00A65F2B"/>
    <w:rsid w:val="00A75034"/>
    <w:rsid w:val="00A77639"/>
    <w:rsid w:val="00A8244D"/>
    <w:rsid w:val="00A97578"/>
    <w:rsid w:val="00AB5EE2"/>
    <w:rsid w:val="00AB6715"/>
    <w:rsid w:val="00AC5B72"/>
    <w:rsid w:val="00AD2BDD"/>
    <w:rsid w:val="00AD4ADC"/>
    <w:rsid w:val="00AE7F33"/>
    <w:rsid w:val="00B10C15"/>
    <w:rsid w:val="00B11A40"/>
    <w:rsid w:val="00B1425B"/>
    <w:rsid w:val="00B15518"/>
    <w:rsid w:val="00B1671E"/>
    <w:rsid w:val="00B25EB8"/>
    <w:rsid w:val="00B354E1"/>
    <w:rsid w:val="00B37F4D"/>
    <w:rsid w:val="00B45AE3"/>
    <w:rsid w:val="00B55943"/>
    <w:rsid w:val="00B61FBF"/>
    <w:rsid w:val="00B757BA"/>
    <w:rsid w:val="00B76457"/>
    <w:rsid w:val="00BB5649"/>
    <w:rsid w:val="00BC7C86"/>
    <w:rsid w:val="00C11872"/>
    <w:rsid w:val="00C254E8"/>
    <w:rsid w:val="00C27CE4"/>
    <w:rsid w:val="00C50F21"/>
    <w:rsid w:val="00C52A7B"/>
    <w:rsid w:val="00C5632D"/>
    <w:rsid w:val="00C56BAF"/>
    <w:rsid w:val="00C57B87"/>
    <w:rsid w:val="00C61B26"/>
    <w:rsid w:val="00C679AA"/>
    <w:rsid w:val="00C75972"/>
    <w:rsid w:val="00C76046"/>
    <w:rsid w:val="00C77B78"/>
    <w:rsid w:val="00C8440B"/>
    <w:rsid w:val="00C971AC"/>
    <w:rsid w:val="00CA1713"/>
    <w:rsid w:val="00CA3A95"/>
    <w:rsid w:val="00CA59C9"/>
    <w:rsid w:val="00CA7FEA"/>
    <w:rsid w:val="00CC0A3A"/>
    <w:rsid w:val="00CC5930"/>
    <w:rsid w:val="00CD066B"/>
    <w:rsid w:val="00CD0F37"/>
    <w:rsid w:val="00CE4FEE"/>
    <w:rsid w:val="00CF5EDA"/>
    <w:rsid w:val="00CF6B8F"/>
    <w:rsid w:val="00D02E90"/>
    <w:rsid w:val="00D03D2C"/>
    <w:rsid w:val="00D121DA"/>
    <w:rsid w:val="00D1452C"/>
    <w:rsid w:val="00D20780"/>
    <w:rsid w:val="00D2713A"/>
    <w:rsid w:val="00D32202"/>
    <w:rsid w:val="00D51219"/>
    <w:rsid w:val="00D54E29"/>
    <w:rsid w:val="00D61914"/>
    <w:rsid w:val="00D63861"/>
    <w:rsid w:val="00D86773"/>
    <w:rsid w:val="00D975ED"/>
    <w:rsid w:val="00DB2832"/>
    <w:rsid w:val="00DB2F48"/>
    <w:rsid w:val="00DB59C3"/>
    <w:rsid w:val="00DC259A"/>
    <w:rsid w:val="00DD52B1"/>
    <w:rsid w:val="00DD7EDC"/>
    <w:rsid w:val="00DE112B"/>
    <w:rsid w:val="00DE12EC"/>
    <w:rsid w:val="00DE1F67"/>
    <w:rsid w:val="00DE23E8"/>
    <w:rsid w:val="00DF4055"/>
    <w:rsid w:val="00DF4C5B"/>
    <w:rsid w:val="00E05845"/>
    <w:rsid w:val="00E05DF9"/>
    <w:rsid w:val="00E155A9"/>
    <w:rsid w:val="00E16FEE"/>
    <w:rsid w:val="00E26FC6"/>
    <w:rsid w:val="00E328F4"/>
    <w:rsid w:val="00E3611F"/>
    <w:rsid w:val="00E36587"/>
    <w:rsid w:val="00E44530"/>
    <w:rsid w:val="00E52377"/>
    <w:rsid w:val="00E5443D"/>
    <w:rsid w:val="00E56C5F"/>
    <w:rsid w:val="00E57F82"/>
    <w:rsid w:val="00E64E17"/>
    <w:rsid w:val="00E67ED2"/>
    <w:rsid w:val="00E76D33"/>
    <w:rsid w:val="00E770F3"/>
    <w:rsid w:val="00E866C9"/>
    <w:rsid w:val="00EA346E"/>
    <w:rsid w:val="00EA3D3C"/>
    <w:rsid w:val="00EC3147"/>
    <w:rsid w:val="00F00E0D"/>
    <w:rsid w:val="00F123BB"/>
    <w:rsid w:val="00F25CD9"/>
    <w:rsid w:val="00F46900"/>
    <w:rsid w:val="00F52166"/>
    <w:rsid w:val="00F55D1F"/>
    <w:rsid w:val="00F61D89"/>
    <w:rsid w:val="00F64065"/>
    <w:rsid w:val="00F713C3"/>
    <w:rsid w:val="00F91A8D"/>
    <w:rsid w:val="00F95F6F"/>
    <w:rsid w:val="00FA0A74"/>
    <w:rsid w:val="00FA366E"/>
    <w:rsid w:val="00FA5A0A"/>
    <w:rsid w:val="00FA7275"/>
    <w:rsid w:val="00FB12C6"/>
    <w:rsid w:val="00FD3159"/>
    <w:rsid w:val="00FD753C"/>
    <w:rsid w:val="00FF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785</Words>
  <Characters>4947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Pieper</cp:lastModifiedBy>
  <cp:revision>279</cp:revision>
  <cp:lastPrinted>2013-10-03T12:51:00Z</cp:lastPrinted>
  <dcterms:created xsi:type="dcterms:W3CDTF">2026-02-08T17:21:00Z</dcterms:created>
  <dcterms:modified xsi:type="dcterms:W3CDTF">2026-03-06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